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65DF4" w14:textId="0CA2E2E7" w:rsidR="00027A4A" w:rsidRPr="00B5317B" w:rsidRDefault="00027A4A" w:rsidP="00027A4A">
      <w:pPr>
        <w:spacing w:after="120"/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b/>
          <w:color w:val="000000" w:themeColor="text1"/>
          <w:sz w:val="20"/>
          <w:szCs w:val="20"/>
          <w:lang w:val="en-US"/>
        </w:rPr>
        <w:t xml:space="preserve">Supplementary </w:t>
      </w:r>
      <w:r w:rsidR="007F779A" w:rsidRPr="00B5317B">
        <w:rPr>
          <w:b/>
          <w:color w:val="000000" w:themeColor="text1"/>
          <w:sz w:val="20"/>
          <w:szCs w:val="20"/>
          <w:lang w:val="en-US"/>
        </w:rPr>
        <w:t>Data</w:t>
      </w:r>
      <w:r w:rsidRPr="00B5317B">
        <w:rPr>
          <w:b/>
          <w:color w:val="000000" w:themeColor="text1"/>
          <w:sz w:val="20"/>
          <w:szCs w:val="20"/>
          <w:lang w:val="en-US"/>
        </w:rPr>
        <w:t xml:space="preserve"> 1.</w:t>
      </w:r>
      <w:r w:rsidRPr="00B5317B">
        <w:rPr>
          <w:color w:val="000000" w:themeColor="text1"/>
          <w:sz w:val="20"/>
          <w:szCs w:val="20"/>
          <w:lang w:val="en-US"/>
        </w:rPr>
        <w:t xml:space="preserve"> Database of IGHV, IGHD, and IGHJ genes, as FASTA entries, used for inference of germline genes from transcriptome data.</w:t>
      </w:r>
      <w:r w:rsidR="00B34B24">
        <w:rPr>
          <w:color w:val="000000" w:themeColor="text1"/>
          <w:sz w:val="20"/>
          <w:szCs w:val="20"/>
          <w:lang w:val="en-US"/>
        </w:rPr>
        <w:t xml:space="preserve"> The sequences were obtained </w:t>
      </w:r>
      <w:r w:rsidR="00B34B24" w:rsidRPr="00B34B24">
        <w:rPr>
          <w:color w:val="000000" w:themeColor="text1"/>
          <w:sz w:val="20"/>
          <w:szCs w:val="20"/>
          <w:lang w:val="en-US"/>
        </w:rPr>
        <w:t>were obtained from the IMGT database (release 202011-3) (6)</w:t>
      </w:r>
      <w:r w:rsidR="00B34B24">
        <w:rPr>
          <w:color w:val="000000" w:themeColor="text1"/>
          <w:sz w:val="20"/>
          <w:szCs w:val="20"/>
          <w:lang w:val="en-US"/>
        </w:rPr>
        <w:t>.</w:t>
      </w:r>
      <w:bookmarkStart w:id="0" w:name="_GoBack"/>
      <w:bookmarkEnd w:id="0"/>
    </w:p>
    <w:p w14:paraId="4F0F44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18*01</w:t>
      </w:r>
    </w:p>
    <w:p w14:paraId="17C629D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tcagctggtgcagtctggagctgaggtgaagaagcctggggcctcagtgaag</w:t>
      </w:r>
    </w:p>
    <w:p w14:paraId="284116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ttacacctttaccagctatggtatcagc</w:t>
      </w:r>
    </w:p>
    <w:p w14:paraId="6409C3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gcgcttac</w:t>
      </w:r>
    </w:p>
    <w:p w14:paraId="6593A3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ctatgcacagaagctccagggcagagtcaccatgaccaca</w:t>
      </w:r>
    </w:p>
    <w:p w14:paraId="6BEA88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cgagcacagcctacatggagctgaggagcctgagatctgacgacacggcc</w:t>
      </w:r>
    </w:p>
    <w:p w14:paraId="1F85227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1885E0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18*02</w:t>
      </w:r>
    </w:p>
    <w:p w14:paraId="778C768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tcagctggtgcagtctggagctgaggtgaagaagcctggggcctcagtgaag</w:t>
      </w:r>
    </w:p>
    <w:p w14:paraId="62AD06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ttacacctttaccagctatggtatcagc</w:t>
      </w:r>
    </w:p>
    <w:p w14:paraId="22CCBEF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gcgcttac</w:t>
      </w:r>
    </w:p>
    <w:p w14:paraId="23C6D8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ctatgcacagaagctccagggcagagtcaccatgaccaca</w:t>
      </w:r>
    </w:p>
    <w:p w14:paraId="1E745C7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cgagcacagcctacatggagctgaggagcctaagatctgacgacacggcc</w:t>
      </w:r>
    </w:p>
    <w:p w14:paraId="710C0A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18*03</w:t>
      </w:r>
    </w:p>
    <w:p w14:paraId="75F650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tcagctggtgcagtctggagctgaggtgaagaagcctggggcctcagtgaag</w:t>
      </w:r>
    </w:p>
    <w:p w14:paraId="0569DA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ttacacctttaccagctatggtatcagc</w:t>
      </w:r>
    </w:p>
    <w:p w14:paraId="48EED5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gcgcttac</w:t>
      </w:r>
    </w:p>
    <w:p w14:paraId="0D8854D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ctatgcacagaagctccagggcagagtcaccatgaccaca</w:t>
      </w:r>
    </w:p>
    <w:p w14:paraId="422CAEA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cgagcacagcctacatggagctgaggagcctgagatctgacgacatggcc</w:t>
      </w:r>
    </w:p>
    <w:p w14:paraId="473412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3A86C4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18*04</w:t>
      </w:r>
    </w:p>
    <w:p w14:paraId="5F4FD0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tcagctggtgcagtctggagctgaggtgaagaagcctggggcctcagtgaag</w:t>
      </w:r>
    </w:p>
    <w:p w14:paraId="140D8B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ttacacctttaccagctacggtatcagc</w:t>
      </w:r>
    </w:p>
    <w:p w14:paraId="66AE85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gcgcttac</w:t>
      </w:r>
    </w:p>
    <w:p w14:paraId="50470F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ctatgcacagaagctccagggcagagtcaccatgaccaca</w:t>
      </w:r>
    </w:p>
    <w:p w14:paraId="512982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cgagcacagcctacatggagctgaggagcctgagatctgacgacacggcc</w:t>
      </w:r>
    </w:p>
    <w:p w14:paraId="4074D8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D9A48B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2*01</w:t>
      </w:r>
    </w:p>
    <w:p w14:paraId="02E4EA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22F5BB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ggctactatatgcac</w:t>
      </w:r>
    </w:p>
    <w:p w14:paraId="483308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cggatcaaccctaac</w:t>
      </w:r>
    </w:p>
    <w:p w14:paraId="68DF19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agggtcaccagtaccagg</w:t>
      </w:r>
    </w:p>
    <w:p w14:paraId="51D5A3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acatggagctgagcaggctgagatctgacgacacggtc</w:t>
      </w:r>
    </w:p>
    <w:p w14:paraId="0BEF0C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CCA9B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2*02</w:t>
      </w:r>
    </w:p>
    <w:p w14:paraId="33C2B3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4F687C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ggctactatatgcac</w:t>
      </w:r>
    </w:p>
    <w:p w14:paraId="7677B3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accctaac</w:t>
      </w:r>
    </w:p>
    <w:p w14:paraId="692987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agggtcaccatgaccagg</w:t>
      </w:r>
    </w:p>
    <w:p w14:paraId="794F5F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acatggagctgagcaggctgagatctgacgacacggcc</w:t>
      </w:r>
    </w:p>
    <w:p w14:paraId="75111AE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C4308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2*03</w:t>
      </w:r>
    </w:p>
    <w:p w14:paraId="22AD1A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ttggggcctcagtgaag</w:t>
      </w:r>
    </w:p>
    <w:p w14:paraId="65D195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ggctactatatgcac</w:t>
      </w:r>
    </w:p>
    <w:p w14:paraId="34620E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nacaggcccctggacaagggcttgagtggatgggatggatcaaccctaac</w:t>
      </w:r>
    </w:p>
    <w:p w14:paraId="30D1F4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agggtcaccatgaccagg</w:t>
      </w:r>
    </w:p>
    <w:p w14:paraId="01A922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acatggagctgagcaggctgagatctgacgacacggcc</w:t>
      </w:r>
    </w:p>
    <w:p w14:paraId="50AA0E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6F5B6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2*04</w:t>
      </w:r>
    </w:p>
    <w:p w14:paraId="3B5861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48B0E6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ggctactatatgcac</w:t>
      </w:r>
    </w:p>
    <w:p w14:paraId="457F52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accctaac</w:t>
      </w:r>
    </w:p>
    <w:p w14:paraId="40931C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tgggtcaccatgaccagg</w:t>
      </w:r>
    </w:p>
    <w:p w14:paraId="66C969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acatggagctgagcaggctgagatctgacgacacggcc</w:t>
      </w:r>
    </w:p>
    <w:p w14:paraId="57DE05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B9885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2*05</w:t>
      </w:r>
    </w:p>
    <w:p w14:paraId="255075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1AB05D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tctcctgcaaggcttctggatacaccttcaccggctactatatgcac</w:t>
      </w:r>
    </w:p>
    <w:p w14:paraId="7B053A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cggatcaaccctaac</w:t>
      </w:r>
    </w:p>
    <w:p w14:paraId="12A3916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agggtcaccatgaccagg</w:t>
      </w:r>
    </w:p>
    <w:p w14:paraId="280F05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acatggagctgagcaggctgagatctgacgacacggtc</w:t>
      </w:r>
    </w:p>
    <w:p w14:paraId="6363FE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E2F78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2*06</w:t>
      </w:r>
    </w:p>
    <w:p w14:paraId="4E249A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6D3968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ggctactatatgcac</w:t>
      </w:r>
    </w:p>
    <w:p w14:paraId="4E6D12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cggatcaaccctaac</w:t>
      </w:r>
    </w:p>
    <w:p w14:paraId="497964C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agggtcaccatgaccagg</w:t>
      </w:r>
    </w:p>
    <w:p w14:paraId="511B09F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acatggagctgagcaggctgagatctgacgacacggcc</w:t>
      </w:r>
    </w:p>
    <w:p w14:paraId="155B32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6BAF6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24*01</w:t>
      </w:r>
    </w:p>
    <w:p w14:paraId="2D98A2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acagtctggggctgaggtgaagaagcctggggcctcagtgaag</w:t>
      </w:r>
    </w:p>
    <w:p w14:paraId="539279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tttccggatacaccctcactgaattatccatgcac</w:t>
      </w:r>
    </w:p>
    <w:p w14:paraId="354480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tcctggaaaagggcttgagtggatgggaggttttgatcctgaa</w:t>
      </w:r>
    </w:p>
    <w:p w14:paraId="200EF0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gaaacaatctacgcacagaagttccagggcagagtcaccatgaccgag</w:t>
      </w:r>
    </w:p>
    <w:p w14:paraId="7820B9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tacagacacagcctacatggagctgagcagcctgagatctgaggacacggcc</w:t>
      </w:r>
    </w:p>
    <w:p w14:paraId="1A84C3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caga</w:t>
      </w:r>
    </w:p>
    <w:p w14:paraId="725DBF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3*01</w:t>
      </w:r>
    </w:p>
    <w:p w14:paraId="11903D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tgtgcagtctggggctgaggtgaagaagcctggggcctcagtgaag</w:t>
      </w:r>
    </w:p>
    <w:p w14:paraId="658E5AF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tggatacaccttcactagctatgctatgcat</w:t>
      </w:r>
    </w:p>
    <w:p w14:paraId="2144BB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gcccccggacaaaggcttgagtggatgggatggatcaacgctggc</w:t>
      </w:r>
    </w:p>
    <w:p w14:paraId="64DBF9C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atattcacagaagttccagggcagagtcaccattaccagg</w:t>
      </w:r>
    </w:p>
    <w:p w14:paraId="660ADE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gcgagcacagcctacatggagctgagcagcctgagatctgaagacacggct</w:t>
      </w:r>
    </w:p>
    <w:p w14:paraId="4A00007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D1F18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3*02</w:t>
      </w:r>
    </w:p>
    <w:p w14:paraId="2CFB81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tcagctggtgcagtctggggctgaggtgaagaagcctggggcctcagtgaag</w:t>
      </w:r>
    </w:p>
    <w:p w14:paraId="479A48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tggatacaccttcactagctatgctatgcat</w:t>
      </w:r>
    </w:p>
    <w:p w14:paraId="04D264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gcccccggacaaaggcttgagtggatgggatggagcaacgctggc</w:t>
      </w:r>
    </w:p>
    <w:p w14:paraId="1657947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atattcacaggagttccagggcagagtcaccattaccagg</w:t>
      </w:r>
    </w:p>
    <w:p w14:paraId="38E74A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gcgagcacagcctacatggagctgagcagcctgagatctgaggacatggct</w:t>
      </w:r>
    </w:p>
    <w:p w14:paraId="1C17B1B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408C1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3*03</w:t>
      </w:r>
    </w:p>
    <w:p w14:paraId="6EF7CC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gcctcagtgaag</w:t>
      </w:r>
    </w:p>
    <w:p w14:paraId="336AFE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tggatacaccttcactagctatgctatgcat</w:t>
      </w:r>
    </w:p>
    <w:p w14:paraId="2AAA44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gcccccggacaaaggcttgagtggatgggatggatcaacgctggc</w:t>
      </w:r>
    </w:p>
    <w:p w14:paraId="611E90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atattcacaggagttccagggcagagtcaccattaccagg</w:t>
      </w:r>
    </w:p>
    <w:p w14:paraId="6C9CDC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gcgagcacagcctacatggagctgagcagcctgagatctgaggacatggct</w:t>
      </w:r>
    </w:p>
    <w:p w14:paraId="58C6BB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B0D94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3*04</w:t>
      </w:r>
    </w:p>
    <w:p w14:paraId="32F79C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tgtgcagtctggggctgaggtgaagaagcctggggcctcagtgaag</w:t>
      </w:r>
    </w:p>
    <w:p w14:paraId="6042CD5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tggatacaccttcactagctatgctatgcat</w:t>
      </w:r>
    </w:p>
    <w:p w14:paraId="7DCCBF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gcccccggacaaaggcttgagtggatgggatggatcaacactggc</w:t>
      </w:r>
    </w:p>
    <w:p w14:paraId="32CD08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atattcacagaagttccagggcagagtcaccattaccagg</w:t>
      </w:r>
    </w:p>
    <w:p w14:paraId="7ED60E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gcgagcacagcctacatggagctgagcagcctgagatctgaagacacggct</w:t>
      </w:r>
    </w:p>
    <w:p w14:paraId="74F594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</w:t>
      </w:r>
    </w:p>
    <w:p w14:paraId="0C5808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38-4*01</w:t>
      </w:r>
    </w:p>
    <w:p w14:paraId="2855865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tgggctgaggtgaggaagtctggggcctcagtgaaa</w:t>
      </w:r>
    </w:p>
    <w:p w14:paraId="740FC5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tagtttttctgggtttaccatcaccagctacggtatacat</w:t>
      </w:r>
    </w:p>
    <w:p w14:paraId="1C24D9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aacagtcccctggacaagggcttgagtggatgggatggatcaaccctggc</w:t>
      </w:r>
    </w:p>
    <w:p w14:paraId="4CC00B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gcccaagctatgccaagaagtttcagggcagattcaccatgaccagg</w:t>
      </w:r>
    </w:p>
    <w:p w14:paraId="7E7400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tgtccacaaccacagcctacacagacctgagcagcctgacatctgaggacatggct</w:t>
      </w:r>
    </w:p>
    <w:p w14:paraId="434163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atgcaagaca</w:t>
      </w:r>
    </w:p>
    <w:p w14:paraId="3E9653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45*01</w:t>
      </w:r>
    </w:p>
    <w:p w14:paraId="280B3F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gcagctggtgcagtctggggctgaggtgaagaagactgggtcctcagtgaag</w:t>
      </w:r>
    </w:p>
    <w:p w14:paraId="52931FC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cggatacaccttcacctaccgctacctgcac</w:t>
      </w:r>
    </w:p>
    <w:p w14:paraId="7137F22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cggacaagcgcttgagtggatgggatggatcacacctttc</w:t>
      </w:r>
    </w:p>
    <w:p w14:paraId="0A51DD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caactacgcacagaaattccaggacagagtcaccattactagg</w:t>
      </w:r>
    </w:p>
    <w:p w14:paraId="01BC58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ggtctatgagcacagcctacatggagctgagcagcctgagatctgaggacacagcc</w:t>
      </w:r>
    </w:p>
    <w:p w14:paraId="31A264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atgtattactgtgcaagana</w:t>
      </w:r>
    </w:p>
    <w:p w14:paraId="3DE6F3F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45*02</w:t>
      </w:r>
    </w:p>
    <w:p w14:paraId="602A36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gcagctggtgcagtctggggctgaggtgaagaagactgggtcctcagtgaag</w:t>
      </w:r>
    </w:p>
    <w:p w14:paraId="4E70283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cggatacaccttcacctaccgctacctgcac</w:t>
      </w:r>
    </w:p>
    <w:p w14:paraId="3FC2AB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cggacaagcgcttgagtggatgggatggatcacacctttc</w:t>
      </w:r>
    </w:p>
    <w:p w14:paraId="2A41F2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caactacgcacagaaattccaggacagagtcaccattaccagg</w:t>
      </w:r>
    </w:p>
    <w:p w14:paraId="3EF972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ggtctatgagcacagcctacatggagctgagcagcctgagatctgaggacacagcc</w:t>
      </w:r>
    </w:p>
    <w:p w14:paraId="02BCB6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aagata</w:t>
      </w:r>
    </w:p>
    <w:p w14:paraId="1CA25E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45*03</w:t>
      </w:r>
    </w:p>
    <w:p w14:paraId="1C21A5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gcagctggtgcagtctggggctgaggtgaagaagactgggtcctcagtgaag</w:t>
      </w:r>
    </w:p>
    <w:p w14:paraId="51CCE3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cggatacaccttcacctaccgctacctgcac</w:t>
      </w:r>
    </w:p>
    <w:p w14:paraId="3C41D8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cagacaagcgcttgagtggatgggatggatcacacctttc</w:t>
      </w:r>
    </w:p>
    <w:p w14:paraId="4519EA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caactacgcacagaaattccaggacagagtcaccattaccagg</w:t>
      </w:r>
    </w:p>
    <w:p w14:paraId="0E49F7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ggtctatgagcacagcctacatggagctgagcagcctgagatctgaggacacagcc</w:t>
      </w:r>
    </w:p>
    <w:p w14:paraId="46ABB6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aagata</w:t>
      </w:r>
    </w:p>
    <w:p w14:paraId="447B3B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46*01</w:t>
      </w:r>
    </w:p>
    <w:p w14:paraId="469F879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71226F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atctggatacaccttcaccagctactatatgcac</w:t>
      </w:r>
    </w:p>
    <w:p w14:paraId="510FBC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taatcaaccctagt</w:t>
      </w:r>
    </w:p>
    <w:p w14:paraId="63B9D3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agctacgcacagaagttccagggcagagtcaccatgaccagg</w:t>
      </w:r>
    </w:p>
    <w:p w14:paraId="6AE3DF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cgagcacagtctacatggagctgagcagcctgagatctgaggacacggcc</w:t>
      </w:r>
    </w:p>
    <w:p w14:paraId="430758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BDE73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46*02</w:t>
      </w:r>
    </w:p>
    <w:p w14:paraId="700B26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76D1CF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atctggatacaccttcaacagctactatatgcac</w:t>
      </w:r>
    </w:p>
    <w:p w14:paraId="6A02EBF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taatcaaccctagt</w:t>
      </w:r>
    </w:p>
    <w:p w14:paraId="0D2437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agctacgcacagaagttccagggcagagtcaccatgaccagg</w:t>
      </w:r>
    </w:p>
    <w:p w14:paraId="4163CE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cgagcacagtctacatggagctgagcagcctgagatctgaggacacggcc</w:t>
      </w:r>
    </w:p>
    <w:p w14:paraId="2CEC17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85D20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46*03</w:t>
      </w:r>
    </w:p>
    <w:p w14:paraId="27B4C1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5C7C37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atctggatacaccttcaccagctactatatgcac</w:t>
      </w:r>
    </w:p>
    <w:p w14:paraId="246576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taatcaaccctagt</w:t>
      </w:r>
    </w:p>
    <w:p w14:paraId="638E6C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agctacgcacagaagttccagggcagagtcaccatgaccagg</w:t>
      </w:r>
    </w:p>
    <w:p w14:paraId="69D718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cgagcacagtctacatggagctgagcagcctgagatctgaggacacggcc</w:t>
      </w:r>
    </w:p>
    <w:p w14:paraId="7BCF65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tagaga</w:t>
      </w:r>
    </w:p>
    <w:p w14:paraId="5E66A0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46*04</w:t>
      </w:r>
    </w:p>
    <w:p w14:paraId="221B3F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0A67AB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atctggatacaccttcaccagctactatatgcac</w:t>
      </w:r>
    </w:p>
    <w:p w14:paraId="461A7A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taatcaaccctagt</w:t>
      </w:r>
    </w:p>
    <w:p w14:paraId="00D58E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agctacgcacagaagttgcagggcagagtcaccatgaccagg</w:t>
      </w:r>
    </w:p>
    <w:p w14:paraId="1BC834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cgagcacagtctacatggagctgagcagcctgagatctgaggacacggcc</w:t>
      </w:r>
    </w:p>
    <w:p w14:paraId="6A9477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CC8181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58*01</w:t>
      </w:r>
    </w:p>
    <w:p w14:paraId="035029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aatgcagctggtgcagtctgggcctgaggtgaagaagcctgggacctcagtgaag</w:t>
      </w:r>
    </w:p>
    <w:p w14:paraId="35489D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tcacctttactagctctgctgtgcag</w:t>
      </w:r>
    </w:p>
    <w:p w14:paraId="3DDCB3B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tcgtggacaacgccttgagtggataggatggatcgtcgttggc</w:t>
      </w:r>
    </w:p>
    <w:p w14:paraId="56E7B6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aacacaaactacgcacagaagttccaggaaagagtcaccattaccagg</w:t>
      </w:r>
    </w:p>
    <w:p w14:paraId="12603E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tgtccacaagcacagcctacatggagctgagcagcctgagatccgaggacacggcc</w:t>
      </w:r>
    </w:p>
    <w:p w14:paraId="11409C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gcaga</w:t>
      </w:r>
    </w:p>
    <w:p w14:paraId="76B53B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58*02</w:t>
      </w:r>
    </w:p>
    <w:p w14:paraId="21C7CB8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aatgcagctggtgcagtctgggcctgaggtgaagaagcctgggacctcagtgaag</w:t>
      </w:r>
    </w:p>
    <w:p w14:paraId="08D901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tcacctttactagctctgctatgcag</w:t>
      </w:r>
    </w:p>
    <w:p w14:paraId="080BCE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tcgtggacaacgccttgagtggataggatggatcgtcgttggc</w:t>
      </w:r>
    </w:p>
    <w:p w14:paraId="480C93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aacacaaactacgcacagaagttccaggaaagagtcaccattaccagg</w:t>
      </w:r>
    </w:p>
    <w:p w14:paraId="258E5E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tgtccacaagcacagcctacatggagctgagcagcctgagatccgaggacacggcc</w:t>
      </w:r>
    </w:p>
    <w:p w14:paraId="61BE2F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gcaga</w:t>
      </w:r>
    </w:p>
    <w:p w14:paraId="5833B9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58*03</w:t>
      </w:r>
    </w:p>
    <w:p w14:paraId="5351C6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aatgcagctggtgcagtctgggcctgaagtgaagaagcctgggacctcagtgaag</w:t>
      </w:r>
    </w:p>
    <w:p w14:paraId="032EBB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tcacctttactagctctgctgtgcag</w:t>
      </w:r>
    </w:p>
    <w:p w14:paraId="32E840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tgggtgcgacaggctcgtggacaacgccttgagtggataggatggatcgtcgttggc</w:t>
      </w:r>
    </w:p>
    <w:p w14:paraId="130BE1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aacacaaactacgcacagaagttccaggaaagagtcaccattaccagg</w:t>
      </w:r>
    </w:p>
    <w:p w14:paraId="49CA7C3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tgtccacaagcacagcctacatggagctgagcagcctgagatccgaggacacggcc</w:t>
      </w:r>
    </w:p>
    <w:p w14:paraId="780C80B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gcaga</w:t>
      </w:r>
    </w:p>
    <w:p w14:paraId="12B360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8*01</w:t>
      </w:r>
    </w:p>
    <w:p w14:paraId="068D9F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ggcagtctgaggctgaggtaaagaagcctggggcctcagtgaag</w:t>
      </w:r>
    </w:p>
    <w:p w14:paraId="022639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cggatacaccttcacttgctgctccttgcac</w:t>
      </w:r>
    </w:p>
    <w:p w14:paraId="0F87107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ttgcaacaggcccctggacaagggcttgaaaggatgagatggatcacactttac</w:t>
      </w:r>
    </w:p>
    <w:p w14:paraId="4B900A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caactatgcaaagaagttccagggcagagtcaccattaccagg</w:t>
      </w:r>
    </w:p>
    <w:p w14:paraId="6FFBAD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tgtccctgaggacagcctacatagagctgagcagcctgagatctgaggactcggct</w:t>
      </w:r>
    </w:p>
    <w:p w14:paraId="2529826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ggcaagata</w:t>
      </w:r>
    </w:p>
    <w:p w14:paraId="447C0D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8*02</w:t>
      </w:r>
    </w:p>
    <w:p w14:paraId="662357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ggcagtctgaggctgaggtgaagaagcctggggcctcagtgaag</w:t>
      </w:r>
    </w:p>
    <w:p w14:paraId="74E7ED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cggatacaccttcacctactgctccttgcac</w:t>
      </w:r>
    </w:p>
    <w:p w14:paraId="00897D8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ttgcaacaggcccctggacaagggcttgaaaggatgagatggatcacactttac</w:t>
      </w:r>
    </w:p>
    <w:p w14:paraId="35A234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tcaactatgcaaagaagttccagagcagagtcaccattaccagg</w:t>
      </w:r>
    </w:p>
    <w:p w14:paraId="2AC15D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tgtccctgaggacagcctacatagagctgagcagcctgagatctgaggactcggct</w:t>
      </w:r>
    </w:p>
    <w:p w14:paraId="5735E6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ggcaagata</w:t>
      </w:r>
    </w:p>
    <w:p w14:paraId="49D63B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01</w:t>
      </w:r>
    </w:p>
    <w:p w14:paraId="3AA8AA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tcctcggtgaag</w:t>
      </w:r>
    </w:p>
    <w:p w14:paraId="739C0E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44DF23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3F4FB4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6FCAE2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gacacggcc</w:t>
      </w:r>
    </w:p>
    <w:p w14:paraId="555DDF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D465D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02</w:t>
      </w:r>
    </w:p>
    <w:p w14:paraId="5F6C37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atctggggctgaggtgaagaagcctgggtcctcggtgaag</w:t>
      </w:r>
    </w:p>
    <w:p w14:paraId="558F89C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actatcagc</w:t>
      </w:r>
    </w:p>
    <w:p w14:paraId="7EA686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ggatcatccctatc</w:t>
      </w:r>
    </w:p>
    <w:p w14:paraId="558638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tggtatagcaaactacgcacagaagttccagggcagagtcacgattaccgcg</w:t>
      </w:r>
    </w:p>
    <w:p w14:paraId="19242B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atccacgagcacagcctacatggagctgagcagcctgagatctgaggacacggcc</w:t>
      </w:r>
    </w:p>
    <w:p w14:paraId="1BAFFFF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49FC0A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03</w:t>
      </w:r>
    </w:p>
    <w:p w14:paraId="6534C4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tcctcggtgaag</w:t>
      </w:r>
    </w:p>
    <w:p w14:paraId="345907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569084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013258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037323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tgacacggc</w:t>
      </w:r>
    </w:p>
    <w:p w14:paraId="732B53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04</w:t>
      </w:r>
    </w:p>
    <w:p w14:paraId="6028691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tcctcggtgaag</w:t>
      </w:r>
    </w:p>
    <w:p w14:paraId="095421A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7B9AA6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ggatcatccctatc</w:t>
      </w:r>
    </w:p>
    <w:p w14:paraId="76E60F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tggtatagcaaactacgcacagaagttccagggcagagtcacgattaccgcg</w:t>
      </w:r>
    </w:p>
    <w:p w14:paraId="72E3CA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atccacgagcacagcctacatggagctgagcagcctgagatctgaggacacggcc</w:t>
      </w:r>
    </w:p>
    <w:p w14:paraId="27D544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BB533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05</w:t>
      </w:r>
    </w:p>
    <w:p w14:paraId="31852C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tcctcggtgaag</w:t>
      </w:r>
    </w:p>
    <w:p w14:paraId="5CF819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34FC42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4C7EE3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acg</w:t>
      </w:r>
    </w:p>
    <w:p w14:paraId="3AEFA1C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gacacggcc</w:t>
      </w:r>
    </w:p>
    <w:p w14:paraId="161F41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48212B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06</w:t>
      </w:r>
    </w:p>
    <w:p w14:paraId="3B7EC5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tcctcggtgaag</w:t>
      </w:r>
    </w:p>
    <w:p w14:paraId="0968F0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19CCA8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5B5EFD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662B6E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atccacgagcacagcctacatggagctgagcagcctgagatctgaggacacggcc</w:t>
      </w:r>
    </w:p>
    <w:p w14:paraId="2B3CB17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27052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07</w:t>
      </w:r>
    </w:p>
    <w:p w14:paraId="3A1175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agaagcctgggtcctcggtgaag</w:t>
      </w:r>
    </w:p>
    <w:p w14:paraId="4ACC74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20A84C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ggatcatccctatc</w:t>
      </w:r>
    </w:p>
    <w:p w14:paraId="738AFD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36224FA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</w:t>
      </w:r>
    </w:p>
    <w:p w14:paraId="5D5768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08</w:t>
      </w:r>
    </w:p>
    <w:p w14:paraId="7D3DC5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atctggggctgaggtgaagaagcctgggtcctcggtgaag</w:t>
      </w:r>
    </w:p>
    <w:p w14:paraId="45C069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actatcagc</w:t>
      </w:r>
    </w:p>
    <w:p w14:paraId="01AA2C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ggatcatccctatc</w:t>
      </w:r>
    </w:p>
    <w:p w14:paraId="7870CC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tggtacagcaaactacgcacagaagttccagggcagagtcacgattaccgcg</w:t>
      </w:r>
    </w:p>
    <w:p w14:paraId="1A5598E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atccacgagcacagcctacatggagctgagcagcctgagatctgaggacacggcc</w:t>
      </w:r>
    </w:p>
    <w:p w14:paraId="60D821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E9572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09</w:t>
      </w:r>
    </w:p>
    <w:p w14:paraId="264F53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tcctcggtgaag</w:t>
      </w:r>
    </w:p>
    <w:p w14:paraId="4C4E0F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69A249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ggatcatccctatc</w:t>
      </w:r>
    </w:p>
    <w:p w14:paraId="11F1EB3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tggtatagcaaactacgcacagaagttccagggcagagtcacgattaccgcg</w:t>
      </w:r>
    </w:p>
    <w:p w14:paraId="08D93D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atccacgagcacagcctacatggagctgagcagcctgagatctgaggacacggcc</w:t>
      </w:r>
    </w:p>
    <w:p w14:paraId="11108B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2BC35B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10</w:t>
      </w:r>
    </w:p>
    <w:p w14:paraId="496601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tcctcagtgaag</w:t>
      </w:r>
    </w:p>
    <w:p w14:paraId="6966B2C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23E4754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0E73CC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tggtatagcaaactacgcacagaagttccagggcagagtcacgattaccgcg</w:t>
      </w:r>
    </w:p>
    <w:p w14:paraId="0B6AF5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atccacgagcacagcctacatggagctgagcagcctgagatctgaggacacggcc</w:t>
      </w:r>
    </w:p>
    <w:p w14:paraId="216049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5FA9C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11</w:t>
      </w:r>
    </w:p>
    <w:p w14:paraId="7A4358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tcctcggtgaag</w:t>
      </w:r>
    </w:p>
    <w:p w14:paraId="049D82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29929DF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ggatcatccctatc</w:t>
      </w:r>
    </w:p>
    <w:p w14:paraId="78C2C8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tggtacagcaaactacgcacagaagttccagggcagagtcacgattaccgcg</w:t>
      </w:r>
    </w:p>
    <w:p w14:paraId="639394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gacacggcc</w:t>
      </w:r>
    </w:p>
    <w:p w14:paraId="2FB781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DED0B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12</w:t>
      </w:r>
    </w:p>
    <w:p w14:paraId="79CC58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tcctcggtgaag</w:t>
      </w:r>
    </w:p>
    <w:p w14:paraId="2F7824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2F2C06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46F249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580895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gacacggcc</w:t>
      </w:r>
    </w:p>
    <w:p w14:paraId="5C529CA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8509BC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13</w:t>
      </w:r>
    </w:p>
    <w:p w14:paraId="77758E8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tcctcagtgaag</w:t>
      </w:r>
    </w:p>
    <w:p w14:paraId="73E93A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557B739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7C0DD2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39401C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gacacggcc</w:t>
      </w:r>
    </w:p>
    <w:p w14:paraId="6B803A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152C5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14</w:t>
      </w:r>
    </w:p>
    <w:p w14:paraId="4F810B5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tcctcggtgaag</w:t>
      </w:r>
    </w:p>
    <w:p w14:paraId="249DD3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55D8804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6DBDA7F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1FE275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atccacgagcacagcctacatggagctgagcagcctgagatctgaggacacggcc</w:t>
      </w:r>
    </w:p>
    <w:p w14:paraId="4DBC82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3D887D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15</w:t>
      </w:r>
    </w:p>
    <w:p w14:paraId="34E161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tcctcggtgaag</w:t>
      </w:r>
    </w:p>
    <w:p w14:paraId="455652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1B9953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ggatcatccctatc</w:t>
      </w:r>
    </w:p>
    <w:p w14:paraId="643429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4028B4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gacacggcc</w:t>
      </w:r>
    </w:p>
    <w:p w14:paraId="74A316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tgtattactgtgcgagaga</w:t>
      </w:r>
    </w:p>
    <w:p w14:paraId="2F9B981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16</w:t>
      </w:r>
    </w:p>
    <w:p w14:paraId="7F255C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gctggtgcagtctggggctgaggtgaagaagcctgggtcctcggtgaag</w:t>
      </w:r>
    </w:p>
    <w:p w14:paraId="576141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actatcagc</w:t>
      </w:r>
    </w:p>
    <w:p w14:paraId="4929E18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66BD00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tggtacagcaaactacgcacagaagttccagggcagagtcacgattaccacg</w:t>
      </w:r>
    </w:p>
    <w:p w14:paraId="7BCD25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gacacggcc</w:t>
      </w:r>
    </w:p>
    <w:p w14:paraId="0836E8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D89DE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17</w:t>
      </w:r>
    </w:p>
    <w:p w14:paraId="6D30E0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tcctcggtgaag</w:t>
      </w:r>
    </w:p>
    <w:p w14:paraId="072545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3BE9B7F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104464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tagcaaactacgcacagaagttccagggcagagtcacgattaccgcg</w:t>
      </w:r>
    </w:p>
    <w:p w14:paraId="2AD3BC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atccacgagcacagcctacatggagctgagcagcctgagatctgaggacacggcc</w:t>
      </w:r>
    </w:p>
    <w:p w14:paraId="17E474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252AB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*18</w:t>
      </w:r>
    </w:p>
    <w:p w14:paraId="2893A2C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tcctcggtgaag</w:t>
      </w:r>
    </w:p>
    <w:p w14:paraId="42D908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1B2837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aggatcatccctatc</w:t>
      </w:r>
    </w:p>
    <w:p w14:paraId="70D2B1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5DE98B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gacacggcc</w:t>
      </w:r>
    </w:p>
    <w:p w14:paraId="638954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</w:t>
      </w:r>
    </w:p>
    <w:p w14:paraId="267BDB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-2*01</w:t>
      </w:r>
    </w:p>
    <w:p w14:paraId="78A7CE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ccagctggtacagtctggggctgaggtgaagaagcctggggctacagtgaaa</w:t>
      </w:r>
    </w:p>
    <w:p w14:paraId="58A302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caaggtttctggatacaccttcaccgactactacatgcac</w:t>
      </w:r>
    </w:p>
    <w:p w14:paraId="009FB8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aacaggcccctggaaaagggcttgagtggatgggacttgttgatcctgaa</w:t>
      </w:r>
    </w:p>
    <w:p w14:paraId="0A63CE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gaaacaatatacgcagagaagttccagggcagagtcaccataaccgcg</w:t>
      </w:r>
    </w:p>
    <w:p w14:paraId="31F58B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cagacacagcctacatggagctgagcagcctgagatctgaggacacggcc</w:t>
      </w:r>
    </w:p>
    <w:p w14:paraId="33F45B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caga</w:t>
      </w:r>
    </w:p>
    <w:p w14:paraId="40731B4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-2*02</w:t>
      </w:r>
    </w:p>
    <w:p w14:paraId="1AE9894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aagcctggggctacagtgaaa</w:t>
      </w:r>
    </w:p>
    <w:p w14:paraId="0C4375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caaggtttctggatacaccttcaccgactactacatgcac</w:t>
      </w:r>
    </w:p>
    <w:p w14:paraId="130754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aacaggcccctggaaaagggcttgagtggatgggacttgttgatcctgaa</w:t>
      </w:r>
    </w:p>
    <w:p w14:paraId="1B372D1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gaaacaatatatgcagagaagttccagggcagagtcaccataaccgcg</w:t>
      </w:r>
    </w:p>
    <w:p w14:paraId="2ECA3E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cagacacagcctacatggagctgagcagcctgagatctgag</w:t>
      </w:r>
    </w:p>
    <w:p w14:paraId="1FC0F8C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69D*01</w:t>
      </w:r>
    </w:p>
    <w:p w14:paraId="4913CF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tcctcggtgaag</w:t>
      </w:r>
    </w:p>
    <w:p w14:paraId="181A43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ggcaccttcagcagctatgctatcagc</w:t>
      </w:r>
    </w:p>
    <w:p w14:paraId="42A132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gggatcatccctatc</w:t>
      </w:r>
    </w:p>
    <w:p w14:paraId="3D084B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ggtacagcaaactacgcacagaagttccagggcagagtcacgattaccgcg</w:t>
      </w:r>
    </w:p>
    <w:p w14:paraId="023B85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tccacgagcacagcctacatggagctgagcagcctgagatctgaggacacggcc</w:t>
      </w:r>
    </w:p>
    <w:p w14:paraId="407E7D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FA0D80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8*01</w:t>
      </w:r>
    </w:p>
    <w:p w14:paraId="688CC7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7BDCF1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agttatgatatcaac</w:t>
      </w:r>
    </w:p>
    <w:p w14:paraId="661D67D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actggacaagggcttgagtggatgggatggatgaaccctaac</w:t>
      </w:r>
    </w:p>
    <w:p w14:paraId="1126C1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aacacaggctatgcacagaagttccagggcagagtcaccatgaccagg</w:t>
      </w:r>
    </w:p>
    <w:p w14:paraId="16CA32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cctccataagcacagcctacatggagctgagcagcctgagatctgaggacacggcc</w:t>
      </w:r>
    </w:p>
    <w:p w14:paraId="65F1B3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g</w:t>
      </w:r>
    </w:p>
    <w:p w14:paraId="048F09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8*02</w:t>
      </w:r>
    </w:p>
    <w:p w14:paraId="7E6C14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135CF64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agctatgatatcaac</w:t>
      </w:r>
    </w:p>
    <w:p w14:paraId="7061F8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actggacaagggcttgagtggatgggatggatgaaccctaac</w:t>
      </w:r>
    </w:p>
    <w:p w14:paraId="79763C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aacacaggctatgcacagaagttccagggcagagtcaccatgaccagg</w:t>
      </w:r>
    </w:p>
    <w:p w14:paraId="47FFC2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cctccataagcacagcctacatggagctgagcagcctgagatctgaggacacggcc</w:t>
      </w:r>
    </w:p>
    <w:p w14:paraId="39C917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g</w:t>
      </w:r>
    </w:p>
    <w:p w14:paraId="728F04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8*03</w:t>
      </w:r>
    </w:p>
    <w:p w14:paraId="73A565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2B2564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agctatgatatcaac</w:t>
      </w:r>
    </w:p>
    <w:p w14:paraId="54898C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actggacaagggcttgagtggatgggatggatgaaccctaac</w:t>
      </w:r>
    </w:p>
    <w:p w14:paraId="3BF01A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agtggtaacacaggctatgcacagaagttccagggcagagtcaccattaccagg</w:t>
      </w:r>
    </w:p>
    <w:p w14:paraId="054293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cctccataagcacagcctacatggagctgagcagcctgagatctgaggacacggcc</w:t>
      </w:r>
    </w:p>
    <w:p w14:paraId="662291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g</w:t>
      </w:r>
    </w:p>
    <w:p w14:paraId="573BD9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-NL1*01</w:t>
      </w:r>
    </w:p>
    <w:p w14:paraId="2E06098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tcagctgttgcagcctggggtccaggtgaagaagcctgggtcctcagtgaag</w:t>
      </w:r>
    </w:p>
    <w:p w14:paraId="38A762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taggcttccagatacaccttcaccaaatactttacacgg</w:t>
      </w:r>
    </w:p>
    <w:p w14:paraId="086830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tgacaaagccctggacaagggcatnagtggatgggatgaatcaacccttac</w:t>
      </w:r>
    </w:p>
    <w:p w14:paraId="201CAB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gataacacacactacgcacagacgttctggggcagagtcaccattaccagt</w:t>
      </w:r>
    </w:p>
    <w:p w14:paraId="06D92E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ggtccatgagcacagcctacatggagctgagcngcctgagatccgaagacatggtc</w:t>
      </w:r>
    </w:p>
    <w:p w14:paraId="54D0A5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ga</w:t>
      </w:r>
    </w:p>
    <w:p w14:paraId="636C94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1*01</w:t>
      </w:r>
    </w:p>
    <w:p w14:paraId="579270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27EDCD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tcttcaccgactactatatgcac</w:t>
      </w:r>
    </w:p>
    <w:p w14:paraId="68EA90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agcttgggtggatgggacggatcaaccctaac</w:t>
      </w:r>
    </w:p>
    <w:p w14:paraId="09B033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agagtcaccatgaccagg</w:t>
      </w:r>
    </w:p>
    <w:p w14:paraId="47AF8E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acacggagctgagcagcctgagatctgaggacacggcc</w:t>
      </w:r>
    </w:p>
    <w:p w14:paraId="34EFB1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gaga</w:t>
      </w:r>
    </w:p>
    <w:p w14:paraId="6A78FC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1*02</w:t>
      </w:r>
    </w:p>
    <w:p w14:paraId="3E8055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5C590A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tcttcaccgactactatatgcac</w:t>
      </w:r>
    </w:p>
    <w:p w14:paraId="5EF9EE3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agcttgggtggatgggacggatcaaccctaac</w:t>
      </w:r>
    </w:p>
    <w:p w14:paraId="3534E6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agagtcaccatgaccagg</w:t>
      </w:r>
    </w:p>
    <w:p w14:paraId="498869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gcacggagctgagcagcctgagatctgaggacacggcc</w:t>
      </w:r>
    </w:p>
    <w:p w14:paraId="113D56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gagaga</w:t>
      </w:r>
    </w:p>
    <w:p w14:paraId="793A41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1*03</w:t>
      </w:r>
    </w:p>
    <w:p w14:paraId="4AF307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6873F5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tcttcaccgactactatatgcac</w:t>
      </w:r>
    </w:p>
    <w:p w14:paraId="439819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agcttgggtggatgggacggatcaaccctaac</w:t>
      </w:r>
    </w:p>
    <w:p w14:paraId="3D0880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agagtcaccatgaccagg</w:t>
      </w:r>
    </w:p>
    <w:p w14:paraId="0A29DD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acacggagctgagcagcctgagatctgaggacacagcc</w:t>
      </w:r>
    </w:p>
    <w:p w14:paraId="032400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gagaga</w:t>
      </w:r>
    </w:p>
    <w:p w14:paraId="172F1A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1*04</w:t>
      </w:r>
    </w:p>
    <w:p w14:paraId="050BE5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ggctgaggtgaagaagcctggggcctcagtgaag</w:t>
      </w:r>
    </w:p>
    <w:p w14:paraId="347ABAF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tcttcaccgactactatatgcac</w:t>
      </w:r>
    </w:p>
    <w:p w14:paraId="63636D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agcttgggtggatgggacggatcaaccctaac</w:t>
      </w:r>
    </w:p>
    <w:p w14:paraId="787FA8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ggcacaaactatgcacagaagtttcagggcagagtcaccatgaccagg</w:t>
      </w:r>
    </w:p>
    <w:p w14:paraId="546D40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cagcacagcctacatggagctgagcagcctgagatctgaggacacggcc</w:t>
      </w:r>
    </w:p>
    <w:p w14:paraId="7E5BE5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gagaga</w:t>
      </w:r>
    </w:p>
    <w:p w14:paraId="2674782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2*01</w:t>
      </w:r>
    </w:p>
    <w:p w14:paraId="5D31FA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agctgaggtgaagaagcctagagcctcagtgaag</w:t>
      </w:r>
    </w:p>
    <w:p w14:paraId="615B8A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ttacacctttaccagctactatatgcac</w:t>
      </w:r>
    </w:p>
    <w:p w14:paraId="0FCA06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tgacaggcccctgaacaagggcttgagtggatgggatggatcaacacttac</w:t>
      </w:r>
    </w:p>
    <w:p w14:paraId="5472E5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ctacccacagaagctccagggcagagtcaccatgaccaga</w:t>
      </w:r>
    </w:p>
    <w:p w14:paraId="56EA67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cgagcacagcctacatggagctgagcaggctgagatctgacgacatggcc</w:t>
      </w:r>
    </w:p>
    <w:p w14:paraId="7999DC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EA93E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2*02</w:t>
      </w:r>
    </w:p>
    <w:p w14:paraId="5DC027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agctgaggtgaagaagcctggagcctcagtgaag</w:t>
      </w:r>
    </w:p>
    <w:p w14:paraId="2FB6C6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ttacacctttaccagctactatatgcac</w:t>
      </w:r>
    </w:p>
    <w:p w14:paraId="11F037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tgacaggcccctgaacaagggcttgagtggatgggatggatcaacacttac</w:t>
      </w:r>
    </w:p>
    <w:p w14:paraId="4795ED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ctacccacagaagctccagggcagagtcaccatgaccaga</w:t>
      </w:r>
    </w:p>
    <w:p w14:paraId="5DBE696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cgagcacagcctacatggagctgagcagcctgagatctgacgacatggcc</w:t>
      </w:r>
    </w:p>
    <w:p w14:paraId="6CDFB0D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C8F5E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2*03</w:t>
      </w:r>
    </w:p>
    <w:p w14:paraId="03388C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agctgaggtgaagaagcctagagcctcagtgaag</w:t>
      </w:r>
    </w:p>
    <w:p w14:paraId="2B628B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ttacacctttaccagctactatatgcac</w:t>
      </w:r>
    </w:p>
    <w:p w14:paraId="7E9505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tgacaggcccctgaacaagggcttgagtggatgggatggatcaacacttac</w:t>
      </w:r>
    </w:p>
    <w:p w14:paraId="361407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ctacccacagaagctccagggcagagtcaccatgaccaga</w:t>
      </w:r>
    </w:p>
    <w:p w14:paraId="397215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cgagcacagcctacatggagctgagcagcctgagatctgacgacatggcc</w:t>
      </w:r>
    </w:p>
    <w:p w14:paraId="68AAA7F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5FB83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3*01</w:t>
      </w:r>
    </w:p>
    <w:p w14:paraId="4CFF28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caggtccaactggtgtagtctggagctgaggtgaagaagcctggggcctcagtgaag</w:t>
      </w:r>
    </w:p>
    <w:p w14:paraId="73D2E6C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gactactttatgaac</w:t>
      </w:r>
    </w:p>
    <w:p w14:paraId="7CECBE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gcgccaggcccctggacaaaggcttgagtggatgggatggatcaacgctggc</w:t>
      </w:r>
    </w:p>
    <w:p w14:paraId="215637A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atattcacagaagctccagggcagagtcaccattaccagg</w:t>
      </w:r>
    </w:p>
    <w:p w14:paraId="03A1F0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ttcgagcacagcctacatgcagctgagcagcctgagatctgaggacacggcc</w:t>
      </w:r>
    </w:p>
    <w:p w14:paraId="768838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62E109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3*02</w:t>
      </w:r>
    </w:p>
    <w:p w14:paraId="6E408D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actggtgtagtctggagctgaggtgaagaagcctggggcctcagtgaag</w:t>
      </w:r>
    </w:p>
    <w:p w14:paraId="3D74E3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gactactttatgaac</w:t>
      </w:r>
    </w:p>
    <w:p w14:paraId="484A30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gcgccaggcccctggacaaaggcttgagtggatgggatggatcaacgctggc</w:t>
      </w:r>
    </w:p>
    <w:p w14:paraId="613092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atattcacagaagctccagggcagagtcaccattaccagg</w:t>
      </w:r>
    </w:p>
    <w:p w14:paraId="1F7B93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tgcgagcacagcctacatgcagctgagcagcctgagatctgaggacacggcc</w:t>
      </w:r>
    </w:p>
    <w:p w14:paraId="62CB84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49EE6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3*03</w:t>
      </w:r>
    </w:p>
    <w:p w14:paraId="4EFE5B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caactggtgtagtctggagctgaggtgaagaagcctggggcctcagtgaag</w:t>
      </w:r>
    </w:p>
    <w:p w14:paraId="0F13A4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agctactatatgaac</w:t>
      </w:r>
    </w:p>
    <w:p w14:paraId="7F9AC0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gcgccaggcccctggacaaggcttcgagtggatgggatggatcaacgctggc</w:t>
      </w:r>
    </w:p>
    <w:p w14:paraId="6EC7A9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agtattcacagaagctccagggcagagtcaccattaccagg</w:t>
      </w:r>
    </w:p>
    <w:p w14:paraId="7CC1D6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tgcgagcacagcctacatgcagctgagcagcctgagatctgaggacacggcc</w:t>
      </w:r>
    </w:p>
    <w:p w14:paraId="333F91F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8CF879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4*01</w:t>
      </w:r>
    </w:p>
    <w:p w14:paraId="3C90D9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accagttggtgcagtctggggctgaggtgaagaagcctctgtcctcagtgaag</w:t>
      </w:r>
    </w:p>
    <w:p w14:paraId="1C0397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tcaaggcttctggatacaccttcaccaacaactttatgcac</w:t>
      </w:r>
    </w:p>
    <w:p w14:paraId="50E678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tgacaggcccctggacaaggacttgagtggatgggatggatcaatgctggc</w:t>
      </w:r>
    </w:p>
    <w:p w14:paraId="34A387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aacacaacatatgcacagaagttccagggcagagtcaccataaccagg</w:t>
      </w:r>
    </w:p>
    <w:p w14:paraId="008401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tgagcacagcctacacggagctgagcagcctgagatctgaggacacggcc</w:t>
      </w:r>
    </w:p>
    <w:p w14:paraId="634A2A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2F4694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5*01</w:t>
      </w:r>
    </w:p>
    <w:p w14:paraId="41BA3D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aagcctggggcctcagtgaag</w:t>
      </w:r>
    </w:p>
    <w:p w14:paraId="20E1872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agctactgtatgcac</w:t>
      </w:r>
    </w:p>
    <w:p w14:paraId="070B17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accaggtccatgcacaagggcttgagtggatgggattggtgtgccctagt</w:t>
      </w:r>
    </w:p>
    <w:p w14:paraId="4F9ACA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cagcacaagctatgcacagaagttccaggccagagtcaccataaccagg</w:t>
      </w:r>
    </w:p>
    <w:p w14:paraId="006257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tgagcacagcctacatggagctaagcagtctgagatctgaggacacggcc</w:t>
      </w:r>
    </w:p>
    <w:p w14:paraId="57B1E23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tgaga</w:t>
      </w:r>
    </w:p>
    <w:p w14:paraId="5E3F37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5*02</w:t>
      </w:r>
    </w:p>
    <w:p w14:paraId="3A34F5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acagctggtgcagtctggggctgaggtgaagaagcctggggcctcagtgaag</w:t>
      </w:r>
    </w:p>
    <w:p w14:paraId="1CCBFFA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ttcaccaactactgtatgcac</w:t>
      </w:r>
    </w:p>
    <w:p w14:paraId="591BB9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gtccatgcacaagggcttgagtggatgggattggtgtgccctagt</w:t>
      </w:r>
    </w:p>
    <w:p w14:paraId="17A686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cagcacaagctatgcacaaaagttccaggccagagtcaccataaccagg</w:t>
      </w:r>
    </w:p>
    <w:p w14:paraId="6A8D99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tgagcacagcctacatggagctaagcagtctgagatctgaggacacggcc</w:t>
      </w:r>
    </w:p>
    <w:p w14:paraId="553BEF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tgaga</w:t>
      </w:r>
    </w:p>
    <w:p w14:paraId="7751B38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15-9*01</w:t>
      </w:r>
    </w:p>
    <w:p w14:paraId="146058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acagctgatgcagtctggggctgaggtgaagaagcctggggcctcagtgagg</w:t>
      </w:r>
    </w:p>
    <w:p w14:paraId="4F42EF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caaggcttctggatacaccttcaccagctactgtatgcac</w:t>
      </w:r>
    </w:p>
    <w:p w14:paraId="55E32D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tgccaggcccatgcacaagggcttgagtggatgggattggtgtgccctagt</w:t>
      </w:r>
    </w:p>
    <w:p w14:paraId="07534B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cagcacaagctatgcacagaagttccagggcagagtcaccataaccagg</w:t>
      </w:r>
    </w:p>
    <w:p w14:paraId="218071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tgggcacagcctacatggagctaagcagcctgagatctgaggacacggcc</w:t>
      </w:r>
    </w:p>
    <w:p w14:paraId="579CA4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tgagaga</w:t>
      </w:r>
    </w:p>
    <w:p w14:paraId="2F58956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1/OR21-1*01</w:t>
      </w:r>
    </w:p>
    <w:p w14:paraId="7467C84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acagctggtgcagtctggggctgaggtgaagaagcctggggcctcagtgaag</w:t>
      </w:r>
    </w:p>
    <w:p w14:paraId="4C7A8F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atacaccatcaccagctactgtatgcac</w:t>
      </w:r>
    </w:p>
    <w:p w14:paraId="14D66D1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accaggtccatgcacaagggcttgagtggatgggattggtgtgccctagt</w:t>
      </w:r>
    </w:p>
    <w:p w14:paraId="0123888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cagcacaagctatgcacagaagttccaggccagagtcaccataaccagg</w:t>
      </w:r>
    </w:p>
    <w:p w14:paraId="4B38C0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tgagcacagcctacatggagctaagcagtctgagatctgaggacacggcc</w:t>
      </w:r>
    </w:p>
    <w:p w14:paraId="5B49C0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tgagaga</w:t>
      </w:r>
    </w:p>
    <w:p w14:paraId="376646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10*01</w:t>
      </w:r>
    </w:p>
    <w:p w14:paraId="69A0AB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cactggtgaaacccacacagaccctcatg</w:t>
      </w:r>
    </w:p>
    <w:p w14:paraId="53D7DA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tctggaatgggtgtgggt</w:t>
      </w:r>
    </w:p>
    <w:p w14:paraId="1ADE7A1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agatctgtcagccctcagcaaaggccctggagtggcttgcacacatttattagaat</w:t>
      </w:r>
    </w:p>
    <w:p w14:paraId="63FE8E1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aataaatactacagcccatctctgaagagtaggctcattatctccaag</w:t>
      </w:r>
    </w:p>
    <w:p w14:paraId="379DB1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acacctccaagaatgaagtggttctaacagtgatcaacatggacattgtggacacagcc</w:t>
      </w:r>
    </w:p>
    <w:p w14:paraId="37B4BD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cattactgtgcaaggagac</w:t>
      </w:r>
    </w:p>
    <w:p w14:paraId="2BDC06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26*01</w:t>
      </w:r>
    </w:p>
    <w:p w14:paraId="3304B3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tgctggtgaaacccacagagaccctcacg</w:t>
      </w:r>
    </w:p>
    <w:p w14:paraId="565AF0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gtctctgggttctcactcagcaatgctagaatgggtgtgagc</w:t>
      </w:r>
    </w:p>
    <w:p w14:paraId="79C5B9E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acattttttcgaat</w:t>
      </w:r>
    </w:p>
    <w:p w14:paraId="317A5B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aaatcctacagcacatctctgaagagcaggctcaccatctccaag</w:t>
      </w:r>
    </w:p>
    <w:p w14:paraId="3E0373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gccaggtggtccttaccatgaccaacatggaccctgtggacacagcc</w:t>
      </w:r>
    </w:p>
    <w:p w14:paraId="256F68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ggatac</w:t>
      </w:r>
    </w:p>
    <w:p w14:paraId="3E124C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26*02</w:t>
      </w:r>
    </w:p>
    <w:p w14:paraId="5F1D8B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tgctggtgaaacccacagagaccctcacg</w:t>
      </w:r>
    </w:p>
    <w:p w14:paraId="0B801C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gtctctgggttctcactcagcaatgctagaatgggtgtgagc</w:t>
      </w:r>
    </w:p>
    <w:p w14:paraId="4CCCB15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acattttttcgaat</w:t>
      </w:r>
    </w:p>
    <w:p w14:paraId="63BD229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aaatcctacagcacatctctgaagagcaggctcaccatctccaag</w:t>
      </w:r>
    </w:p>
    <w:p w14:paraId="69E5B5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gccaggtggtccttaccatgaccaatatggaccctgtggacacagcc</w:t>
      </w:r>
    </w:p>
    <w:p w14:paraId="2C619F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ggatac</w:t>
      </w:r>
    </w:p>
    <w:p w14:paraId="381DCD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26*03</w:t>
      </w:r>
    </w:p>
    <w:p w14:paraId="6A54C2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tgctggtgaaacccacagagaccctcacg</w:t>
      </w:r>
    </w:p>
    <w:p w14:paraId="50B138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atctctgggttctcactcagcaatgctagaatgggtgtgagc</w:t>
      </w:r>
    </w:p>
    <w:p w14:paraId="39C456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acattttttcgaat</w:t>
      </w:r>
    </w:p>
    <w:p w14:paraId="3C3A7C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gaaaaatcctacagcacatctctgaagagcaggctcaccatctccaag</w:t>
      </w:r>
    </w:p>
    <w:p w14:paraId="2ABC9E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gccaggtggtccttaccatgaccaacatggaccctgtggacacagcc</w:t>
      </w:r>
    </w:p>
    <w:p w14:paraId="21212C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ggatac</w:t>
      </w:r>
    </w:p>
    <w:p w14:paraId="10C3137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5*01</w:t>
      </w:r>
    </w:p>
    <w:p w14:paraId="26CDCB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caccttgaaggagtctggtcctacgctggtgaaacccacacagaccctcacg</w:t>
      </w:r>
    </w:p>
    <w:p w14:paraId="3FFAC0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gtgggtgtgggc</w:t>
      </w:r>
    </w:p>
    <w:p w14:paraId="11AFF4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aaaggccctggagtggcttgcactcatttattggaat</w:t>
      </w:r>
    </w:p>
    <w:p w14:paraId="2656251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gcgctacagcccatctctgaagagcaggctcaccatcaccaag</w:t>
      </w:r>
    </w:p>
    <w:p w14:paraId="51D8B5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01B89FF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acagac</w:t>
      </w:r>
    </w:p>
    <w:p w14:paraId="22DC6D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5*02</w:t>
      </w:r>
    </w:p>
    <w:p w14:paraId="7D70840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caccttgaaggagtctggtcctacgctggtgaaacccacacagaccctcacg</w:t>
      </w:r>
    </w:p>
    <w:p w14:paraId="60867E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gtgggtgtgggc</w:t>
      </w:r>
    </w:p>
    <w:p w14:paraId="229D98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aaaggccctggagtggcttgcactcatttattgggat</w:t>
      </w:r>
    </w:p>
    <w:p w14:paraId="12FF9E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gcgctacagcccatctctgaagagcaggctcaccatcaccaag</w:t>
      </w:r>
    </w:p>
    <w:p w14:paraId="737FB4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0532B4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acagac</w:t>
      </w:r>
    </w:p>
    <w:p w14:paraId="054EBC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5*03</w:t>
      </w:r>
    </w:p>
    <w:p w14:paraId="38AC90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ctggtgaaacccacacagaccctcacg</w:t>
      </w:r>
    </w:p>
    <w:p w14:paraId="4F1F55A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gtgggtgtgggc</w:t>
      </w:r>
    </w:p>
    <w:p w14:paraId="0025EF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aaaggccctggagtggcttgcactcatttattgggat</w:t>
      </w:r>
    </w:p>
    <w:p w14:paraId="4A5F7A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gcgctacagcccatctctgaagagcaggctcaccattaccaag</w:t>
      </w:r>
    </w:p>
    <w:p w14:paraId="4BF004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</w:t>
      </w:r>
    </w:p>
    <w:p w14:paraId="51F9ADD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5*04</w:t>
      </w:r>
    </w:p>
    <w:p w14:paraId="728E34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caccttgaaggagtctggtcctacgctggtgaaacccacacagaccctcacg</w:t>
      </w:r>
    </w:p>
    <w:p w14:paraId="5475330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gtgggtgtgggc</w:t>
      </w:r>
    </w:p>
    <w:p w14:paraId="2F32D3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aaaggccctggagtggcttgcactcatttattggaat</w:t>
      </w:r>
    </w:p>
    <w:p w14:paraId="4BEDA3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gcgctacagcccatctctgaagagcaggctcaccatcaccaag</w:t>
      </w:r>
    </w:p>
    <w:p w14:paraId="76AC01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gc</w:t>
      </w:r>
    </w:p>
    <w:p w14:paraId="3FB60E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tac</w:t>
      </w:r>
    </w:p>
    <w:p w14:paraId="4654B8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5*05</w:t>
      </w:r>
    </w:p>
    <w:p w14:paraId="3B37E4B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caccttgaaggagtctggtcctacgctggtgaaacccacacagaccctcacg</w:t>
      </w:r>
    </w:p>
    <w:p w14:paraId="6A4E19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gtgggtgtgggc</w:t>
      </w:r>
    </w:p>
    <w:p w14:paraId="51434E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aaaggccctggagtggcttgcactcatttattgggat</w:t>
      </w:r>
    </w:p>
    <w:p w14:paraId="1E1D45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gcgctacggcccatctctgaagagcaggctcaccatcaccaag</w:t>
      </w:r>
    </w:p>
    <w:p w14:paraId="640FED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5229BD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acagac</w:t>
      </w:r>
    </w:p>
    <w:p w14:paraId="2654F97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5*06</w:t>
      </w:r>
    </w:p>
    <w:p w14:paraId="24F3B9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caccttgaaggagtctggtcctacgctggtaaaacccacacagaccctcacg</w:t>
      </w:r>
    </w:p>
    <w:p w14:paraId="351996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gtgggtgtgggc</w:t>
      </w:r>
    </w:p>
    <w:p w14:paraId="31B31F3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tggatccgtcagcccccaggaaaggccctggagtggcttgcactcatttattgggat</w:t>
      </w:r>
    </w:p>
    <w:p w14:paraId="3FC113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gcgctacggcccatctctgaagagcaggctcaccatcaccaag</w:t>
      </w:r>
    </w:p>
    <w:p w14:paraId="6D23D6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12E62F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acaga</w:t>
      </w:r>
    </w:p>
    <w:p w14:paraId="23B161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5*08</w:t>
      </w:r>
    </w:p>
    <w:p w14:paraId="6702FF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cgctggtgaaacccacacagaccctcaca</w:t>
      </w:r>
    </w:p>
    <w:p w14:paraId="790E94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cgtgtgagc</w:t>
      </w:r>
    </w:p>
    <w:p w14:paraId="3F6F54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aaaggccctggagtggcttgcactcatttattgggat</w:t>
      </w:r>
    </w:p>
    <w:p w14:paraId="2D186F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gcgctacagcccatctctgaagagcaggctcaccatcaccaag</w:t>
      </w:r>
    </w:p>
    <w:p w14:paraId="1D6E85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340E77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acagac</w:t>
      </w:r>
    </w:p>
    <w:p w14:paraId="2A03FA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5*09</w:t>
      </w:r>
    </w:p>
    <w:p w14:paraId="759AA5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acgctggtgaaacccacacagaccctcacg</w:t>
      </w:r>
    </w:p>
    <w:p w14:paraId="48D933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gtgggtgtgggc</w:t>
      </w:r>
    </w:p>
    <w:p w14:paraId="4F8B1C9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aaaggccctggagtggcttgcactcatttattgggat</w:t>
      </w:r>
    </w:p>
    <w:p w14:paraId="26D43E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gcgctacggcccatctctgaagagcaggctcaccatcaccaag</w:t>
      </w:r>
    </w:p>
    <w:p w14:paraId="3767A0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1D84A6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acagac</w:t>
      </w:r>
    </w:p>
    <w:p w14:paraId="050522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01</w:t>
      </w:r>
    </w:p>
    <w:p w14:paraId="310E1B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gggagtctggtcctgcgctggtgaaacccacacagaccctcaca</w:t>
      </w:r>
    </w:p>
    <w:p w14:paraId="052EEF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7498587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tcattgattgggat</w:t>
      </w:r>
    </w:p>
    <w:p w14:paraId="1386D6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36D15E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1912A7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7BA5B8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02</w:t>
      </w:r>
    </w:p>
    <w:p w14:paraId="1F9796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gggagtctggtcctgcgctggtgaaacccacacagaccctcaca</w:t>
      </w:r>
    </w:p>
    <w:p w14:paraId="156ED1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575F9C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tcattgattgggat</w:t>
      </w:r>
    </w:p>
    <w:p w14:paraId="0A1363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24E66C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ggcc</w:t>
      </w:r>
    </w:p>
    <w:p w14:paraId="36E518D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0DF60B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03</w:t>
      </w:r>
    </w:p>
    <w:p w14:paraId="332603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cgctggtgaaacccacacagaccctcaca</w:t>
      </w:r>
    </w:p>
    <w:p w14:paraId="5455B9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cgtgtgagc</w:t>
      </w:r>
    </w:p>
    <w:p w14:paraId="77C22A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6ED5D6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tctacagcacatctctgaagaccaggctcaccatctccaag</w:t>
      </w:r>
    </w:p>
    <w:p w14:paraId="1C9888E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ggcc</w:t>
      </w:r>
    </w:p>
    <w:p w14:paraId="22C9D83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3478BA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04</w:t>
      </w:r>
    </w:p>
    <w:p w14:paraId="169013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cgctggtgaaacccacacagaccctcaca</w:t>
      </w:r>
    </w:p>
    <w:p w14:paraId="304E0A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cgtgtgagc</w:t>
      </w:r>
    </w:p>
    <w:p w14:paraId="3CFFBD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3A1C395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tctacagcacatctctgaagaccaggctcaccatctccaag</w:t>
      </w:r>
    </w:p>
    <w:p w14:paraId="67D1825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6B834B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26EDC7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05</w:t>
      </w:r>
    </w:p>
    <w:p w14:paraId="0AF95E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cgctggtgaaacccacacagaccctcaca</w:t>
      </w:r>
    </w:p>
    <w:p w14:paraId="1BBBFF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cgtgcgagc</w:t>
      </w:r>
    </w:p>
    <w:p w14:paraId="164B2A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5CA43DC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tctacagcacatctctgaagaccaggctcaccatctccaag</w:t>
      </w:r>
    </w:p>
    <w:p w14:paraId="23E38E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</w:t>
      </w:r>
    </w:p>
    <w:p w14:paraId="6BCD8B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06</w:t>
      </w:r>
    </w:p>
    <w:p w14:paraId="477AD8B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cgctggtgaaacccacacagaccctcaca</w:t>
      </w:r>
    </w:p>
    <w:p w14:paraId="4ED929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cgtgtgagc</w:t>
      </w:r>
    </w:p>
    <w:p w14:paraId="7C2428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121FAC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tctacagcacatccctgaagaccaggctcaccatctccaag</w:t>
      </w:r>
    </w:p>
    <w:p w14:paraId="642846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ggcc</w:t>
      </w:r>
    </w:p>
    <w:p w14:paraId="7813F4A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309D90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07</w:t>
      </w:r>
    </w:p>
    <w:p w14:paraId="27C2EC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caggtcaccttgagggagtctggtcctgcgctggtgaaacccacacagaccctcaca</w:t>
      </w:r>
    </w:p>
    <w:p w14:paraId="7BE573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2C7D8C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ggggaaggccctggagtggcttgcactcattgattgggat</w:t>
      </w:r>
    </w:p>
    <w:p w14:paraId="679264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763527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ggcc</w:t>
      </w:r>
    </w:p>
    <w:p w14:paraId="7036DE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040CA8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08</w:t>
      </w:r>
    </w:p>
    <w:p w14:paraId="749799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gggagtctggtcctgcgctggtgaaacccacacagaccctcaca</w:t>
      </w:r>
    </w:p>
    <w:p w14:paraId="76EF0F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gccttctctgggttctcactcagcactagtggaatgtgtgtgagc</w:t>
      </w:r>
    </w:p>
    <w:p w14:paraId="4C37A3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0D96A3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66FC68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ggcc</w:t>
      </w:r>
    </w:p>
    <w:p w14:paraId="7C327B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37C2211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09</w:t>
      </w:r>
    </w:p>
    <w:p w14:paraId="2D7CF7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caccttgaaggagtctggtcctacgctggtgaaacccacacagaccctcacg</w:t>
      </w:r>
    </w:p>
    <w:p w14:paraId="2E1DA8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cgcaccttctctgggttctcactcagcactagtggaatgtgtgtgagc</w:t>
      </w:r>
    </w:p>
    <w:p w14:paraId="42E191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tcattgattgggat</w:t>
      </w:r>
    </w:p>
    <w:p w14:paraId="62968FF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caccaggctcaccatctccaag</w:t>
      </w:r>
    </w:p>
    <w:p w14:paraId="451EF6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gc</w:t>
      </w:r>
    </w:p>
    <w:p w14:paraId="4FE6C7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tacgg</w:t>
      </w:r>
    </w:p>
    <w:p w14:paraId="637634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10</w:t>
      </w:r>
    </w:p>
    <w:p w14:paraId="48C7BA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cgctggtgaaacccacacagaccctcaca</w:t>
      </w:r>
    </w:p>
    <w:p w14:paraId="313B87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cgtgtgagc</w:t>
      </w:r>
    </w:p>
    <w:p w14:paraId="53D6D1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attgcacgcattgattgggat</w:t>
      </w:r>
    </w:p>
    <w:p w14:paraId="731E64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7005ED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2E7A7EE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2C64158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11</w:t>
      </w:r>
    </w:p>
    <w:p w14:paraId="169B98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gggtcaccttgagggagtctggtcctgcgctggtgaaacccacacagaccctcaca</w:t>
      </w:r>
    </w:p>
    <w:p w14:paraId="6A3D89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55C948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25E9AEC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10E34C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7AED6D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017C7E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12</w:t>
      </w:r>
    </w:p>
    <w:p w14:paraId="201B85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atcaccttgaaggagtctggtcctacgctggtgaaacccacacagaccctcacg</w:t>
      </w:r>
    </w:p>
    <w:p w14:paraId="5AD105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1FD022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tcattgattgggat</w:t>
      </w:r>
    </w:p>
    <w:p w14:paraId="0ECC14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4633F4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523923C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tattactgtgcacacagac</w:t>
      </w:r>
    </w:p>
    <w:p w14:paraId="751F6F3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13</w:t>
      </w:r>
    </w:p>
    <w:p w14:paraId="51FAD2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gggagtctggtcctgcgctggtgaaacccacacagaccctcaca</w:t>
      </w:r>
    </w:p>
    <w:p w14:paraId="1E62795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42D6B0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tcattgattgggat</w:t>
      </w:r>
    </w:p>
    <w:p w14:paraId="414809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03A9D2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2505FF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ttgtgcacggatac</w:t>
      </w:r>
    </w:p>
    <w:p w14:paraId="721CAC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15</w:t>
      </w:r>
    </w:p>
    <w:p w14:paraId="510195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gggagtctggtcctgcgctggtgaaacccacacagaccctcaca</w:t>
      </w:r>
    </w:p>
    <w:p w14:paraId="44CEC9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4C1019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20B400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347DF5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5F2EDF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24487F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16</w:t>
      </w:r>
    </w:p>
    <w:p w14:paraId="0C575C7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tgctggtgaaacccacacagaccctcaca</w:t>
      </w:r>
    </w:p>
    <w:p w14:paraId="0E8390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684AA8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133142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tctacagcacatctctgaagaccaggctcaccatctccaag</w:t>
      </w:r>
    </w:p>
    <w:p w14:paraId="63D7C0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acacctccaaaaaccaggtggtccttacaatgaccaacatggaccctgtggacacagcc</w:t>
      </w:r>
    </w:p>
    <w:p w14:paraId="6707F1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36CCC71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17</w:t>
      </w:r>
    </w:p>
    <w:p w14:paraId="68FD7F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gggagtctggtcctgcgctggtgaaacccacacagaccctcaca</w:t>
      </w:r>
    </w:p>
    <w:p w14:paraId="5FFF6E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653A97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13E3D9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tctacagcacatctctgaagaccaggctcaccatctccaag</w:t>
      </w:r>
    </w:p>
    <w:p w14:paraId="27194B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107F73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046FEA9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18</w:t>
      </w:r>
    </w:p>
    <w:p w14:paraId="548863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gggagtctggtcctgcgctggtgaaacccacacagaccctcacc</w:t>
      </w:r>
    </w:p>
    <w:p w14:paraId="0F4BBCC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aaatgtgtgtgagc</w:t>
      </w:r>
    </w:p>
    <w:p w14:paraId="679662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tcagcccccagggaaggccctggagtggcttgcactcattgattgggat</w:t>
      </w:r>
    </w:p>
    <w:p w14:paraId="0F4ECA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actacagcacatctctgaagaccaggctcaccatctccaag</w:t>
      </w:r>
    </w:p>
    <w:p w14:paraId="5CB6D64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6D4884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1204306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*19</w:t>
      </w:r>
    </w:p>
    <w:p w14:paraId="45C2C3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gggagtctggtcctgcgctggtgaaacccacacagaccctcaca</w:t>
      </w:r>
    </w:p>
    <w:p w14:paraId="5BDA9E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tgtgtgagc</w:t>
      </w:r>
    </w:p>
    <w:p w14:paraId="6D099E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tcagcccccagggaaggccctggagtggcttgcactcattgattgggat</w:t>
      </w:r>
    </w:p>
    <w:p w14:paraId="25217AE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cactacagcacatctctgaagaccaggctcaccatctccaag</w:t>
      </w:r>
    </w:p>
    <w:p w14:paraId="1075B7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0F164E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65CAE4F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D*04</w:t>
      </w:r>
    </w:p>
    <w:p w14:paraId="33BDC0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cgctggtgaaacccacacagaccctcaca</w:t>
      </w:r>
    </w:p>
    <w:p w14:paraId="118A00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cgtgtgagc</w:t>
      </w:r>
    </w:p>
    <w:p w14:paraId="762F44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acgcattgattgggat</w:t>
      </w:r>
    </w:p>
    <w:p w14:paraId="0E6246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tctacagcacatctctgaagaccaggctcaccatctccaag</w:t>
      </w:r>
    </w:p>
    <w:p w14:paraId="6B40EC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34B1253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0AED38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-70D*14</w:t>
      </w:r>
    </w:p>
    <w:p w14:paraId="4991BD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cgctggtgaaacccacacagaccctcaca</w:t>
      </w:r>
    </w:p>
    <w:p w14:paraId="7710F1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cttctctgggttctcactcagcactagtggaatgcgtgtgagc</w:t>
      </w:r>
    </w:p>
    <w:p w14:paraId="6009DD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taaggccctggagtggcttgcacgcattgattgggat</w:t>
      </w:r>
    </w:p>
    <w:p w14:paraId="758447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aaattctacagcacatctctgaagaccaggctcaccatctccaag</w:t>
      </w:r>
    </w:p>
    <w:p w14:paraId="6EA8A0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accaggtggtccttacaatgaccaacatggaccctgtggacacagcc</w:t>
      </w:r>
    </w:p>
    <w:p w14:paraId="56125E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cggatac</w:t>
      </w:r>
    </w:p>
    <w:p w14:paraId="19C823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2/OR16-5*01</w:t>
      </w:r>
    </w:p>
    <w:p w14:paraId="2DFAD5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caccttgaaggagtctggtcctgcgctggtgaaacccacagagaccctcacg</w:t>
      </w:r>
    </w:p>
    <w:p w14:paraId="0AE46DF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acctgcactctctctgggttctcactcagcacttctggaatgggtatgagc</w:t>
      </w:r>
    </w:p>
    <w:p w14:paraId="785BA3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tcagcccccagggaaggccctggagtggcttgctcacatttttttgaat</w:t>
      </w:r>
    </w:p>
    <w:p w14:paraId="6E94A3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aaaatcctacagcacgtctctgaagaacaggctcatcatctccaag</w:t>
      </w:r>
    </w:p>
    <w:p w14:paraId="575160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caaaagccaggtggtccttaccatgaccaacatggaccctgtggacacagcc</w:t>
      </w:r>
    </w:p>
    <w:p w14:paraId="67E885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gtattactgtgcatggagag</w:t>
      </w:r>
    </w:p>
    <w:p w14:paraId="5E5462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1*01</w:t>
      </w:r>
    </w:p>
    <w:p w14:paraId="6664B3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ttggtcaagcctggagggtccctgaga</w:t>
      </w:r>
    </w:p>
    <w:p w14:paraId="404380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tactacatgagc</w:t>
      </w:r>
    </w:p>
    <w:p w14:paraId="789D52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gctccagggaaggggctggagtgggtttcatacattagtagtagt</w:t>
      </w:r>
    </w:p>
    <w:p w14:paraId="467C6E9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taccatatactacgcagactctgtgaagggccgattcaccatctccagg</w:t>
      </w:r>
    </w:p>
    <w:p w14:paraId="2EAC2F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c</w:t>
      </w:r>
    </w:p>
    <w:p w14:paraId="1E9465D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E1414E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1*03</w:t>
      </w:r>
    </w:p>
    <w:p w14:paraId="237342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ttggagtctgggggaggcttggtcaagcctggagggtccctgaga</w:t>
      </w:r>
    </w:p>
    <w:p w14:paraId="17BBCB4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tactacatgagc</w:t>
      </w:r>
    </w:p>
    <w:p w14:paraId="1A71D82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gctccagggaaggggctggagtgggtttcatacattagtagtagt</w:t>
      </w:r>
    </w:p>
    <w:p w14:paraId="1C7E31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tacacaaactacgcagactctgtgaagggccgattcaccatctccaga</w:t>
      </w:r>
    </w:p>
    <w:p w14:paraId="304F12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c</w:t>
      </w:r>
    </w:p>
    <w:p w14:paraId="648CDAD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0AB4D3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1*04</w:t>
      </w:r>
    </w:p>
    <w:p w14:paraId="561495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ttggtcaagcctggagggtccctgaga</w:t>
      </w:r>
    </w:p>
    <w:p w14:paraId="6EB604F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ctctcctgtgcagcctctggattcaccttcagtgactactacatgagc</w:t>
      </w:r>
    </w:p>
    <w:p w14:paraId="57E852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gctccagggaaggggctggagtgggtttcatacattagtagtagt</w:t>
      </w:r>
    </w:p>
    <w:p w14:paraId="06BDD7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taccatatactacgcagactctgtgaagggccgattcaccatctccagg</w:t>
      </w:r>
    </w:p>
    <w:p w14:paraId="3C00E6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09891B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C0196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1*05</w:t>
      </w:r>
    </w:p>
    <w:p w14:paraId="13F7EE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ttggtcaagcctggagggtccctgaga</w:t>
      </w:r>
    </w:p>
    <w:p w14:paraId="298AD5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tactacatgagc</w:t>
      </w:r>
    </w:p>
    <w:p w14:paraId="4E26E9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gctccagggaaggggctggagtgggtttcatacattagtagtagt</w:t>
      </w:r>
    </w:p>
    <w:p w14:paraId="45E657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tacacaaactacgcagactctgtgaagggccgattcaccatctccaga</w:t>
      </w:r>
    </w:p>
    <w:p w14:paraId="30B55E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c</w:t>
      </w:r>
    </w:p>
    <w:p w14:paraId="38F9DC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493F0A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1*06</w:t>
      </w:r>
    </w:p>
    <w:p w14:paraId="1A8410A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ttggtcaagcctggagggtccctgaga</w:t>
      </w:r>
    </w:p>
    <w:p w14:paraId="577FDC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tactacatgagc</w:t>
      </w:r>
    </w:p>
    <w:p w14:paraId="5F4050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gctccagggaaggggctggagtgggtttcatacattagtagtagt</w:t>
      </w:r>
    </w:p>
    <w:p w14:paraId="4165BE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tacacaaactacgcagactctgtgaagggccgattcaccatctccaga</w:t>
      </w:r>
    </w:p>
    <w:p w14:paraId="774BC5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30E73B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1D5C5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3*01</w:t>
      </w:r>
    </w:p>
    <w:p w14:paraId="70FCFF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34F2A1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cgacatgcac</w:t>
      </w:r>
    </w:p>
    <w:p w14:paraId="5B352D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acaggaaaaggtctggagtgggtctcagctattggtactgct</w:t>
      </w:r>
    </w:p>
    <w:p w14:paraId="221308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cacatactatccaggctccgtgaagggccgattcaccatctccaga</w:t>
      </w:r>
    </w:p>
    <w:p w14:paraId="4F2848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cttgtatcttcaaatgaacagcctgagagccggggacacggct</w:t>
      </w:r>
    </w:p>
    <w:p w14:paraId="5778843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4574FF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3*02</w:t>
      </w:r>
    </w:p>
    <w:p w14:paraId="34761E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tctggtggagtctgggggaggcttggtacagcctgggggggccctgaga</w:t>
      </w:r>
    </w:p>
    <w:p w14:paraId="327A34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actacgacatgcac</w:t>
      </w:r>
    </w:p>
    <w:p w14:paraId="154C85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acaggaaaaggtctggagtgggtctcagccaatggtactgct</w:t>
      </w:r>
    </w:p>
    <w:p w14:paraId="3398CB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cacatactatccaggctccgtgaaggggcgattcaccatctccaga</w:t>
      </w:r>
    </w:p>
    <w:p w14:paraId="07D2BB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cttgtatcttcaaatgaacagcctgagagccggggacacggct</w:t>
      </w:r>
    </w:p>
    <w:p w14:paraId="3A8136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0A05D2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3*03</w:t>
      </w:r>
    </w:p>
    <w:p w14:paraId="1C6561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784933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gtggattcaccttcagtagctacgacatgcac</w:t>
      </w:r>
    </w:p>
    <w:p w14:paraId="2B41C2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acaggaaaaggtctggagtgggtctcagctattggtactgct</w:t>
      </w:r>
    </w:p>
    <w:p w14:paraId="14E0C4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cacatactatccaggctccgtgaagggccaattcaccatctccaga</w:t>
      </w:r>
    </w:p>
    <w:p w14:paraId="0DD04C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cttgtatcttcaaatgaacagcctgagagccggggacacggct</w:t>
      </w:r>
    </w:p>
    <w:p w14:paraId="0B090F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</w:t>
      </w:r>
    </w:p>
    <w:p w14:paraId="75AB72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3*04</w:t>
      </w:r>
    </w:p>
    <w:p w14:paraId="4D50E4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3362E7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cgacatgcac</w:t>
      </w:r>
    </w:p>
    <w:p w14:paraId="7452E5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acaggaaaaggtctggaatgggtctcagctattggtactgct</w:t>
      </w:r>
    </w:p>
    <w:p w14:paraId="2B377B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cacatactatccaggctccgtgaagggccgattcaccatctccaga</w:t>
      </w:r>
    </w:p>
    <w:p w14:paraId="0A8DC5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cttgtatcttcaaatgaacagcctgagagccggggacacggct</w:t>
      </w:r>
    </w:p>
    <w:p w14:paraId="7BDA96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0BD03C6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3*05</w:t>
      </w:r>
    </w:p>
    <w:p w14:paraId="4EAB21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163107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cgacatgcac</w:t>
      </w:r>
    </w:p>
    <w:p w14:paraId="71FFC8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acaggaaaaggtctggagtgggtctcagctattggtactgct</w:t>
      </w:r>
    </w:p>
    <w:p w14:paraId="7CB2CBC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cccatactatccaggctccgtgaagggccgattcaccatctccaga</w:t>
      </w:r>
    </w:p>
    <w:p w14:paraId="724104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cttgtatcttcaaatgaacagcctgagagccggggacacggct</w:t>
      </w:r>
    </w:p>
    <w:p w14:paraId="4359C0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6530C4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5*01</w:t>
      </w:r>
    </w:p>
    <w:p w14:paraId="1AF2CC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aagcctggggggtcccttaga</w:t>
      </w:r>
    </w:p>
    <w:p w14:paraId="6F9421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tttcagtaacgcctggatgagc</w:t>
      </w:r>
    </w:p>
    <w:p w14:paraId="20CC83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ggccgtattaaaagcaaaact</w:t>
      </w:r>
    </w:p>
    <w:p w14:paraId="60DB75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gggacaacagactacgctgcacccgtgaaaggcagattcaccatctcaaga</w:t>
      </w:r>
    </w:p>
    <w:p w14:paraId="5E2ADA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aaacacgctgtatctgcaaatgaacagcctgaaaaccgaggacacagcc</w:t>
      </w:r>
    </w:p>
    <w:p w14:paraId="2D17A3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tgtattactgtaccacaga</w:t>
      </w:r>
    </w:p>
    <w:p w14:paraId="7EF534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5*02</w:t>
      </w:r>
    </w:p>
    <w:p w14:paraId="1FF140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ccttggtaaagcctggggggtcccttaga</w:t>
      </w:r>
    </w:p>
    <w:p w14:paraId="054964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tttcagtaacgcctggatgagc</w:t>
      </w:r>
    </w:p>
    <w:p w14:paraId="6BA4B1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ggccgtattaaaagcaaaact</w:t>
      </w:r>
    </w:p>
    <w:p w14:paraId="2830A72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gggacaacagactacgctgcacccgtgaaaggcagattcaccatctcaaga</w:t>
      </w:r>
    </w:p>
    <w:p w14:paraId="6D89B1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aaacacgctgtatctgcaaatgaacagcctgaaaaccgaggacacagcc</w:t>
      </w:r>
    </w:p>
    <w:p w14:paraId="5672154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cacaga</w:t>
      </w:r>
    </w:p>
    <w:p w14:paraId="71A675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5*03</w:t>
      </w:r>
    </w:p>
    <w:p w14:paraId="1A05A1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ccggagccttggtacagcctggggggtcccttaga</w:t>
      </w:r>
    </w:p>
    <w:p w14:paraId="651BB2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ttgcagtaacgcctggatgagc</w:t>
      </w:r>
    </w:p>
    <w:p w14:paraId="72999BD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ggccgtattaaaagcaaagct</w:t>
      </w:r>
    </w:p>
    <w:p w14:paraId="09FDBF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gggacaacagactacgctgcacctgtgaaaggcagattcaccatctcaaga</w:t>
      </w:r>
    </w:p>
    <w:p w14:paraId="66B2582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gattcaaaaaacacgctgtatctgcaaatgaacagcctgaaaaccgaggacacagcc</w:t>
      </w:r>
    </w:p>
    <w:p w14:paraId="62ECD8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cacaga</w:t>
      </w:r>
    </w:p>
    <w:p w14:paraId="33476F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5*04</w:t>
      </w:r>
    </w:p>
    <w:p w14:paraId="5690081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aagcctggggggtcccttaga</w:t>
      </w:r>
    </w:p>
    <w:p w14:paraId="6E93EC5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tttcagtaacgcctggatgagc</w:t>
      </w:r>
    </w:p>
    <w:p w14:paraId="3BDFB5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ggccgtattgaaagcaaaact</w:t>
      </w:r>
    </w:p>
    <w:p w14:paraId="1054296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gggacaacagactacgctgcacccgtgaaaggcagattcaccatctcaaga</w:t>
      </w:r>
    </w:p>
    <w:p w14:paraId="07C462F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aaacacgctgtatctgcaaatgaacagcctgaaaaccgaggacacagcc</w:t>
      </w:r>
    </w:p>
    <w:p w14:paraId="1415EA8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cacaga</w:t>
      </w:r>
    </w:p>
    <w:p w14:paraId="27D267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5*05</w:t>
      </w:r>
    </w:p>
    <w:p w14:paraId="4DD2BC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aagcctggggggtcccttaga</w:t>
      </w:r>
    </w:p>
    <w:p w14:paraId="28A138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tttcagtaacgcctggatgagc</w:t>
      </w:r>
    </w:p>
    <w:p w14:paraId="4C0132E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ggccgtattaaaagcaaaact</w:t>
      </w:r>
    </w:p>
    <w:p w14:paraId="650BC9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gggacaacagactacgctgcacccgtgaaaggcagattcaccatctcaaga</w:t>
      </w:r>
    </w:p>
    <w:p w14:paraId="1043C2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aaacacgctgtatctgcaaatgaacagtctgaaaaccgaggacacagcc</w:t>
      </w:r>
    </w:p>
    <w:p w14:paraId="12873A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cacaga</w:t>
      </w:r>
    </w:p>
    <w:p w14:paraId="68D925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5*06</w:t>
      </w:r>
    </w:p>
    <w:p w14:paraId="6D71A8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aagcctggggggtcccttaga</w:t>
      </w:r>
    </w:p>
    <w:p w14:paraId="3C5043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tttcagtaacgcctggatgagc</w:t>
      </w:r>
    </w:p>
    <w:p w14:paraId="6E2C96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ggccgtattaaaagcaaaact</w:t>
      </w:r>
    </w:p>
    <w:p w14:paraId="3F8BA9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gggacaacaaactacgctgcacccgtgaaaggcagattcaccatctcaaga</w:t>
      </w:r>
    </w:p>
    <w:p w14:paraId="6BF369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aaacacgctgtatctgcaaatgaacagcctgaaaaccgaggacacagcc</w:t>
      </w:r>
    </w:p>
    <w:p w14:paraId="7413C1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cacaga</w:t>
      </w:r>
    </w:p>
    <w:p w14:paraId="34FC71F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5*07</w:t>
      </w:r>
    </w:p>
    <w:p w14:paraId="53ACBF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aagcctggggggtcccttaga</w:t>
      </w:r>
    </w:p>
    <w:p w14:paraId="2537FF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tttcactttcagtaacgcctggatgaac</w:t>
      </w:r>
    </w:p>
    <w:p w14:paraId="7046427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ggccgtattaaaagcaaaact</w:t>
      </w:r>
    </w:p>
    <w:p w14:paraId="52716BA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gggacaacagactacgctgcacccgtgaaaggcagattcaccatctcaaga</w:t>
      </w:r>
    </w:p>
    <w:p w14:paraId="643BF9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aaacacgctgtatctgcaaatgaacagcctgaaaaccgaggacacagcc</w:t>
      </w:r>
    </w:p>
    <w:p w14:paraId="6BD9CC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cacaga</w:t>
      </w:r>
    </w:p>
    <w:p w14:paraId="1D7637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5*08</w:t>
      </w:r>
    </w:p>
    <w:p w14:paraId="5B3D65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cgggaggcttggtacagcctggggggtcccttaga</w:t>
      </w:r>
    </w:p>
    <w:p w14:paraId="5D754E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ttgcagtaacgcctggatgagc</w:t>
      </w:r>
    </w:p>
    <w:p w14:paraId="7853E6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ggctgtattaaaagcaaagct</w:t>
      </w:r>
    </w:p>
    <w:p w14:paraId="45AC23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gggacaacagactacgctgcacctgtgaaaggcagattcaccatctcaaga</w:t>
      </w:r>
    </w:p>
    <w:p w14:paraId="77D6513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aaacacgctgtatctgcaaatgatcagcctgaaaaccgaggacacggcc</w:t>
      </w:r>
    </w:p>
    <w:p w14:paraId="73F6E3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cacagg</w:t>
      </w:r>
    </w:p>
    <w:p w14:paraId="618C3A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6*01</w:t>
      </w:r>
    </w:p>
    <w:p w14:paraId="5BA3B3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acaactggtggagtctgggggaggcttggtacagcctggggggtccctgaga</w:t>
      </w:r>
    </w:p>
    <w:p w14:paraId="321888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acagtgacatgaac</w:t>
      </w:r>
    </w:p>
    <w:p w14:paraId="72302E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cccgcaaggctccaggaaaggggctggagtgggtatcgggtgttagttggaat</w:t>
      </w:r>
    </w:p>
    <w:p w14:paraId="3D8644D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cagtaggacgcactatgtggactccgtgaagcgccgattcatcatctccaga</w:t>
      </w:r>
    </w:p>
    <w:p w14:paraId="630B01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ggaactccctgtatctgcaaaagaacagacggagagccgaggacatggct</w:t>
      </w:r>
    </w:p>
    <w:p w14:paraId="384A79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aa</w:t>
      </w:r>
    </w:p>
    <w:p w14:paraId="1C20E85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6*02</w:t>
      </w:r>
    </w:p>
    <w:p w14:paraId="357E56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4AB91C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acagtgacatgaac</w:t>
      </w:r>
    </w:p>
    <w:p w14:paraId="3A872F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tgggcccgcaaggctccaggaaaggggctggagtgggtatcgggtgttagttggaat</w:t>
      </w:r>
    </w:p>
    <w:p w14:paraId="6F2968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cagtaggacgcactatgtggactccgtgaagcgccgattcatcatctccaga</w:t>
      </w:r>
    </w:p>
    <w:p w14:paraId="228F55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ggaactccctgtatctgcaaaagaacagacggagagccgaggacatggct</w:t>
      </w:r>
    </w:p>
    <w:p w14:paraId="6FD89B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aa</w:t>
      </w:r>
    </w:p>
    <w:p w14:paraId="63CAFE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19*01</w:t>
      </w:r>
    </w:p>
    <w:p w14:paraId="7D89452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gtgcagctggtggagtctgggggaggcttggtagagcctggggggtccctgaga</w:t>
      </w:r>
    </w:p>
    <w:p w14:paraId="162EC9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acagtgacatgaac</w:t>
      </w:r>
    </w:p>
    <w:p w14:paraId="1C0189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aaaggggctggagtgggtatcgggtgttagttggaat</w:t>
      </w:r>
    </w:p>
    <w:p w14:paraId="020F87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cagtaggacgcactatgcagactctgtgaagggccgattcatcatctccaga</w:t>
      </w:r>
    </w:p>
    <w:p w14:paraId="28C3F0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ggaacttcctgtatcagcaaatgaacagcctgaggcccgaggacatggct</w:t>
      </w:r>
    </w:p>
    <w:p w14:paraId="7FFC80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aa</w:t>
      </w:r>
    </w:p>
    <w:p w14:paraId="14D384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0*01</w:t>
      </w:r>
    </w:p>
    <w:p w14:paraId="117EFF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tgtggtacggcctggggggtccctgaga</w:t>
      </w:r>
    </w:p>
    <w:p w14:paraId="50267F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gatgattatggcatgagc</w:t>
      </w:r>
    </w:p>
    <w:p w14:paraId="6FE524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ccagggaaggggctggagtgggtctctggtattaattggaat</w:t>
      </w:r>
    </w:p>
    <w:p w14:paraId="44A91E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ggttatgcagactctgtgaagggccgattcaccatctccaga</w:t>
      </w:r>
    </w:p>
    <w:p w14:paraId="26F854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cctgtatctgcaaatgaacagtctgagagccgaggacacggcc</w:t>
      </w:r>
    </w:p>
    <w:p w14:paraId="1FC257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cactgtgcgagaga</w:t>
      </w:r>
    </w:p>
    <w:p w14:paraId="7DAD68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0*02</w:t>
      </w:r>
    </w:p>
    <w:p w14:paraId="0086F5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tgtggtacggcctggggggtccctgaga</w:t>
      </w:r>
    </w:p>
    <w:p w14:paraId="548A59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ttgcagcctctggattcacctttgatgattatggcatgagc</w:t>
      </w:r>
    </w:p>
    <w:p w14:paraId="5AA174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ccagggaaggggctggagtgggtctctggtattaattggaat</w:t>
      </w:r>
    </w:p>
    <w:p w14:paraId="7EF51F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ggttatgcagactctgtgaagggccgattcaccatctccaga</w:t>
      </w:r>
    </w:p>
    <w:p w14:paraId="1CC74F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cctgtatctgcaaatgaacagtctgagagccgaggacacggcc</w:t>
      </w:r>
    </w:p>
    <w:p w14:paraId="2552988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cactgtgcgagaga</w:t>
      </w:r>
    </w:p>
    <w:p w14:paraId="6CB36E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0*03</w:t>
      </w:r>
    </w:p>
    <w:p w14:paraId="3AADB7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tgtggtacggcctggggggtccctgaga</w:t>
      </w:r>
    </w:p>
    <w:p w14:paraId="35621F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ttgcagcctctggattcacctttgatgattatggcatgagc</w:t>
      </w:r>
    </w:p>
    <w:p w14:paraId="105A4C6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ccagggaaggggctggagtgggtctctggtattaattggaat</w:t>
      </w:r>
    </w:p>
    <w:p w14:paraId="733159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ggttatgcagactctgtgaagggccgattcaccatctccaga</w:t>
      </w:r>
    </w:p>
    <w:p w14:paraId="474C97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cctgtatctgcaaatgaacagtctgagagccgaggacacggcc</w:t>
      </w:r>
    </w:p>
    <w:p w14:paraId="605B17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tactgtgcgagaga</w:t>
      </w:r>
    </w:p>
    <w:p w14:paraId="2198EC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0*04</w:t>
      </w:r>
    </w:p>
    <w:p w14:paraId="02AF8E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tgtggtacggcctggggggtccctgaga</w:t>
      </w:r>
    </w:p>
    <w:p w14:paraId="23FB07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gatgattatggcatgagc</w:t>
      </w:r>
    </w:p>
    <w:p w14:paraId="70546C1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ccagggaaggggctggagtgggtctctggtattaattggaat</w:t>
      </w:r>
    </w:p>
    <w:p w14:paraId="71C3B2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ggttatgcagactctgtgaagggccgattcaccatctccaga</w:t>
      </w:r>
    </w:p>
    <w:p w14:paraId="7B90AF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cctgtatctgcaaatgaacagtctgagagccgaggacacggcc</w:t>
      </w:r>
    </w:p>
    <w:p w14:paraId="78B3151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tactgtgcgagaga</w:t>
      </w:r>
    </w:p>
    <w:p w14:paraId="093C0F8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1*01</w:t>
      </w:r>
    </w:p>
    <w:p w14:paraId="602DA7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ctggtcaagcctggggggtccctgaga</w:t>
      </w:r>
    </w:p>
    <w:p w14:paraId="527E0A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agcatgaac</w:t>
      </w:r>
    </w:p>
    <w:p w14:paraId="48629F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tccattagtagtagt</w:t>
      </w:r>
    </w:p>
    <w:p w14:paraId="0A94DD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tacatatactacgcagactcagtgaagggccgattcaccatctccaga</w:t>
      </w:r>
    </w:p>
    <w:p w14:paraId="0BF806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451ACC2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016BE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1*02</w:t>
      </w:r>
    </w:p>
    <w:p w14:paraId="73888F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actggtggagtctgggggaggcctggtcaagcctggggggtccctgaga</w:t>
      </w:r>
    </w:p>
    <w:p w14:paraId="590215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agcatgaac</w:t>
      </w:r>
    </w:p>
    <w:p w14:paraId="400466B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tccattagtagtagt</w:t>
      </w:r>
    </w:p>
    <w:p w14:paraId="03E5D1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tacatatactacgcagactcagtgaagggccgattcaccatctccaga</w:t>
      </w:r>
    </w:p>
    <w:p w14:paraId="22B526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1A95F5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60755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1*03</w:t>
      </w:r>
    </w:p>
    <w:p w14:paraId="625DF9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ctggtcaagcctggggggtccctgaga</w:t>
      </w:r>
    </w:p>
    <w:p w14:paraId="4A3787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agcatgaac</w:t>
      </w:r>
    </w:p>
    <w:p w14:paraId="4F43A7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tccattagtagtagt</w:t>
      </w:r>
    </w:p>
    <w:p w14:paraId="71752E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tacatatactacgcagactcagtgaagggccgattcaccatctccaga</w:t>
      </w:r>
    </w:p>
    <w:p w14:paraId="377956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agct</w:t>
      </w:r>
    </w:p>
    <w:p w14:paraId="4509A9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ECAC5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&gt;IGHV3-21*04</w:t>
      </w:r>
    </w:p>
    <w:p w14:paraId="6411EA4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ctggtcaagcctggggggtccctgaga</w:t>
      </w:r>
    </w:p>
    <w:p w14:paraId="1E54E2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agcatgaac</w:t>
      </w:r>
    </w:p>
    <w:p w14:paraId="39712B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tccattagtagtagt</w:t>
      </w:r>
    </w:p>
    <w:p w14:paraId="459E7D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tacatatactacgcagactcagtgaagggccgattcaccatctccaga</w:t>
      </w:r>
    </w:p>
    <w:p w14:paraId="6C2E6F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c</w:t>
      </w:r>
    </w:p>
    <w:p w14:paraId="4C7276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E4A75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1*05</w:t>
      </w:r>
    </w:p>
    <w:p w14:paraId="69939A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ctggtcaagcctggggggtccctgaga</w:t>
      </w:r>
    </w:p>
    <w:p w14:paraId="5E911A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agcatgaac</w:t>
      </w:r>
    </w:p>
    <w:p w14:paraId="7FAEF8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tcatacattagtagtagt</w:t>
      </w:r>
    </w:p>
    <w:p w14:paraId="767F1A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tacatatactacgcagactcagtgaagggccgattcaccatctccaga</w:t>
      </w:r>
    </w:p>
    <w:p w14:paraId="053B3E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4CD749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A2B5B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2*01</w:t>
      </w:r>
    </w:p>
    <w:p w14:paraId="6C6E09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tctggtggagtctgggggagccttggtacagcctggggggtccctgaga</w:t>
      </w:r>
    </w:p>
    <w:p w14:paraId="547957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tactactacatgagc</w:t>
      </w:r>
    </w:p>
    <w:p w14:paraId="4E1FC0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tccgccaggctcccgggaaggggctggaatgggtaggtttcattagaaacaaagct</w:t>
      </w:r>
    </w:p>
    <w:p w14:paraId="331DE6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gggacaacagaatagaccacgtctgtgaaaggcagattcacaatctcaaga</w:t>
      </w:r>
    </w:p>
    <w:p w14:paraId="1D23AB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acctatctgcaaatgaagagcctgaaaaccgaggacacggcc</w:t>
      </w:r>
    </w:p>
    <w:p w14:paraId="7C7687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tccagaga</w:t>
      </w:r>
    </w:p>
    <w:p w14:paraId="6A2E3A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2*02</w:t>
      </w:r>
    </w:p>
    <w:p w14:paraId="0A8CBA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53EB56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tactactacatgagc</w:t>
      </w:r>
    </w:p>
    <w:p w14:paraId="0670041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tccgccaggctcccgggaaggggctggaatgggtaggtttcattagaaacaaagct</w:t>
      </w:r>
    </w:p>
    <w:p w14:paraId="125911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gggacaacagaatagaccacgtctgtgaaaggcagattcacaatctcaaga</w:t>
      </w:r>
    </w:p>
    <w:p w14:paraId="7E085D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acctatctgcaaatgaagagcctgaaaaccgaggacacggcc</w:t>
      </w:r>
    </w:p>
    <w:p w14:paraId="21E602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tccagaga</w:t>
      </w:r>
    </w:p>
    <w:p w14:paraId="100564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3*01</w:t>
      </w:r>
    </w:p>
    <w:p w14:paraId="39E6FB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ttggagtctgggggaggcttggtacagcctggggggtccctgaga</w:t>
      </w:r>
    </w:p>
    <w:p w14:paraId="6D3CEA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cagctatgccatgagc</w:t>
      </w:r>
    </w:p>
    <w:p w14:paraId="54F145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ctattagtggtagt</w:t>
      </w:r>
    </w:p>
    <w:p w14:paraId="47002D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tactacgcagactccgtgaagggccggttcaccatctccaga</w:t>
      </w:r>
    </w:p>
    <w:p w14:paraId="6CE234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c</w:t>
      </w:r>
    </w:p>
    <w:p w14:paraId="3D0D9D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attactgtgcgaaaga</w:t>
      </w:r>
    </w:p>
    <w:p w14:paraId="4E6DD6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3*02</w:t>
      </w:r>
    </w:p>
    <w:p w14:paraId="66BC04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ttggagtctgggggaggcttggtacagcctggggggtccctgaga</w:t>
      </w:r>
    </w:p>
    <w:p w14:paraId="5606A1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cagctatgccatgagc</w:t>
      </w:r>
    </w:p>
    <w:p w14:paraId="57786C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ctattagtggtagt</w:t>
      </w:r>
    </w:p>
    <w:p w14:paraId="41F434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tactacggagactccgtgaagggccggttcaccatctcaaga</w:t>
      </w:r>
    </w:p>
    <w:p w14:paraId="507C7B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c</w:t>
      </w:r>
    </w:p>
    <w:p w14:paraId="52944B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attactgtgcgaaaga</w:t>
      </w:r>
    </w:p>
    <w:p w14:paraId="1E296B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3*03</w:t>
      </w:r>
    </w:p>
    <w:p w14:paraId="360139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ttggagtctgggggaggcttggtacagcctggggggtccctgaga</w:t>
      </w:r>
    </w:p>
    <w:p w14:paraId="680B68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cagctatgccatgagc</w:t>
      </w:r>
    </w:p>
    <w:p w14:paraId="18B18F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ttatttatagcggt</w:t>
      </w:r>
    </w:p>
    <w:p w14:paraId="6ED888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tagcacatactatgcagactccgtgaagggccggttcaccatctccaga</w:t>
      </w:r>
    </w:p>
    <w:p w14:paraId="0407639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aattccaagaacacgctgtatctgcaaatgaacagcctgagagccgaggacacggcc</w:t>
      </w:r>
    </w:p>
    <w:p w14:paraId="2A83B7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attactgtgcgaaaga</w:t>
      </w:r>
    </w:p>
    <w:p w14:paraId="1A208C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3*04</w:t>
      </w:r>
    </w:p>
    <w:p w14:paraId="6DC7EF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2A39AC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cagctatgccatgagc</w:t>
      </w:r>
    </w:p>
    <w:p w14:paraId="01884FD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ctattagtggtagt</w:t>
      </w:r>
    </w:p>
    <w:p w14:paraId="656BF5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tactacgcagactccgtgaagggccggttcaccatctccaga</w:t>
      </w:r>
    </w:p>
    <w:p w14:paraId="79A796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c</w:t>
      </w:r>
    </w:p>
    <w:p w14:paraId="2D42DC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attactgtgcgaaaga</w:t>
      </w:r>
    </w:p>
    <w:p w14:paraId="790062F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3*05</w:t>
      </w:r>
    </w:p>
    <w:p w14:paraId="1EE291A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ttggagtctgggggaggcttggtacagcctggggggtccctgaga</w:t>
      </w:r>
    </w:p>
    <w:p w14:paraId="74FB66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cagctatgccatgagc</w:t>
      </w:r>
    </w:p>
    <w:p w14:paraId="6BA38ED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ctatttatagcagt</w:t>
      </w:r>
    </w:p>
    <w:p w14:paraId="7CAC2D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gtagtagcacatactatgcagactccgtgaagggccggttcaccatctccaga</w:t>
      </w:r>
    </w:p>
    <w:p w14:paraId="7447DA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c</w:t>
      </w:r>
    </w:p>
    <w:p w14:paraId="03A891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attactgtgcgaaa</w:t>
      </w:r>
    </w:p>
    <w:p w14:paraId="74E8454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3D*01</w:t>
      </w:r>
    </w:p>
    <w:p w14:paraId="0DB682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ttggagtctgggggaggcttggtacagcctggggggtccctgaga</w:t>
      </w:r>
    </w:p>
    <w:p w14:paraId="2DBBE3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cagctatgccatgagc</w:t>
      </w:r>
    </w:p>
    <w:p w14:paraId="1C134B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ctattagtggtagt</w:t>
      </w:r>
    </w:p>
    <w:p w14:paraId="2B40F7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tactacgcagactccgtgaagggccggttcaccatctccaga</w:t>
      </w:r>
    </w:p>
    <w:p w14:paraId="76731C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c</w:t>
      </w:r>
    </w:p>
    <w:p w14:paraId="392A93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attactgtgcgaaaga</w:t>
      </w:r>
    </w:p>
    <w:p w14:paraId="317443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5*01</w:t>
      </w:r>
    </w:p>
    <w:p w14:paraId="543E7E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atgcagctggtggagtctgggggaggcttgcaaaagcctgcgtggtccccgaga</w:t>
      </w:r>
    </w:p>
    <w:p w14:paraId="7C7E66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caattcaccttcagtagctactacatgaac</w:t>
      </w:r>
    </w:p>
    <w:p w14:paraId="1832AD0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tgtccgccaggctccagggaatgggctggagttggtttgacaagttaatcctaat</w:t>
      </w:r>
    </w:p>
    <w:p w14:paraId="6B25079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cctcatagactccggtaaggaccgattcaatacctccaga</w:t>
      </w:r>
    </w:p>
    <w:p w14:paraId="06A1E7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aacgccaagaacacacttcatctgcaaatgaacagcctgaaaaccgaggacacggcc</w:t>
      </w:r>
    </w:p>
    <w:p w14:paraId="0C3EE9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attagtgtaccagaga</w:t>
      </w:r>
    </w:p>
    <w:p w14:paraId="64934B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5*02</w:t>
      </w:r>
    </w:p>
    <w:p w14:paraId="01CCCF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atgcagctggtggagtctgggggaggcttggcaaagcctgcgtggtccccgaga</w:t>
      </w:r>
    </w:p>
    <w:p w14:paraId="2935AC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caattcaccttcagtagctactacatgaac</w:t>
      </w:r>
    </w:p>
    <w:p w14:paraId="0B389C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tgtccgccaggctccagggaatgggctggagttggtttgacaagttaatcctaat</w:t>
      </w:r>
    </w:p>
    <w:p w14:paraId="15D6E5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cctcatagactccggtaaggaccgattcaatacctccaga</w:t>
      </w:r>
    </w:p>
    <w:p w14:paraId="70211E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aacgccaagaacacacttcatctgcaaatgaacagcctgaaaaccgaggacacggcc</w:t>
      </w:r>
    </w:p>
    <w:p w14:paraId="41A648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attagtgtaccagaga</w:t>
      </w:r>
    </w:p>
    <w:p w14:paraId="2328F3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5*03</w:t>
      </w:r>
    </w:p>
    <w:p w14:paraId="752097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atgcagctggtggagtctgggggaggcttggcaaagcctgcgtggtccccgaga</w:t>
      </w:r>
    </w:p>
    <w:p w14:paraId="7E5F87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caattcaccttcagtagctactacatgaac</w:t>
      </w:r>
    </w:p>
    <w:p w14:paraId="31EA6A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tgtccgccaggctccagggaatgggctggagttggttggacaagttaatcctaat</w:t>
      </w:r>
    </w:p>
    <w:p w14:paraId="08F7B6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cctcatagactccggtaaggaccgattcaatacctccaga</w:t>
      </w:r>
    </w:p>
    <w:p w14:paraId="2216E1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aacgccaagaacacacttcatctgcaaatgaacagcctgaaaaccgaggacacggcc</w:t>
      </w:r>
    </w:p>
    <w:p w14:paraId="62DAC2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tattagtgtaccaga</w:t>
      </w:r>
    </w:p>
    <w:p w14:paraId="7D6150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5*04</w:t>
      </w:r>
    </w:p>
    <w:p w14:paraId="1948B9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acgcagctggtggagtctgggggaggcttggcaaagcctgggcggtccccgaga</w:t>
      </w:r>
    </w:p>
    <w:p w14:paraId="1606CE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caattcaccttcagtagctactacatgaac</w:t>
      </w:r>
    </w:p>
    <w:p w14:paraId="1E2628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tgtccgccaggctccagggaatgggctggagttggttggacaagttaatcctaat</w:t>
      </w:r>
    </w:p>
    <w:p w14:paraId="38F675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cctcatagactccggtaaggaccgattcaatacctccaga</w:t>
      </w:r>
    </w:p>
    <w:p w14:paraId="621296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aacgccaagaacacacttcatctgcaaatgaacagcctgaaaaccgaggacacggcc</w:t>
      </w:r>
    </w:p>
    <w:p w14:paraId="7E24F3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tattactgtaccagaga</w:t>
      </w:r>
    </w:p>
    <w:p w14:paraId="6A960D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5*05</w:t>
      </w:r>
    </w:p>
    <w:p w14:paraId="1986AF3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atgcagctggtggagtctgggggaggcttggcaaagcctgcgtggtccccgaga</w:t>
      </w:r>
    </w:p>
    <w:p w14:paraId="5EFC5A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caattcaccttcagtagctactacatgaac</w:t>
      </w:r>
    </w:p>
    <w:p w14:paraId="121A37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tgtccgccaggctccagggaatgggctggagttggttggacaagttaatcctaat</w:t>
      </w:r>
    </w:p>
    <w:p w14:paraId="12C639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cctcatagactccggtaaggaccgattcaatacctccaga</w:t>
      </w:r>
    </w:p>
    <w:p w14:paraId="599937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aacgccaagaacacacttcatctgcaaatgaacagcctgaaaaccgaggacacggcc</w:t>
      </w:r>
    </w:p>
    <w:p w14:paraId="65EC31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attagtgtaccagaga</w:t>
      </w:r>
    </w:p>
    <w:p w14:paraId="313CD7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29*01</w:t>
      </w:r>
    </w:p>
    <w:p w14:paraId="0617F0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gagctgatagagcccacagaggacctgagacaacctgggaagttcctgaga</w:t>
      </w:r>
    </w:p>
    <w:p w14:paraId="5F6E807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tagcctctagattcgccttcagtagcttctgaatgagc</w:t>
      </w:r>
    </w:p>
    <w:p w14:paraId="2D429E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cagttcaccagtctgcaggcaaggggctggagtgagtaatagatataaaagatgat</w:t>
      </w:r>
    </w:p>
    <w:p w14:paraId="6FBD313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caccatgcagactctgtgaagggcagattctccatctccaaa</w:t>
      </w:r>
    </w:p>
    <w:p w14:paraId="48153D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taagaactctctgtatctgcaaatgaacagtcagagaactgaggacatggct</w:t>
      </w:r>
    </w:p>
    <w:p w14:paraId="71DF9F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ggctgtacataaggtt</w:t>
      </w:r>
    </w:p>
    <w:p w14:paraId="2AE3C6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01</w:t>
      </w:r>
    </w:p>
    <w:p w14:paraId="7F348E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1E5216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4E29B7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316FC7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284C90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1C3DC4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8AAC3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02</w:t>
      </w:r>
    </w:p>
    <w:p w14:paraId="1A2349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caggtgcagctggtggagtctgggggaggcgtggtccagcctggggggtccctgaga</w:t>
      </w:r>
    </w:p>
    <w:p w14:paraId="56D6F78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0FE239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tttatacggtatgat</w:t>
      </w:r>
    </w:p>
    <w:p w14:paraId="74B946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02DFCD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5ECFD3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aaga</w:t>
      </w:r>
    </w:p>
    <w:p w14:paraId="65EDE0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03</w:t>
      </w:r>
    </w:p>
    <w:p w14:paraId="71D9B7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485497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gcatgcac</w:t>
      </w:r>
    </w:p>
    <w:p w14:paraId="70413F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123A9A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6D34F6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23E58B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81BE2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04</w:t>
      </w:r>
    </w:p>
    <w:p w14:paraId="20C58B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5591EE0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5A663E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1F81C6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50AC078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72A90E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A8DAE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05</w:t>
      </w:r>
    </w:p>
    <w:p w14:paraId="086A00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659240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gcatgcac</w:t>
      </w:r>
    </w:p>
    <w:p w14:paraId="36BEA0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4A1259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3CF898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gcacggct</w:t>
      </w:r>
    </w:p>
    <w:p w14:paraId="28088C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B062EF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06</w:t>
      </w:r>
    </w:p>
    <w:p w14:paraId="674540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66D6CE9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59BFF19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33A4D2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552A6B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57664D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AC236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07</w:t>
      </w:r>
    </w:p>
    <w:p w14:paraId="57BBB9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57C905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55E98A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7B7696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0F88D4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t</w:t>
      </w:r>
    </w:p>
    <w:p w14:paraId="0F4525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AAE1B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08</w:t>
      </w:r>
    </w:p>
    <w:p w14:paraId="345B7C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ctctgggggaggcgtggtccagcctgggaggtccctgaga</w:t>
      </w:r>
    </w:p>
    <w:p w14:paraId="34C3EE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cattcaccttcagtagctatgctatgcac</w:t>
      </w:r>
    </w:p>
    <w:p w14:paraId="5B9601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24B535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56DF221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492BB3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2CA1A6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09</w:t>
      </w:r>
    </w:p>
    <w:p w14:paraId="5070A6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0CA1DF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390F10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11E75D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gccatctccaga</w:t>
      </w:r>
    </w:p>
    <w:p w14:paraId="73EE3F6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1602DA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682BE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0</w:t>
      </w:r>
    </w:p>
    <w:p w14:paraId="60E435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2DF6F5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762F9F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1C13D7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acagactccgtgaagggccgattcaccatctccaga</w:t>
      </w:r>
    </w:p>
    <w:p w14:paraId="404495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acaattccaagaacacgctgtatctgcaaatgaacagcctgagagctgaggacacggct</w:t>
      </w:r>
    </w:p>
    <w:p w14:paraId="22152C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16525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1</w:t>
      </w:r>
    </w:p>
    <w:p w14:paraId="405D1FC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4F9811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ctatgcac</w:t>
      </w:r>
    </w:p>
    <w:p w14:paraId="17D2BC5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0A9064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6071DE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0B68A5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8ABA8C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2</w:t>
      </w:r>
    </w:p>
    <w:p w14:paraId="7C7738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gggcgtggtccagcctgggaggtccctgaga</w:t>
      </w:r>
    </w:p>
    <w:p w14:paraId="04C929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343B38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5EE1D7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19081F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t</w:t>
      </w:r>
    </w:p>
    <w:p w14:paraId="67B048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0E8D0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3</w:t>
      </w:r>
    </w:p>
    <w:p w14:paraId="2EA50C1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0CCD94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gcatgcac</w:t>
      </w:r>
    </w:p>
    <w:p w14:paraId="45B7FA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3E11AB6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46EA9E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ggctgtatctgcaaatgaacagcctgagagctgaggacacggct</w:t>
      </w:r>
    </w:p>
    <w:p w14:paraId="31C546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833585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4</w:t>
      </w:r>
    </w:p>
    <w:p w14:paraId="64D1EB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644D603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077009E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70397F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68DFDF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gcctgagagctgaggacacggct</w:t>
      </w:r>
    </w:p>
    <w:p w14:paraId="6F9D6F1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5BACA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5</w:t>
      </w:r>
    </w:p>
    <w:p w14:paraId="69F0A2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4F9311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58132B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catatgat</w:t>
      </w:r>
    </w:p>
    <w:p w14:paraId="7270ED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71583B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gcagcctgagagctgaggacacggct</w:t>
      </w:r>
    </w:p>
    <w:p w14:paraId="60FC43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8AB00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6</w:t>
      </w:r>
    </w:p>
    <w:p w14:paraId="63347E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6FF313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5B320A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cccaggcaaggggctagagtgggtggcagttatatcatatgat</w:t>
      </w:r>
    </w:p>
    <w:p w14:paraId="29C689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4096038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561196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BD210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7</w:t>
      </w:r>
    </w:p>
    <w:p w14:paraId="44C1B8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56DF33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4BCAC7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gggcaaggggctagagtgggtggcagttatatcatatgat</w:t>
      </w:r>
    </w:p>
    <w:p w14:paraId="3D5EDF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7BA98E2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32BF27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A54FE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8</w:t>
      </w:r>
    </w:p>
    <w:p w14:paraId="59C217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061F05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gcatgcac</w:t>
      </w:r>
    </w:p>
    <w:p w14:paraId="6F1469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7D25FB0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351BB0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023ED1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aaga</w:t>
      </w:r>
    </w:p>
    <w:p w14:paraId="3EEC548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*19</w:t>
      </w:r>
    </w:p>
    <w:p w14:paraId="0B730E4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57F72E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ctctcctgtgcagcgtctggattcaccttcagtagctatggcatgcac</w:t>
      </w:r>
    </w:p>
    <w:p w14:paraId="40ADAE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621B2D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47A6DA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67253B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A6C34D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2*01</w:t>
      </w:r>
    </w:p>
    <w:p w14:paraId="443441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acagctcgtggagtccggagaggacccaagacaacctgggggatccctgaga</w:t>
      </w:r>
    </w:p>
    <w:p w14:paraId="23C653F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actctggattaaccttcagtagctactgaaggaac</w:t>
      </w:r>
    </w:p>
    <w:p w14:paraId="0A9017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ggtttcccaggctccagggaaggggctggagtgagtagtagatatacagtgtgat</w:t>
      </w:r>
    </w:p>
    <w:p w14:paraId="54E086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tgttatgcataatctttgaagagcaaattcaccatctccaaa</w:t>
      </w:r>
    </w:p>
    <w:p w14:paraId="448629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actgtatttgctaatgaacagtctgagagcagcgggcacagct</w:t>
      </w:r>
    </w:p>
    <w:p w14:paraId="6A0455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gttactgtatgtgaggca</w:t>
      </w:r>
    </w:p>
    <w:p w14:paraId="4352C8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22*01</w:t>
      </w:r>
    </w:p>
    <w:p w14:paraId="59F144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gagctgatagagtccatagaggacctgagacaacctgggaagttcctgaga</w:t>
      </w:r>
    </w:p>
    <w:p w14:paraId="17E141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tagcctctagattcgccttcagtagcttctgaatgagc</w:t>
      </w:r>
    </w:p>
    <w:p w14:paraId="3797D4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gagttcaccagtctccaggcaaggggctggagtgagtaatagatataaaagatgat</w:t>
      </w:r>
    </w:p>
    <w:p w14:paraId="56AD09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caccatgcagactctgtgaagggcagattctccatctccaaa</w:t>
      </w:r>
    </w:p>
    <w:p w14:paraId="474A87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taagaactctctgtatctgcaaatgaacagtcagagagctgaggacatggac</w:t>
      </w:r>
    </w:p>
    <w:p w14:paraId="11475E4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ggctgtacataaggtc</w:t>
      </w:r>
    </w:p>
    <w:p w14:paraId="79F83E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3*01</w:t>
      </w:r>
    </w:p>
    <w:p w14:paraId="437EDE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7520CE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06AC9B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26DDEA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ataaatactacgcagactccgtgaagggccgattcaccatctccaga</w:t>
      </w:r>
    </w:p>
    <w:p w14:paraId="2A7963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0DE43D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819E7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3*02</w:t>
      </w:r>
    </w:p>
    <w:p w14:paraId="64E213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500C87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ctatgcac</w:t>
      </w:r>
    </w:p>
    <w:p w14:paraId="0BACDD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01AAA2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ataaatactacgcagactccgtgaagggccgattcaccatctccaga</w:t>
      </w:r>
    </w:p>
    <w:p w14:paraId="0A2739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1DE6D1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aaga</w:t>
      </w:r>
    </w:p>
    <w:p w14:paraId="3B0AC0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3*03</w:t>
      </w:r>
    </w:p>
    <w:p w14:paraId="26863F2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073199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14E916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4D23E8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cgcagactccgtgaagggccgattcaccatctccaga</w:t>
      </w:r>
    </w:p>
    <w:p w14:paraId="759511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72D972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B035C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33*01</w:t>
      </w:r>
    </w:p>
    <w:p w14:paraId="6B0AFF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acagctcgtggagtccggagaggacccaagacaacctgggggatccctgaga</w:t>
      </w:r>
    </w:p>
    <w:p w14:paraId="1FFACC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actctggattaaccttcagtagctactgaaggagc</w:t>
      </w:r>
    </w:p>
    <w:p w14:paraId="7381ED9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ggtttcccaggctccagggaaggggctggagtgagtagtagatatacagtgtgat</w:t>
      </w:r>
    </w:p>
    <w:p w14:paraId="5A8441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tgttatgcataatctttgaagagcaaattcaccatctccaaa</w:t>
      </w:r>
    </w:p>
    <w:p w14:paraId="1ED193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actgtatttgctaatgaacagtctgagagcagagggcacagct</w:t>
      </w:r>
    </w:p>
    <w:p w14:paraId="690EEB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gttactgtatgtgagg</w:t>
      </w:r>
    </w:p>
    <w:p w14:paraId="7C6653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42*01</w:t>
      </w:r>
    </w:p>
    <w:p w14:paraId="7C9B3D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gagctgatagagcccacagaggacctgagacaacctgggaagttcctgaga</w:t>
      </w:r>
    </w:p>
    <w:p w14:paraId="6A98632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tagcctctagattcgccttcagtagcttctgaatgagc</w:t>
      </w:r>
    </w:p>
    <w:p w14:paraId="7321311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cagttcaccagtctgcaggcaaggggctggagtgagtaatagatataaaagatgat</w:t>
      </w:r>
    </w:p>
    <w:p w14:paraId="5B6498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caccatgcagactctgtgaagggcagattctccatctccaaa</w:t>
      </w:r>
    </w:p>
    <w:p w14:paraId="3D3CE30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taagaactctctgtatctgcaaatgaacagtcagagaactgaggacatggct</w:t>
      </w:r>
    </w:p>
    <w:p w14:paraId="63DEC8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ggctgtacataaggtt</w:t>
      </w:r>
    </w:p>
    <w:p w14:paraId="74C2B13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5*01</w:t>
      </w:r>
    </w:p>
    <w:p w14:paraId="6C1522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01D3F0A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gcatgcac</w:t>
      </w:r>
    </w:p>
    <w:p w14:paraId="3AC4DA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2D0B3F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239864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285D79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tgtattactgtgcgaaaga</w:t>
      </w:r>
    </w:p>
    <w:p w14:paraId="251A8B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5*02</w:t>
      </w:r>
    </w:p>
    <w:p w14:paraId="06688B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gggtccctgaga</w:t>
      </w:r>
    </w:p>
    <w:p w14:paraId="73A92C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3C13AEB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tttatacggtatgat</w:t>
      </w:r>
    </w:p>
    <w:p w14:paraId="5A22EB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08BD67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652630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aaga</w:t>
      </w:r>
    </w:p>
    <w:p w14:paraId="0521E6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0-52*01</w:t>
      </w:r>
    </w:p>
    <w:p w14:paraId="00A4A0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acagctcgtggagtccggagaggacccaagacaacctgggggatccctgaga</w:t>
      </w:r>
    </w:p>
    <w:p w14:paraId="46B629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actctggattaaccttcagtagctactgaaggaac</w:t>
      </w:r>
    </w:p>
    <w:p w14:paraId="556AB2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ggtttcccaggctccagggaaggggctggagtgagtagtagatatacagtgtgat</w:t>
      </w:r>
    </w:p>
    <w:p w14:paraId="793ED7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tgttatgcataatctttgaagagcaaattcaccatctccaaa</w:t>
      </w:r>
    </w:p>
    <w:p w14:paraId="7AD1A3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actgtatttgctaatgaacagtctgagagcagcgggcacagct</w:t>
      </w:r>
    </w:p>
    <w:p w14:paraId="577585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gttactgtatgtgagg</w:t>
      </w:r>
    </w:p>
    <w:p w14:paraId="528B66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2*01</w:t>
      </w:r>
    </w:p>
    <w:p w14:paraId="48F000A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gagctgatagagtccatagaggacctgagacaacctgggaagttcctgaga</w:t>
      </w:r>
    </w:p>
    <w:p w14:paraId="3A54CFE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tagcctctagattcgccttcagtagcttctgaatgagc</w:t>
      </w:r>
    </w:p>
    <w:p w14:paraId="62B943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gagttcaccagtctccaggcaaggggctggagtgagtaatagatataaaagatgat</w:t>
      </w:r>
    </w:p>
    <w:p w14:paraId="785AFE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caccatgcagactctgtgaagggcagattctccatctccaaa</w:t>
      </w:r>
    </w:p>
    <w:p w14:paraId="55EA6C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taagaactctctgtatctgcaaatgaacactcagagagctgaggacgtggcc</w:t>
      </w:r>
    </w:p>
    <w:p w14:paraId="1D504E9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ggctatacataaggtc</w:t>
      </w:r>
    </w:p>
    <w:p w14:paraId="2CE337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3*01</w:t>
      </w:r>
    </w:p>
    <w:p w14:paraId="23D3B6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0C18F0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33C4B0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ggtatgat</w:t>
      </w:r>
    </w:p>
    <w:p w14:paraId="1BB0E0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6B9E6A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t</w:t>
      </w:r>
    </w:p>
    <w:p w14:paraId="375A0D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4CEDE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3*02</w:t>
      </w:r>
    </w:p>
    <w:p w14:paraId="5F3183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acagctggtggagtctgggggaggcgtggtccagcctgggaggtccctgaga</w:t>
      </w:r>
    </w:p>
    <w:p w14:paraId="099A83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07AED8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ggtatgat</w:t>
      </w:r>
    </w:p>
    <w:p w14:paraId="59AC3D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cgaagggccgattcaccatctccaga</w:t>
      </w:r>
    </w:p>
    <w:p w14:paraId="3FB71D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cgaacacgctgtttctgcaaatgaacagcctgagagccgaggacacggct</w:t>
      </w:r>
    </w:p>
    <w:p w14:paraId="6F0272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BF1199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3*03</w:t>
      </w:r>
    </w:p>
    <w:p w14:paraId="7B704A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1DEF2E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7BD938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ggtatgat</w:t>
      </w:r>
    </w:p>
    <w:p w14:paraId="5767D3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4539E9F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tccaagaacacgctgtatctgcaaatgaacagcctgagagccgaggacacggct</w:t>
      </w:r>
    </w:p>
    <w:p w14:paraId="59D16B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aaga</w:t>
      </w:r>
    </w:p>
    <w:p w14:paraId="5212B4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3*04</w:t>
      </w:r>
    </w:p>
    <w:p w14:paraId="32AA0B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408009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0B04B0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agagtgggtggcagttatatggtatgac</w:t>
      </w:r>
    </w:p>
    <w:p w14:paraId="4E024C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492D78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t</w:t>
      </w:r>
    </w:p>
    <w:p w14:paraId="707F38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B99B2B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3*05</w:t>
      </w:r>
    </w:p>
    <w:p w14:paraId="3269F7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263DBF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29EAD5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catatgat</w:t>
      </w:r>
    </w:p>
    <w:p w14:paraId="3101CF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2D8FE5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t</w:t>
      </w:r>
    </w:p>
    <w:p w14:paraId="0467B4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97D2E7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3*06</w:t>
      </w:r>
    </w:p>
    <w:p w14:paraId="726C57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aggtccctgaga</w:t>
      </w:r>
    </w:p>
    <w:p w14:paraId="4154AD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688CD8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tgggtccgccaggctccaggcaaggggctggagtgggtggcagttatatggtatgat</w:t>
      </w:r>
    </w:p>
    <w:p w14:paraId="7E5B8E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198628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t</w:t>
      </w:r>
    </w:p>
    <w:p w14:paraId="4AC42F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aaga</w:t>
      </w:r>
    </w:p>
    <w:p w14:paraId="635CE1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3*07</w:t>
      </w:r>
    </w:p>
    <w:p w14:paraId="7D3E62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cgcgtggtccagcctgggaggtccctgaga</w:t>
      </w:r>
    </w:p>
    <w:p w14:paraId="5D44B8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gtatggcatgtac</w:t>
      </w:r>
    </w:p>
    <w:p w14:paraId="307686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ggcagttatatggtatgat</w:t>
      </w:r>
    </w:p>
    <w:p w14:paraId="4DFFB9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aataaatactatgcagactccgtgaagggccgattcaccatctccaga</w:t>
      </w:r>
    </w:p>
    <w:p w14:paraId="667CDF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cgaggacacggct</w:t>
      </w:r>
    </w:p>
    <w:p w14:paraId="5F852D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32391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3-2*01</w:t>
      </w:r>
    </w:p>
    <w:p w14:paraId="56877B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acagctcgtggagtccggagaggacccaagacaacctgggggatccttgaga</w:t>
      </w:r>
    </w:p>
    <w:p w14:paraId="26A7E2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actctggattaaccttcagtagctactgaatgagc</w:t>
      </w:r>
    </w:p>
    <w:p w14:paraId="1196A2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ggtttcccaggctccagggaaggggctggagtgagtagtagatatacagtgtgat</w:t>
      </w:r>
    </w:p>
    <w:p w14:paraId="5AEA83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tgttatgcccaatctgtgaagagcaaattcaccatctccaaa</w:t>
      </w:r>
    </w:p>
    <w:p w14:paraId="71B2BE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actgtatttgcaaatgaacagtctgagagcagagggcacagct</w:t>
      </w:r>
    </w:p>
    <w:p w14:paraId="7146DFD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gttactgtatgtgaggca</w:t>
      </w:r>
    </w:p>
    <w:p w14:paraId="47069A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5*01</w:t>
      </w:r>
    </w:p>
    <w:p w14:paraId="635533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atccctgaga</w:t>
      </w:r>
    </w:p>
    <w:p w14:paraId="56ADFA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acagtgacatgaac</w:t>
      </w:r>
    </w:p>
    <w:p w14:paraId="6B6A26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atcaggctccaggaaaggggctggagtgggtatcgggtgttagttggaat</w:t>
      </w:r>
    </w:p>
    <w:p w14:paraId="625CE4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cagtaggacgcactatgcagactctgtgaagggccgattcatcatctccaga</w:t>
      </w:r>
    </w:p>
    <w:p w14:paraId="20B898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ggaacaccctgtatctgcaaacgaatagcctgagggccgaggacacggct</w:t>
      </w:r>
    </w:p>
    <w:p w14:paraId="64B4492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aa</w:t>
      </w:r>
    </w:p>
    <w:p w14:paraId="736728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8*01</w:t>
      </w:r>
    </w:p>
    <w:p w14:paraId="578872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agggggtccctgaga</w:t>
      </w:r>
    </w:p>
    <w:p w14:paraId="289CF8A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gtcagtagcaatgagatgagc</w:t>
      </w:r>
    </w:p>
    <w:p w14:paraId="28FC17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gctccagggaaggggctggagtgggtctcatccattagtggt</w:t>
      </w:r>
    </w:p>
    <w:p w14:paraId="6A16CF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aggaagggcagattcaccatctccaga</w:t>
      </w:r>
    </w:p>
    <w:p w14:paraId="082CA60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acctgagagctgagggcacggcc</w:t>
      </w:r>
    </w:p>
    <w:p w14:paraId="33E9697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cgtattactgtgccagatata</w:t>
      </w:r>
    </w:p>
    <w:p w14:paraId="1C8043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8*02</w:t>
      </w:r>
    </w:p>
    <w:p w14:paraId="7FA9E7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agggggtccctgaga</w:t>
      </w:r>
    </w:p>
    <w:p w14:paraId="34326C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gtcagtagcaatgagatgagc</w:t>
      </w:r>
    </w:p>
    <w:p w14:paraId="0D764D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gctccagggaaggggctggagtgggtctcatccattagtggt</w:t>
      </w:r>
    </w:p>
    <w:p w14:paraId="0E86AD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aggaagggcagattcaccatctccaga</w:t>
      </w:r>
    </w:p>
    <w:p w14:paraId="5FAB23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acctgagagctgagggcacggcc</w:t>
      </w:r>
    </w:p>
    <w:p w14:paraId="437F83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tata</w:t>
      </w:r>
    </w:p>
    <w:p w14:paraId="0DEB91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8*03</w:t>
      </w:r>
    </w:p>
    <w:p w14:paraId="213B21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agggggtccctgaga</w:t>
      </w:r>
    </w:p>
    <w:p w14:paraId="747248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gtcagtagcaatgagatgagc</w:t>
      </w:r>
    </w:p>
    <w:p w14:paraId="5F505C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gctccagggaagggtctggagtgggtctcatccattagtggt</w:t>
      </w:r>
    </w:p>
    <w:p w14:paraId="28F3C6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aggaagggcagattcaccatctccaga</w:t>
      </w:r>
    </w:p>
    <w:p w14:paraId="2B1BCC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acctgagagctgagggcacggcc</w:t>
      </w:r>
    </w:p>
    <w:p w14:paraId="647599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tata</w:t>
      </w:r>
    </w:p>
    <w:p w14:paraId="0E879B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38-3*01</w:t>
      </w:r>
    </w:p>
    <w:p w14:paraId="036A5C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cggggagtcttggtacagcctggggggtccctgaga</w:t>
      </w:r>
    </w:p>
    <w:p w14:paraId="22604C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gtcagtagcaatgagatgagc</w:t>
      </w:r>
    </w:p>
    <w:p w14:paraId="6367604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tctggagtgggtctcatccattagtggt</w:t>
      </w:r>
    </w:p>
    <w:p w14:paraId="0FE53D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aggaagggcagattcaccatctccaga</w:t>
      </w:r>
    </w:p>
    <w:p w14:paraId="686EF9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catcttcaaatgaacagcctgagagctgaggacacggct</w:t>
      </w:r>
    </w:p>
    <w:p w14:paraId="045D64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agaaaga</w:t>
      </w:r>
    </w:p>
    <w:p w14:paraId="0DD998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1*02</w:t>
      </w:r>
    </w:p>
    <w:p w14:paraId="6FB755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6767F7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aggattctcctttagtagctatggcatgagc</w:t>
      </w:r>
    </w:p>
    <w:p w14:paraId="1A874A9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ctgagtggcacatatctggaatgat</w:t>
      </w:r>
    </w:p>
    <w:p w14:paraId="534497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aatactatgcagactctgtgaagggccgattcacaatctccaga</w:t>
      </w:r>
    </w:p>
    <w:p w14:paraId="097CDE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taagagcatgctctatctgcaaatggacagtctgaaagctaaggacacggcc</w:t>
      </w:r>
    </w:p>
    <w:p w14:paraId="166A4C1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accaga</w:t>
      </w:r>
    </w:p>
    <w:p w14:paraId="06F576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&gt;IGHV3-43*01</w:t>
      </w:r>
    </w:p>
    <w:p w14:paraId="11BCDCE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gagtctgggggagtcgtggtacagcctggggggtccctgaga</w:t>
      </w:r>
    </w:p>
    <w:p w14:paraId="157464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gatgattataccatgcac</w:t>
      </w:r>
    </w:p>
    <w:p w14:paraId="2D4A5F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tcaagctccggggaagggtctggagtgggtctctcttattagttgggat</w:t>
      </w:r>
    </w:p>
    <w:p w14:paraId="1940DF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tactatgcagactctgtgaagggccgattcaccatctccaga</w:t>
      </w:r>
    </w:p>
    <w:p w14:paraId="68BE55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agcaaaaactccctgtatctgcaaatgaacagtctgagaactgaggacaccgcc</w:t>
      </w:r>
    </w:p>
    <w:p w14:paraId="68F169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tactgtgcaaaagata</w:t>
      </w:r>
    </w:p>
    <w:p w14:paraId="107238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3*02</w:t>
      </w:r>
    </w:p>
    <w:p w14:paraId="08F5F7F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gagtctgggggaggcgtggtacagcctggggggtccctgaga</w:t>
      </w:r>
    </w:p>
    <w:p w14:paraId="5F3720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gatgattatgccatgcac</w:t>
      </w:r>
    </w:p>
    <w:p w14:paraId="60E91F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tcaagctccagggaagggtctggagtgggtctctcttattagtggggat</w:t>
      </w:r>
    </w:p>
    <w:p w14:paraId="6A7CE1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tactatgcagactctgtgaagggccgattcaccatctccaga</w:t>
      </w:r>
    </w:p>
    <w:p w14:paraId="53D2E6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agcaaaaactccctgtatctgcaaatgaacagtctgagaactgaggacaccgcc</w:t>
      </w:r>
    </w:p>
    <w:p w14:paraId="5CE08A9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tactgtgcaaaagata</w:t>
      </w:r>
    </w:p>
    <w:p w14:paraId="2D32C7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3D*03</w:t>
      </w:r>
    </w:p>
    <w:p w14:paraId="1016E6D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gagtctgggggagtcgtggtacagcctggggggtccctgaga</w:t>
      </w:r>
    </w:p>
    <w:p w14:paraId="59A2BE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gatgattatgccatgcac</w:t>
      </w:r>
    </w:p>
    <w:p w14:paraId="537F23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tcaagctccggggaagggtctggagtgggtctctcttattagttgggat</w:t>
      </w:r>
    </w:p>
    <w:p w14:paraId="4F7A36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ctactatgcagactctgtgaagggtcgattcaccatctccaga</w:t>
      </w:r>
    </w:p>
    <w:p w14:paraId="1E967E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agcaaaaactccctgtatctgcaaatgaacagtctgagagctgaggacaccgcc</w:t>
      </w:r>
    </w:p>
    <w:p w14:paraId="0E8DDD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tactgtgcaaaagata</w:t>
      </w:r>
    </w:p>
    <w:p w14:paraId="736F6D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3D*04</w:t>
      </w:r>
    </w:p>
    <w:p w14:paraId="14C886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gagtctgggggagtcgtggtacagcctggggggtccctgaga</w:t>
      </w:r>
    </w:p>
    <w:p w14:paraId="6BDD46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gatgattatgccatgcac</w:t>
      </w:r>
    </w:p>
    <w:p w14:paraId="22EC40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tcaagctccggggaagggtctggagtgggtctctcttattagttgggat</w:t>
      </w:r>
    </w:p>
    <w:p w14:paraId="5C679B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tagcacatactatgcagactctgtgaagggtcgattcaccatctccaga</w:t>
      </w:r>
    </w:p>
    <w:p w14:paraId="0DC929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agcaaaaactccctgtatctgcaaatgaacagtctgagagctgaggacaccgcc</w:t>
      </w:r>
    </w:p>
    <w:p w14:paraId="79567D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tactgtgcaaaagata</w:t>
      </w:r>
    </w:p>
    <w:p w14:paraId="061605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7*01</w:t>
      </w:r>
    </w:p>
    <w:p w14:paraId="15D830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atcagctggtggagtctgggggaggcttggtacagcctggggggtccctgcga</w:t>
      </w:r>
    </w:p>
    <w:p w14:paraId="21BEF5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cctcctgtgcagcctctggattcgccttcagtagctatgctctgcac</w:t>
      </w:r>
    </w:p>
    <w:p w14:paraId="35DAB7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tcgccgggctccagggaagggtctggagtgggtatcagctattggtactggt</w:t>
      </w:r>
    </w:p>
    <w:p w14:paraId="22C860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tacatactatgcagactccgtgatgggccgattcaccatctccaga</w:t>
      </w:r>
    </w:p>
    <w:p w14:paraId="7C364B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gtccttgtatcttcatatgaacagcctgatagctgaggacatggct</w:t>
      </w:r>
    </w:p>
    <w:p w14:paraId="49F57B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ttgtgcaaga</w:t>
      </w:r>
    </w:p>
    <w:p w14:paraId="69A246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7*02</w:t>
      </w:r>
    </w:p>
    <w:p w14:paraId="117ECD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atcagctggtggagtctgggggaggcttggtacagcctggggggtccctgaga</w:t>
      </w:r>
    </w:p>
    <w:p w14:paraId="489D2D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cctcctgtgcagcctctggattcgccttcagtagctatgttctgcac</w:t>
      </w:r>
    </w:p>
    <w:p w14:paraId="50F742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tcgccgggctccagggaagggtccggagtgggtatcagctattggtactggt</w:t>
      </w:r>
    </w:p>
    <w:p w14:paraId="38B0907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tacatactatgcagactccgtgatgggccgattcaccatctccaga</w:t>
      </w:r>
    </w:p>
    <w:p w14:paraId="68A383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gtccttgtatcttcaaatgaacagcctgatagctgaggacatggct</w:t>
      </w:r>
    </w:p>
    <w:p w14:paraId="6402E2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ttgtgcaagaga</w:t>
      </w:r>
    </w:p>
    <w:p w14:paraId="5DABA8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8*01</w:t>
      </w:r>
    </w:p>
    <w:p w14:paraId="1D671E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17F8B4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agcatgaac</w:t>
      </w:r>
    </w:p>
    <w:p w14:paraId="3B402B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tcatacattagtagtagt</w:t>
      </w:r>
    </w:p>
    <w:p w14:paraId="27E3E2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accatatactacgcagactctgtgaagggccgattcaccatctccaga</w:t>
      </w:r>
    </w:p>
    <w:p w14:paraId="6C76EEB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aagaactcactgtatctgcaaatgaacagcctgagagccgaggacacggct</w:t>
      </w:r>
    </w:p>
    <w:p w14:paraId="29B01A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3FD1E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8*02</w:t>
      </w:r>
    </w:p>
    <w:p w14:paraId="008A7C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5BE4079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agcatgaac</w:t>
      </w:r>
    </w:p>
    <w:p w14:paraId="560505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tcatacattagtagtagt</w:t>
      </w:r>
    </w:p>
    <w:p w14:paraId="19A281E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accatatactacgcagactctgtgaagggccgattcaccatctccaga</w:t>
      </w:r>
    </w:p>
    <w:p w14:paraId="0A5F51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aagaactcactgtatctgcaaatgaacagcctgagagacgaggacacggct</w:t>
      </w:r>
    </w:p>
    <w:p w14:paraId="05B7B4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39772F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8*03</w:t>
      </w:r>
    </w:p>
    <w:p w14:paraId="14219E4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agggtccctgaga</w:t>
      </w:r>
    </w:p>
    <w:p w14:paraId="68C301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ttatgaaatgaac</w:t>
      </w:r>
    </w:p>
    <w:p w14:paraId="1C2B21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tcatacattagtagtagt</w:t>
      </w:r>
    </w:p>
    <w:p w14:paraId="3DB0F7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gtagtaccatatactacgcagactctgtgaagggccgattcaccatctccaga</w:t>
      </w:r>
    </w:p>
    <w:p w14:paraId="491004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068309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attactgtgcgagaga</w:t>
      </w:r>
    </w:p>
    <w:p w14:paraId="6C1108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8*04</w:t>
      </w:r>
    </w:p>
    <w:p w14:paraId="6483311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17FF2E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agcatgaac</w:t>
      </w:r>
    </w:p>
    <w:p w14:paraId="339580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tcatacattagtagtagt</w:t>
      </w:r>
    </w:p>
    <w:p w14:paraId="097E3C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gtaccatatactacgcagactctgtgaagggccgattcaccatctccaga</w:t>
      </w:r>
    </w:p>
    <w:p w14:paraId="4AECE1F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7CA4DF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C0FA8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9*01</w:t>
      </w:r>
    </w:p>
    <w:p w14:paraId="5FB7C91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agggcggtccctgaga</w:t>
      </w:r>
    </w:p>
    <w:p w14:paraId="28A975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acagcttctggattcacctttggtgattatgctatgagc</w:t>
      </w:r>
    </w:p>
    <w:p w14:paraId="07FF58A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ttccgccaggctccagggaaggggctggagtgggtaggtttcattagaagcaaagct</w:t>
      </w:r>
    </w:p>
    <w:p w14:paraId="69F95E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atggtgggacaacagaatacaccgcgtctgtgaaaggcagattcaccatctcaaga</w:t>
      </w:r>
    </w:p>
    <w:p w14:paraId="1EA1BE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gttccaaaagcatcgcctatctgcaaatgaacagcctgaaaaccgaggacacagcc</w:t>
      </w:r>
    </w:p>
    <w:p w14:paraId="3E04DB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tagaga</w:t>
      </w:r>
    </w:p>
    <w:p w14:paraId="5B70401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9*02</w:t>
      </w:r>
    </w:p>
    <w:p w14:paraId="7C5710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agggccgtccctgaga</w:t>
      </w:r>
    </w:p>
    <w:p w14:paraId="332061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acagcttctggattcacctttgggtattatcctatgagc</w:t>
      </w:r>
    </w:p>
    <w:p w14:paraId="7C43A0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aggtttcattagaagcaaagct</w:t>
      </w:r>
    </w:p>
    <w:p w14:paraId="4979A9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atggtgggacaacagaatacgccgcgtctgtgaaaggcagattcaccatctcaaga</w:t>
      </w:r>
    </w:p>
    <w:p w14:paraId="5B6F55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gcctatctgcaaatgaacagcctgaaaaccgaggacacagcc</w:t>
      </w:r>
    </w:p>
    <w:p w14:paraId="592A08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tagaga</w:t>
      </w:r>
    </w:p>
    <w:p w14:paraId="3C9CC54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9*03</w:t>
      </w:r>
    </w:p>
    <w:p w14:paraId="6548C6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agggcggtccctgaga</w:t>
      </w:r>
    </w:p>
    <w:p w14:paraId="33FE8A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acagcttctggattcacctttggtgattatgctatgagc</w:t>
      </w:r>
    </w:p>
    <w:p w14:paraId="4715F6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ttccgccaggctccagggaaggggctggagtgggtaggtttcattagaagcaaagct</w:t>
      </w:r>
    </w:p>
    <w:p w14:paraId="30AEA2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atggtgggacaacagaatacgccgcgtctgtgaaaggcagattcaccatctcaaga</w:t>
      </w:r>
    </w:p>
    <w:p w14:paraId="3695A41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gcctatctgcaaatgaacagcctgaaaaccgaggacacagcc</w:t>
      </w:r>
    </w:p>
    <w:p w14:paraId="25C4D5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tagaga</w:t>
      </w:r>
    </w:p>
    <w:p w14:paraId="0B4741F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9*04</w:t>
      </w:r>
    </w:p>
    <w:p w14:paraId="47B995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agggcggtccctgaga</w:t>
      </w:r>
    </w:p>
    <w:p w14:paraId="35A6D0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acagcttctggattcacctttggtgattatgctatgagc</w:t>
      </w:r>
    </w:p>
    <w:p w14:paraId="5B8DAD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aggtttcattagaagcaaagct</w:t>
      </w:r>
    </w:p>
    <w:p w14:paraId="6553A46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atggtgggacaacagaatacgccgcgtctgtgaaaggcagattcaccatctcaaga</w:t>
      </w:r>
    </w:p>
    <w:p w14:paraId="54D6778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gcctatctgcaaatgaacagcctgaaaaccgaggacacagcc</w:t>
      </w:r>
    </w:p>
    <w:p w14:paraId="42B36E4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tagaga</w:t>
      </w:r>
    </w:p>
    <w:p w14:paraId="789A48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49*05</w:t>
      </w:r>
    </w:p>
    <w:p w14:paraId="51CFAA8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aagccagggcggtccctgaga</w:t>
      </w:r>
    </w:p>
    <w:p w14:paraId="26CE08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acagcttctggattcacctttggtgattatgctatgagc</w:t>
      </w:r>
    </w:p>
    <w:p w14:paraId="492E17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ttccgccaggctccagggaaggggctggagtgggtaggtttcattagaagcaaagct</w:t>
      </w:r>
    </w:p>
    <w:p w14:paraId="0857C5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atggtgggacaacagaatacgccgcgtctgtgaaaggcagattcaccatctcaaga</w:t>
      </w:r>
    </w:p>
    <w:p w14:paraId="2A4904A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gcctatctgcaaatgaacagcctgaaaaccgaggacacagcc</w:t>
      </w:r>
    </w:p>
    <w:p w14:paraId="4E4448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tagaga</w:t>
      </w:r>
    </w:p>
    <w:p w14:paraId="2C93661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2*01</w:t>
      </w:r>
    </w:p>
    <w:p w14:paraId="2DC10A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tgaggcttggtacagcctggagggtccctgaga</w:t>
      </w:r>
    </w:p>
    <w:p w14:paraId="61CB10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cctggatgcac</w:t>
      </w:r>
    </w:p>
    <w:p w14:paraId="4653A2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tgccaggctccggagaaggggctggagtgggtggccgacataaagtgtgac</w:t>
      </w:r>
    </w:p>
    <w:p w14:paraId="1186CC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gagaaatactatgtagactctgtgaagggccgattgaccatctccaga</w:t>
      </w:r>
    </w:p>
    <w:p w14:paraId="7B67CF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aagaactccctctatctgcaagtgaacagcctgagagctgaggacatgacc</w:t>
      </w:r>
    </w:p>
    <w:p w14:paraId="589472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gg</w:t>
      </w:r>
    </w:p>
    <w:p w14:paraId="520063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2*02</w:t>
      </w:r>
    </w:p>
    <w:p w14:paraId="73EFCA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tgaggcttggtacagcctggagggtccctgaga</w:t>
      </w:r>
    </w:p>
    <w:p w14:paraId="512C552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cctggatgcac</w:t>
      </w:r>
    </w:p>
    <w:p w14:paraId="2CCB78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tgccaggctccggagaaggggcaggagtgggtggccgacataaagtgtgac</w:t>
      </w:r>
    </w:p>
    <w:p w14:paraId="14CE73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gagaaatactatgtagactctgtgaagggccgattgaccatctccaga</w:t>
      </w:r>
    </w:p>
    <w:p w14:paraId="4F395E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aagaactccctctatctgcaagtgaacagcctgagagctgaggacatgacc</w:t>
      </w:r>
    </w:p>
    <w:p w14:paraId="66EE82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</w:t>
      </w:r>
    </w:p>
    <w:p w14:paraId="66FFF3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2*03</w:t>
      </w:r>
    </w:p>
    <w:p w14:paraId="0422F5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aggtgcagctggtcgagtctgggtgaggcttggtacagcctggagggtccctgaga</w:t>
      </w:r>
    </w:p>
    <w:p w14:paraId="4C2B4C2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cctggatgcac</w:t>
      </w:r>
    </w:p>
    <w:p w14:paraId="341508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tgccaggctccggagaaggggctggagtgggtggccgacataaagtgtgac</w:t>
      </w:r>
    </w:p>
    <w:p w14:paraId="25E48D1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gagaaatactatgtagactctgtgaagggccgattgaccatctccaga</w:t>
      </w:r>
    </w:p>
    <w:p w14:paraId="4C045A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aagaactccctctatctgcaagtgaacagcctgagagctgaggacatgacc</w:t>
      </w:r>
    </w:p>
    <w:p w14:paraId="5E0F04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</w:t>
      </w:r>
    </w:p>
    <w:p w14:paraId="012AE11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3*01</w:t>
      </w:r>
    </w:p>
    <w:p w14:paraId="6508CD2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aggaggcttgatccagcctggggggtccctgaga</w:t>
      </w:r>
    </w:p>
    <w:p w14:paraId="1DB2F6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gttcaccgtcagtagcaactacatgagc</w:t>
      </w:r>
    </w:p>
    <w:p w14:paraId="75A103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ttatttatagcggt</w:t>
      </w:r>
    </w:p>
    <w:p w14:paraId="3D1ACE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gtgaagggccgattcaccatctccaga</w:t>
      </w:r>
    </w:p>
    <w:p w14:paraId="4871AD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gcctgagagccgaggacacggcc</w:t>
      </w:r>
    </w:p>
    <w:p w14:paraId="4C179BD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0C1A3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3*02</w:t>
      </w:r>
    </w:p>
    <w:p w14:paraId="5FBC7B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actggaggaggcttgatccagcctggggggtccctgaga</w:t>
      </w:r>
    </w:p>
    <w:p w14:paraId="5CE424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gttcaccgtcagtagcaactacatgagc</w:t>
      </w:r>
    </w:p>
    <w:p w14:paraId="375E10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ttatttatagcggt</w:t>
      </w:r>
    </w:p>
    <w:p w14:paraId="2EBD19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gtgaagggccgattcaccatctccaga</w:t>
      </w:r>
    </w:p>
    <w:p w14:paraId="278E4B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gcctgagagccgaggacacggcc</w:t>
      </w:r>
    </w:p>
    <w:p w14:paraId="18E01A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85F3F3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3*03</w:t>
      </w:r>
    </w:p>
    <w:p w14:paraId="29080E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aggaggcttgatccagcctggggggtccctgaga</w:t>
      </w:r>
    </w:p>
    <w:p w14:paraId="3520F3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gttcaccgtcagtagcaactacatgagc</w:t>
      </w:r>
    </w:p>
    <w:p w14:paraId="4C37EA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tccagggaaggggctggagtgggtctcagttatttatagcggt</w:t>
      </w:r>
    </w:p>
    <w:p w14:paraId="183012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tgtgaagggccgattcaccatctccaga</w:t>
      </w:r>
    </w:p>
    <w:p w14:paraId="073628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gcctgagagccgaggacacggcc</w:t>
      </w:r>
    </w:p>
    <w:p w14:paraId="43B6128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taggga</w:t>
      </w:r>
    </w:p>
    <w:p w14:paraId="3AF0BF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3*04</w:t>
      </w:r>
    </w:p>
    <w:p w14:paraId="40F3172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aggaggcttggtccagcctggggggtccctgaga</w:t>
      </w:r>
    </w:p>
    <w:p w14:paraId="48CC842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gttcaccgtcagtagcaactacatgagc</w:t>
      </w:r>
    </w:p>
    <w:p w14:paraId="68F649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ttatttatagcggt</w:t>
      </w:r>
    </w:p>
    <w:p w14:paraId="4B78EB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gtgaagggccgattcaccatctccaga</w:t>
      </w:r>
    </w:p>
    <w:p w14:paraId="78F32F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caattccaagaacacgctgtatcttcaaatgaacagcctgagagctgaggacacggcc</w:t>
      </w:r>
    </w:p>
    <w:p w14:paraId="246060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05105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3*05</w:t>
      </w:r>
    </w:p>
    <w:p w14:paraId="5F4042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actggaggaggcttgatccagcctggggggtccctgaga</w:t>
      </w:r>
    </w:p>
    <w:p w14:paraId="3F534A3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gttcaccgtcagtagcaactacatgagc</w:t>
      </w:r>
    </w:p>
    <w:p w14:paraId="795235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ttatttatagcggt</w:t>
      </w:r>
    </w:p>
    <w:p w14:paraId="61D8B1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gtgaagggccgattcaccatctccaga</w:t>
      </w:r>
    </w:p>
    <w:p w14:paraId="512E99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gcctgagagctgaggacacggcc</w:t>
      </w:r>
    </w:p>
    <w:p w14:paraId="03BFE9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45F28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4*01</w:t>
      </w:r>
    </w:p>
    <w:p w14:paraId="01B0C2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acagctggtggagtctgaagaaaaccaaagacaacttgggggatccctgaga</w:t>
      </w:r>
    </w:p>
    <w:p w14:paraId="752F90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actctggattaaccttcagtagctactgaatgagc</w:t>
      </w:r>
    </w:p>
    <w:p w14:paraId="3CC50C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agattcccaagctccagggaaggggctggagtgagtagtagatatatagtaggat</w:t>
      </w:r>
    </w:p>
    <w:p w14:paraId="6E8A00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aagtcagctatgttatgcacaatctgtgaagagcagattcaccatctccaaa</w:t>
      </w:r>
    </w:p>
    <w:p w14:paraId="3F3E2BA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actctgtttgcaaatgaacagtctgagagcagagggcacggcc</w:t>
      </w:r>
    </w:p>
    <w:p w14:paraId="4F1DCD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tgtgagt</w:t>
      </w:r>
    </w:p>
    <w:p w14:paraId="456A68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4*02</w:t>
      </w:r>
    </w:p>
    <w:p w14:paraId="1E4679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acagctggtggagtctgaagaaaaccaaagacaacttgggggatccctgaga</w:t>
      </w:r>
    </w:p>
    <w:p w14:paraId="10BB5C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actctggattaaccttcagtagctactgaatgagc</w:t>
      </w:r>
    </w:p>
    <w:p w14:paraId="7EE503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agattcccaggctccagggaaggggctggagtgagtagtagatatatagtacgat</w:t>
      </w:r>
    </w:p>
    <w:p w14:paraId="32B352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aagtcagatatgttatgcacaatctgtgaagagcagattcaccatctccaaa</w:t>
      </w:r>
    </w:p>
    <w:p w14:paraId="2477BD5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atgccaagaactcactccgtttgcaaatgaacagtctgagagcagagggcacggcc</w:t>
      </w:r>
    </w:p>
    <w:p w14:paraId="20A7B4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tgtgagg</w:t>
      </w:r>
    </w:p>
    <w:p w14:paraId="5CC59D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54*04</w:t>
      </w:r>
    </w:p>
    <w:p w14:paraId="244747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acagctggtggagtctgaagaaaaccaaagacaacttgggggatccctgaga</w:t>
      </w:r>
    </w:p>
    <w:p w14:paraId="5D9DA6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actctggattaaccttcagtagctactgaatgagc</w:t>
      </w:r>
    </w:p>
    <w:p w14:paraId="0401EC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agattcccaggctccagggaaggggctggagtgagtagtagatatatagtaggat</w:t>
      </w:r>
    </w:p>
    <w:p w14:paraId="58CE85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aagtcagctatgttatgcacaatctgtgaagagcagattcaccatctccaaa</w:t>
      </w:r>
    </w:p>
    <w:p w14:paraId="05E3F2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aaaatgccaagaactcactctgtttgcaaatgaacagtctgagagcagagggcacggcc</w:t>
      </w:r>
    </w:p>
    <w:p w14:paraId="14C842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tgtgagt</w:t>
      </w:r>
    </w:p>
    <w:p w14:paraId="61B085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2*01</w:t>
      </w:r>
    </w:p>
    <w:p w14:paraId="4C0FEA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aaggcttggtccagcctggggggtccctgaga</w:t>
      </w:r>
    </w:p>
    <w:p w14:paraId="19AB1D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ctgctatgcac</w:t>
      </w:r>
    </w:p>
    <w:p w14:paraId="54A626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agaaagggtttgtagtgggtctcagttattagtacaagt</w:t>
      </w:r>
    </w:p>
    <w:p w14:paraId="05225C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taccgtactctacacagactctgtgaagggccgattcaccatctccaga</w:t>
      </w:r>
    </w:p>
    <w:p w14:paraId="124CDD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cagaattcactgtctctgcaaatgaacagcctgagagccgagggcacagtt</w:t>
      </w:r>
    </w:p>
    <w:p w14:paraId="29DD80E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ctactgtgtgaaaga</w:t>
      </w:r>
    </w:p>
    <w:p w14:paraId="31A828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2*03</w:t>
      </w:r>
    </w:p>
    <w:p w14:paraId="1B2911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aaggcttggtccagcctggggggtccctgaga</w:t>
      </w:r>
    </w:p>
    <w:p w14:paraId="117FF9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ctgctatgcac</w:t>
      </w:r>
    </w:p>
    <w:p w14:paraId="75901B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agaaagggtttgtagtgggtctcagttattagtacaagt</w:t>
      </w:r>
    </w:p>
    <w:p w14:paraId="3471FB2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taccgtactctacacagactctgtgaagggccgattcaccatctccaga</w:t>
      </w:r>
    </w:p>
    <w:p w14:paraId="13BCFB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cagaattcactgtatctgcaaatgaacagcctgagagccgacgacatggct</w:t>
      </w:r>
    </w:p>
    <w:p w14:paraId="53F92E6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aaga</w:t>
      </w:r>
    </w:p>
    <w:p w14:paraId="1975A3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2*04</w:t>
      </w:r>
    </w:p>
    <w:p w14:paraId="510A37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aagtctggaggaggcttggtacagcctggggggtccctgaga</w:t>
      </w:r>
    </w:p>
    <w:p w14:paraId="0FF493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ctgctatgcac</w:t>
      </w:r>
    </w:p>
    <w:p w14:paraId="34D4AF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agaaagggtttggagtgggtctcagttattagtacaagt</w:t>
      </w:r>
    </w:p>
    <w:p w14:paraId="5E55D7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ataccgtactctacacagactctgtgaagggccgattcaccatctccaga</w:t>
      </w:r>
    </w:p>
    <w:p w14:paraId="1E2D51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cagaattcactgtctctgcaaatgaacagcctgagagccgaggacatggct</w:t>
      </w:r>
    </w:p>
    <w:p w14:paraId="4BA858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aaga</w:t>
      </w:r>
    </w:p>
    <w:p w14:paraId="145158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3*01</w:t>
      </w:r>
    </w:p>
    <w:p w14:paraId="0FAD78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gagctgatagagtccatagagggcctgagacaacttgggaagttcctgaga</w:t>
      </w:r>
    </w:p>
    <w:p w14:paraId="0CFFE90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tagcctctggattcaccttcagtagctactgaatgagc</w:t>
      </w:r>
    </w:p>
    <w:p w14:paraId="509C61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aatgagactctagggaaggggctggagggagtaatagatgtaaaatatgat</w:t>
      </w:r>
    </w:p>
    <w:p w14:paraId="1A508E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taccatgcagactctgtgaagggcagattcaccatctccaaa</w:t>
      </w:r>
    </w:p>
    <w:p w14:paraId="1F87AE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taagaactcaccgtatctccaaacgaacagtctgagagctgaggacatgacc</w:t>
      </w:r>
    </w:p>
    <w:p w14:paraId="3340479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catggctgtacataaggtt</w:t>
      </w:r>
    </w:p>
    <w:p w14:paraId="44083D8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3*02</w:t>
      </w:r>
    </w:p>
    <w:p w14:paraId="0B2E638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gagctgatagagtccatagagggcctgagacaacttgggaagttcctgaga</w:t>
      </w:r>
    </w:p>
    <w:p w14:paraId="0DACFD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tagcctctggattcaccttcagtagctactgaatgagc</w:t>
      </w:r>
    </w:p>
    <w:p w14:paraId="409706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aatgagactctagggaaggggctggagggagtaatagatgtaaaatatgat</w:t>
      </w:r>
    </w:p>
    <w:p w14:paraId="7CEDCBA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cagatataccatgcagactctgtgaagggcagattcaccatctccaaa</w:t>
      </w:r>
    </w:p>
    <w:p w14:paraId="49AAC1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taagaactcaccgtatctgcaaacgaacagtctgagagctgaggacatgacc</w:t>
      </w:r>
    </w:p>
    <w:p w14:paraId="36C675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catggctgtacataa</w:t>
      </w:r>
    </w:p>
    <w:p w14:paraId="769F10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4*01</w:t>
      </w:r>
    </w:p>
    <w:p w14:paraId="4F44085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0001E1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633D85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actggaatatgtttcagctattagtagtaat</w:t>
      </w:r>
    </w:p>
    <w:p w14:paraId="4A41B1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ttatgcaaactctgtgaagggcagattcaccatctccaga</w:t>
      </w:r>
    </w:p>
    <w:p w14:paraId="553BE3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ggcagcctgagagctgaggacatggct</w:t>
      </w:r>
    </w:p>
    <w:p w14:paraId="759D95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97535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4*02</w:t>
      </w:r>
    </w:p>
    <w:p w14:paraId="609F399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aaggcttggtccagcctggggggtccctgaga</w:t>
      </w:r>
    </w:p>
    <w:p w14:paraId="57724B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56BF87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actggaatatgtttcagctattagtagtaat</w:t>
      </w:r>
    </w:p>
    <w:p w14:paraId="0CCB05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ttatgcagactctgtgaagggcagattcaccatctccaga</w:t>
      </w:r>
    </w:p>
    <w:p w14:paraId="63AA09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ggcagcctgagagctgaggacatggct</w:t>
      </w:r>
    </w:p>
    <w:p w14:paraId="0D3D20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D1B0DA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4*03</w:t>
      </w:r>
    </w:p>
    <w:p w14:paraId="11E859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19B4B7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tcagcctctggattcaccttcagtagctatgctatgcac</w:t>
      </w:r>
    </w:p>
    <w:p w14:paraId="44E14B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actggaatatgtttcagctattagtagtaat</w:t>
      </w:r>
    </w:p>
    <w:p w14:paraId="122955C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ctacgcagactcagtgaagggcagattcaccatctccaga</w:t>
      </w:r>
    </w:p>
    <w:p w14:paraId="56CD69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gtccaaatgagcagtctgagagctgaggacacggct</w:t>
      </w:r>
    </w:p>
    <w:p w14:paraId="215506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aaga</w:t>
      </w:r>
    </w:p>
    <w:p w14:paraId="55EDF7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4*04</w:t>
      </w:r>
    </w:p>
    <w:p w14:paraId="2529F1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ttggtccagcctggggggtccctgaga</w:t>
      </w:r>
    </w:p>
    <w:p w14:paraId="55266D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tcagcctctggattcaccttcagtagctatgctatgcac</w:t>
      </w:r>
    </w:p>
    <w:p w14:paraId="3E4A39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tgggtccgccaggctccagggaagggactggaatatgtttcagctattagtagtaat</w:t>
      </w:r>
    </w:p>
    <w:p w14:paraId="4085F6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ctacgcagactcagtgaagggcagattcaccatctccaga</w:t>
      </w:r>
    </w:p>
    <w:p w14:paraId="6E5AD60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2DD2323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3DD80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4*05</w:t>
      </w:r>
    </w:p>
    <w:p w14:paraId="1395FAD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7BC511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tcagcctctggattcaccttcagtagctatgctatgcac</w:t>
      </w:r>
    </w:p>
    <w:p w14:paraId="523D3D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actggaatatgtttcagctattagtagtaat</w:t>
      </w:r>
    </w:p>
    <w:p w14:paraId="127EAD8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ctacgcagactcagtgaagggcagattcaccatctccaga</w:t>
      </w:r>
    </w:p>
    <w:p w14:paraId="20D4FA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gttcaaatgagcagtctgagagctgaggacacggct</w:t>
      </w:r>
    </w:p>
    <w:p w14:paraId="259519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aaga</w:t>
      </w:r>
    </w:p>
    <w:p w14:paraId="63FC3B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4*07</w:t>
      </w:r>
    </w:p>
    <w:p w14:paraId="5E85F7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5475C5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tgctatgcac</w:t>
      </w:r>
    </w:p>
    <w:p w14:paraId="451F95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actggaatatgtttcagctattagtagtaat</w:t>
      </w:r>
    </w:p>
    <w:p w14:paraId="67A44C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ttatgcagactctgtgaagggcagattcaccatctccaga</w:t>
      </w:r>
    </w:p>
    <w:p w14:paraId="2520AE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ggcagcctgagagctgaggacatggct</w:t>
      </w:r>
    </w:p>
    <w:p w14:paraId="71D055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06087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4D*06</w:t>
      </w:r>
    </w:p>
    <w:p w14:paraId="72381F9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6E219AA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tcagcctctggattcaccttcagtagctatgctatgcac</w:t>
      </w:r>
    </w:p>
    <w:p w14:paraId="1A3709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actggaatatgtttcagctattagtagtaat</w:t>
      </w:r>
    </w:p>
    <w:p w14:paraId="4C85B74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ggtagcacatactacgcagactccgtgaagggcagattcaccatctccaga</w:t>
      </w:r>
    </w:p>
    <w:p w14:paraId="40D4C5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gcagtctgagagctgaggacacggct</w:t>
      </w:r>
    </w:p>
    <w:p w14:paraId="3DB928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aaga</w:t>
      </w:r>
    </w:p>
    <w:p w14:paraId="034356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6*01</w:t>
      </w:r>
    </w:p>
    <w:p w14:paraId="494A8D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4C22EC2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gtcagtagcaactacatgagc</w:t>
      </w:r>
    </w:p>
    <w:p w14:paraId="72CA42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ttatttatagcggt</w:t>
      </w:r>
    </w:p>
    <w:p w14:paraId="545F3FC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gtgaagggcagattcaccatctccaga</w:t>
      </w:r>
    </w:p>
    <w:p w14:paraId="651F40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gcctgagagccgaggacacggct</w:t>
      </w:r>
    </w:p>
    <w:p w14:paraId="7AF12B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116DE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6*02</w:t>
      </w:r>
    </w:p>
    <w:p w14:paraId="355336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546583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gtcagtagcaactacatgagc</w:t>
      </w:r>
    </w:p>
    <w:p w14:paraId="5577B03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ttatttatagcggt</w:t>
      </w:r>
    </w:p>
    <w:p w14:paraId="6BAF5F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gtgaagggccgattcaccatctccaga</w:t>
      </w:r>
    </w:p>
    <w:p w14:paraId="41FF16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gcctgagagctgaggacacggct</w:t>
      </w:r>
    </w:p>
    <w:p w14:paraId="7219C5D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61C83C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6*03</w:t>
      </w:r>
    </w:p>
    <w:p w14:paraId="59B947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aggaggcttgatccagcctggggggtccctgaga</w:t>
      </w:r>
    </w:p>
    <w:p w14:paraId="33EA09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gttcaccgtcagtagcaactacatgagc</w:t>
      </w:r>
    </w:p>
    <w:p w14:paraId="347328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ttatttatagctgt</w:t>
      </w:r>
    </w:p>
    <w:p w14:paraId="40F821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gtgaagggccgattcaccatctccaga</w:t>
      </w:r>
    </w:p>
    <w:p w14:paraId="0A37FE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gcctgagagctgaggacacggct</w:t>
      </w:r>
    </w:p>
    <w:p w14:paraId="21338D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1D195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6*04</w:t>
      </w:r>
    </w:p>
    <w:p w14:paraId="704E1F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000EFD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gtcagtagcaactacatgagc</w:t>
      </w:r>
    </w:p>
    <w:p w14:paraId="5A0ED7B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gttatttatagcggt</w:t>
      </w:r>
    </w:p>
    <w:p w14:paraId="0676EC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cacatactacgcagactccgtgaagggcagattcaccatctccaga</w:t>
      </w:r>
    </w:p>
    <w:p w14:paraId="1B4916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tcaaatgaacagcctgagagccgaggacacggct</w:t>
      </w:r>
    </w:p>
    <w:p w14:paraId="5DF94C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ca</w:t>
      </w:r>
    </w:p>
    <w:p w14:paraId="3FF261A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69-1*01</w:t>
      </w:r>
    </w:p>
    <w:p w14:paraId="5097FD8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aagcctggggggtccctgaga</w:t>
      </w:r>
    </w:p>
    <w:p w14:paraId="71E726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tactacatgaac</w:t>
      </w:r>
    </w:p>
    <w:p w14:paraId="4BCC18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tccattagtagtagt</w:t>
      </w:r>
    </w:p>
    <w:p w14:paraId="6FC664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ccatatactacgcagactctgtgaagggccgattcaccatctccaga</w:t>
      </w:r>
    </w:p>
    <w:p w14:paraId="28F964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029230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3D6858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&gt;IGHV3-69-1*02</w:t>
      </w:r>
    </w:p>
    <w:p w14:paraId="67185A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aagcctggggggtccctgaga</w:t>
      </w:r>
    </w:p>
    <w:p w14:paraId="2C45975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tactacatgaac</w:t>
      </w:r>
    </w:p>
    <w:p w14:paraId="04CC0D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ctcatccattagtagtagt</w:t>
      </w:r>
    </w:p>
    <w:p w14:paraId="232E84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accatatactacgcagactctgtgaagggccgattcaccatctccaga</w:t>
      </w:r>
    </w:p>
    <w:p w14:paraId="4AA3A1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026589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attactgtgcgagaga</w:t>
      </w:r>
    </w:p>
    <w:p w14:paraId="0C62361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*01</w:t>
      </w:r>
    </w:p>
    <w:p w14:paraId="2EC0B6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32333B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tagctattggatgagc</w:t>
      </w:r>
    </w:p>
    <w:p w14:paraId="7277B8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ggccaacataaagcaagat</w:t>
      </w:r>
    </w:p>
    <w:p w14:paraId="75FF4A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gagaaatactatgtggactctgtgaagggccgattcaccatctccaga</w:t>
      </w:r>
    </w:p>
    <w:p w14:paraId="5DC71D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3ABF90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216313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*02</w:t>
      </w:r>
    </w:p>
    <w:p w14:paraId="086A30B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6CDAD4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tagctattggatgagc</w:t>
      </w:r>
    </w:p>
    <w:p w14:paraId="2224DE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agggctggagtgggtggccaacataaagcaagat</w:t>
      </w:r>
    </w:p>
    <w:p w14:paraId="7B7C9C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gagaaatactatgtggactctgtgaagggccgattcaccatctccaga</w:t>
      </w:r>
    </w:p>
    <w:p w14:paraId="768608F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0F1222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45B7DDB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*03</w:t>
      </w:r>
    </w:p>
    <w:p w14:paraId="39C19C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53A697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tagctattggatgagc</w:t>
      </w:r>
    </w:p>
    <w:p w14:paraId="3907A8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ggccaacataaagcaagat</w:t>
      </w:r>
    </w:p>
    <w:p w14:paraId="75DF2C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gagaaatactatgtggactctgtgaagggccgattcaccatctccaga</w:t>
      </w:r>
    </w:p>
    <w:p w14:paraId="0DBAE5B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c</w:t>
      </w:r>
    </w:p>
    <w:p w14:paraId="560AA4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14EC2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*04</w:t>
      </w:r>
    </w:p>
    <w:p w14:paraId="758DFA2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62C265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agtagctattggatgagc</w:t>
      </w:r>
    </w:p>
    <w:p w14:paraId="56B487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agggctggagtgggtggccaacataaagcaagat</w:t>
      </w:r>
    </w:p>
    <w:p w14:paraId="66BEF5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tgagaaatactatgtggactctgtgaagggccgattcaccatctccaga</w:t>
      </w:r>
    </w:p>
    <w:p w14:paraId="46CF56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1B3245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gga</w:t>
      </w:r>
    </w:p>
    <w:p w14:paraId="729752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1*01</w:t>
      </w:r>
    </w:p>
    <w:p w14:paraId="324810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cgggggaggcttggtccagcctggggggtccctgaga</w:t>
      </w:r>
    </w:p>
    <w:p w14:paraId="119B6D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tactacatgagc</w:t>
      </w:r>
    </w:p>
    <w:p w14:paraId="12BB1D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cgggaaggggctggagtgggtaggtttcattagaaacaaagct</w:t>
      </w:r>
    </w:p>
    <w:p w14:paraId="2F6764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gggacaacagaatagaccacgtctgtgaaaggcagattcacaatctcaaga</w:t>
      </w:r>
    </w:p>
    <w:p w14:paraId="2C88959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acctatctgcaaatgaacagcctgagagccgaggacacggcc</w:t>
      </w:r>
    </w:p>
    <w:p w14:paraId="0EE08A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730B1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1*02</w:t>
      </w:r>
    </w:p>
    <w:p w14:paraId="0204E1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103B1C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tactacatgagc</w:t>
      </w:r>
    </w:p>
    <w:p w14:paraId="46C10D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cgggaaggggctggagtgggtaggtttcattagaaacaaagct</w:t>
      </w:r>
    </w:p>
    <w:p w14:paraId="772B19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gggacaacagaatagaccacgtctgtgaaaggcagattcacaatctcaaga</w:t>
      </w:r>
    </w:p>
    <w:p w14:paraId="4B7F41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acctatctgcaaatgaacagcctgagagccgaggacatggct</w:t>
      </w:r>
    </w:p>
    <w:p w14:paraId="6BFA4C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C4DC1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1*03</w:t>
      </w:r>
    </w:p>
    <w:p w14:paraId="4DF5AC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64EC80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tttcaccttcagtgactactacatgagc</w:t>
      </w:r>
    </w:p>
    <w:p w14:paraId="600B34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cgggaaggggctggagtgggtaggtttcattagaaacaaagct</w:t>
      </w:r>
    </w:p>
    <w:p w14:paraId="28EDB9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gggacaacagaatagaccacgtctgtgaaaggcagattcacaatctcaaga</w:t>
      </w:r>
    </w:p>
    <w:p w14:paraId="4303C6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acctatctgcaaatgaacagcctgagagccgaggacacggct</w:t>
      </w:r>
    </w:p>
    <w:p w14:paraId="02EF1F7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A96BC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1*04</w:t>
      </w:r>
    </w:p>
    <w:p w14:paraId="73B8EB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182DC2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tactacatgagc</w:t>
      </w:r>
    </w:p>
    <w:p w14:paraId="2E989C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cgggaaggggctggagtgggtaggtttcattagaaacaaagct</w:t>
      </w:r>
    </w:p>
    <w:p w14:paraId="2FAA78A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aatggtgggacaacagaatagaccacgtctgtgaaaggcagattcacaatctcaaga</w:t>
      </w:r>
    </w:p>
    <w:p w14:paraId="39E370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caaaagcatcacctatctgcaaatgaacagcctgagagccgaggacacggcc</w:t>
      </w:r>
    </w:p>
    <w:p w14:paraId="6556B3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A22A4F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2*01</w:t>
      </w:r>
    </w:p>
    <w:p w14:paraId="2E1FAF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agggtccctgaga</w:t>
      </w:r>
    </w:p>
    <w:p w14:paraId="10A974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gaccactacatggac</w:t>
      </w:r>
    </w:p>
    <w:p w14:paraId="4FDD3D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ggccgtactagaaacaaagct</w:t>
      </w:r>
    </w:p>
    <w:p w14:paraId="7592DB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gttacaccacagaatacgccgcgtctgtgaaaggcagattcaccatctcaaga</w:t>
      </w:r>
    </w:p>
    <w:p w14:paraId="1E0CE08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gaactcactgtatctgcaaatgaacagcctgaaaaccgaggacacggcc</w:t>
      </w:r>
    </w:p>
    <w:p w14:paraId="6F0E80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tagaga</w:t>
      </w:r>
    </w:p>
    <w:p w14:paraId="1A673F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2*02</w:t>
      </w:r>
    </w:p>
    <w:p w14:paraId="05FFB3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3D92B36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cttcagtgaccactacatggac</w:t>
      </w:r>
    </w:p>
    <w:p w14:paraId="3FF8BA8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ggccgtactagaaacaaagct</w:t>
      </w:r>
    </w:p>
    <w:p w14:paraId="441988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gctacaccacagaatacgccgcgtctgtgaaaggcagattcaccatctcaaga</w:t>
      </w:r>
    </w:p>
    <w:p w14:paraId="2284D92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gaactcactgtat</w:t>
      </w:r>
    </w:p>
    <w:p w14:paraId="5D8B67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3*01</w:t>
      </w:r>
    </w:p>
    <w:p w14:paraId="48187F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aa</w:t>
      </w:r>
    </w:p>
    <w:p w14:paraId="6ED98B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gttcaccttcagtggctctgctatgcac</w:t>
      </w:r>
    </w:p>
    <w:p w14:paraId="2AB7CA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tccgggaaagggctggagtgggttggccgtattagaagcaaagct</w:t>
      </w:r>
    </w:p>
    <w:p w14:paraId="67D0848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gttacgcgacagcatatgctgcgtcggtgaaaggcaggttcaccatctccaga</w:t>
      </w:r>
    </w:p>
    <w:p w14:paraId="45794D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gaacacggcgtatctgcaaatgaacagcctgaaaaccgaggacacggcc</w:t>
      </w:r>
    </w:p>
    <w:p w14:paraId="59A840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tagaca</w:t>
      </w:r>
    </w:p>
    <w:p w14:paraId="26CF81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3*02</w:t>
      </w:r>
    </w:p>
    <w:p w14:paraId="01B4E2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cgggggaggcttggtccagcctggggggtccctgaaa</w:t>
      </w:r>
    </w:p>
    <w:p w14:paraId="135CA1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gttcaccttcagtggctctgctatgcac</w:t>
      </w:r>
    </w:p>
    <w:p w14:paraId="63A555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tccgggaaagggctggagtgggttggccgtattagaagcaaagct</w:t>
      </w:r>
    </w:p>
    <w:p w14:paraId="58C46B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gttacgcgacagcatatgctgcgtcggtgaaaggcaggttcaccatctccaga</w:t>
      </w:r>
    </w:p>
    <w:p w14:paraId="0253E29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gaacacggcgtatctgcaaatgaacagcctgaaaaccgaggacacggcc</w:t>
      </w:r>
    </w:p>
    <w:p w14:paraId="6727F7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tagaca</w:t>
      </w:r>
    </w:p>
    <w:p w14:paraId="034312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4*01</w:t>
      </w:r>
    </w:p>
    <w:p w14:paraId="3F1D57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cgggggaggcttagttcagcctggggggtccctgaga</w:t>
      </w:r>
    </w:p>
    <w:p w14:paraId="63B121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ctggatgcac</w:t>
      </w:r>
    </w:p>
    <w:p w14:paraId="1D5203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ccagggaaggggctggtgtgggtctcacgtattaatagtgat</w:t>
      </w:r>
    </w:p>
    <w:p w14:paraId="6E699F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tagcacaagctacgcggactccgtgaagggccgattcaccatctccaga</w:t>
      </w:r>
    </w:p>
    <w:p w14:paraId="6505AB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acgctgtatctgcaaatgaacagtctgagagccgaggacacggct</w:t>
      </w:r>
    </w:p>
    <w:p w14:paraId="2597DC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4DE932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4*02</w:t>
      </w:r>
    </w:p>
    <w:p w14:paraId="0652B5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agttcagcctggggggtccctgaga</w:t>
      </w:r>
    </w:p>
    <w:p w14:paraId="2E16BE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ctggatgcac</w:t>
      </w:r>
    </w:p>
    <w:p w14:paraId="3996A2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ccagggaaggggctggtgtgggtctcacgtattaatagtgat</w:t>
      </w:r>
    </w:p>
    <w:p w14:paraId="62F3EA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tagcacaagctacgcggactccgtgaagggccgattcaccatctccaga</w:t>
      </w:r>
    </w:p>
    <w:p w14:paraId="4280E2F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acgctgtatctgcaaatgaacagtctgagagccgaggacacggct</w:t>
      </w:r>
    </w:p>
    <w:p w14:paraId="6590388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</w:t>
      </w:r>
    </w:p>
    <w:p w14:paraId="68D59D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74*03</w:t>
      </w:r>
    </w:p>
    <w:p w14:paraId="660B57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cgggggaggcttagttcagcctggggggtccctgaga</w:t>
      </w:r>
    </w:p>
    <w:p w14:paraId="5C30C1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ctggatgcac</w:t>
      </w:r>
    </w:p>
    <w:p w14:paraId="55728F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ccagggaaggggctggtgtgggtctcacgtattaatagtgat</w:t>
      </w:r>
    </w:p>
    <w:p w14:paraId="2703F7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tagcacaacgtacgcggactccgtgaagggccgattcaccatctccaga</w:t>
      </w:r>
    </w:p>
    <w:p w14:paraId="5E299B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acgctgtatctgcaaatgaacagtctgagagccgaggacacggct</w:t>
      </w:r>
    </w:p>
    <w:p w14:paraId="7D3C2E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08D8E9F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9*01</w:t>
      </w:r>
    </w:p>
    <w:p w14:paraId="049467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gagtctgggggaggcttggtacagcctggcaggtccctgaga</w:t>
      </w:r>
    </w:p>
    <w:p w14:paraId="4C4B9B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gatgattatgccatgcac</w:t>
      </w:r>
    </w:p>
    <w:p w14:paraId="0BA44B4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gcaagctccagggaagggcctggagtgggtctcaggtattagttggaat</w:t>
      </w:r>
    </w:p>
    <w:p w14:paraId="38E9CE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agcataggctatgcggactctgtgaagggccgattcaccatctccaga</w:t>
      </w:r>
    </w:p>
    <w:p w14:paraId="7CA96B9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cctgtatctgcaaatgaacagtctgagagctgaggacacggcc</w:t>
      </w:r>
    </w:p>
    <w:p w14:paraId="0A90EC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tactgtgcaaaagata</w:t>
      </w:r>
    </w:p>
    <w:p w14:paraId="74C330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9*02</w:t>
      </w:r>
    </w:p>
    <w:p w14:paraId="7F25D11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gagtctgggggaggcttggtacagcctggcaggtccctgaga</w:t>
      </w:r>
    </w:p>
    <w:p w14:paraId="68D427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ctctcctgtgcagcctctggattcacctctgatgattatgccatgcac</w:t>
      </w:r>
    </w:p>
    <w:p w14:paraId="2E0669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gcaagctccagggaagggcctggagtgggtctcaggtattagttggaat</w:t>
      </w:r>
    </w:p>
    <w:p w14:paraId="46FC42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agcataggctatgcggactctgtgaagggccgattcaccatctccaga</w:t>
      </w:r>
    </w:p>
    <w:p w14:paraId="569E591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cctgtatctgcaaatgaacagtctgagagctgaggacacggcc</w:t>
      </w:r>
    </w:p>
    <w:p w14:paraId="13CC15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tactgtgcaaaagata</w:t>
      </w:r>
    </w:p>
    <w:p w14:paraId="17659D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9*03</w:t>
      </w:r>
    </w:p>
    <w:p w14:paraId="30626C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gagtctgggggaggcttggtacagcctggcaggtccctgaga</w:t>
      </w:r>
    </w:p>
    <w:p w14:paraId="4AF5C7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tgatgattatgccatgcac</w:t>
      </w:r>
    </w:p>
    <w:p w14:paraId="51FFB6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gcaagctccagggaagggcctggagtgggtctcaggtattagttggaat</w:t>
      </w:r>
    </w:p>
    <w:p w14:paraId="59F901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agcataggctatgcggactctgtgaagggccgattcaccatctccaga</w:t>
      </w:r>
    </w:p>
    <w:p w14:paraId="40BF06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cctgtatctgcaaatgaacagtctgagagctgaggacatggcc</w:t>
      </w:r>
    </w:p>
    <w:p w14:paraId="7B6468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gtattactgtgcaaaagata</w:t>
      </w:r>
    </w:p>
    <w:p w14:paraId="561403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-NL1*01</w:t>
      </w:r>
    </w:p>
    <w:p w14:paraId="58D7B0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gagtctgggggaggcgtggtccagcctggggggtccctgaga</w:t>
      </w:r>
    </w:p>
    <w:p w14:paraId="659723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gtctggattcaccttcagtagctatggcatgcac</w:t>
      </w:r>
    </w:p>
    <w:p w14:paraId="72492F8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caaggggctggagtgggtctcagttatttatagcggt</w:t>
      </w:r>
    </w:p>
    <w:p w14:paraId="7CB058D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gtagcacatactatgcagactccgtgaagggccgattcaccatctccaga</w:t>
      </w:r>
    </w:p>
    <w:p w14:paraId="144DA0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agaacacgctgtatctgcaaatgaacagcctgagagctgaggacacggct</w:t>
      </w:r>
    </w:p>
    <w:p w14:paraId="0103D7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aaga</w:t>
      </w:r>
    </w:p>
    <w:p w14:paraId="0B6ED2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5-7*01</w:t>
      </w:r>
    </w:p>
    <w:p w14:paraId="3593BD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ttctctgaga</w:t>
      </w:r>
    </w:p>
    <w:p w14:paraId="7FDC16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atgtgcagcctctggattcaccttcagtgaccactacatgagc</w:t>
      </w:r>
    </w:p>
    <w:p w14:paraId="3955B6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aagggaaagggctagagttggtaggtttaataagaaacaaagct</w:t>
      </w:r>
    </w:p>
    <w:p w14:paraId="283527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gttacacgacagaatatgctgcgtctgtgaaaggcagacttaccatctcaaga</w:t>
      </w:r>
    </w:p>
    <w:p w14:paraId="1A42B83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attcaaagaacacgatgtatctgcaaatgagcaacctgaaaaccgaggacttggcc</w:t>
      </w:r>
    </w:p>
    <w:p w14:paraId="0CA294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taga</w:t>
      </w:r>
    </w:p>
    <w:p w14:paraId="541CC1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5-7*02</w:t>
      </w:r>
    </w:p>
    <w:p w14:paraId="6E2D66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ttggagtctgggggaggcttggtccagcctgggggttctctgaga</w:t>
      </w:r>
    </w:p>
    <w:p w14:paraId="5ED057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atgtgctgcctctggattcaccttcagtgaccactacatgagc</w:t>
      </w:r>
    </w:p>
    <w:p w14:paraId="79BC5E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aagggaaagggctagagttggtaggtttaataagaaacaaagct</w:t>
      </w:r>
    </w:p>
    <w:p w14:paraId="4A905A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gttacacgacagaatatgctgcgtctgtgaaaggcagacttaccatctcaaga</w:t>
      </w:r>
    </w:p>
    <w:p w14:paraId="1EFBBA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attcaaagaacacgctgtatctgcaaatgagcagcctgaaaaccgaggacttggcc</w:t>
      </w:r>
    </w:p>
    <w:p w14:paraId="3A3109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taga</w:t>
      </w:r>
    </w:p>
    <w:p w14:paraId="0635BA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5-7*03</w:t>
      </w:r>
    </w:p>
    <w:p w14:paraId="563EAF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ttctctgaga</w:t>
      </w:r>
    </w:p>
    <w:p w14:paraId="3DDEFC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atgtgcagcctctggattcaccttcagtgaccactacatgagc</w:t>
      </w:r>
    </w:p>
    <w:p w14:paraId="2E893C7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aagggaaagggctagagttggtaggtttaataagaaacaaagct</w:t>
      </w:r>
    </w:p>
    <w:p w14:paraId="61E0D6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gttacacgacagaatatgctgcgtctgtgaaaggcagacttaccatctcaaga</w:t>
      </w:r>
    </w:p>
    <w:p w14:paraId="09A40E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attcaaagaacacgctgtatctgcaaatgagcagcctgaaaaccgaggacttggcc</w:t>
      </w:r>
    </w:p>
    <w:p w14:paraId="75CA9B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taga</w:t>
      </w:r>
    </w:p>
    <w:p w14:paraId="78BA96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5-7*05</w:t>
      </w:r>
    </w:p>
    <w:p w14:paraId="293B9C7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ttctctgaga</w:t>
      </w:r>
    </w:p>
    <w:p w14:paraId="6EED7F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atgtgcagcctctggattcaccttcagtgaccactacatgagc</w:t>
      </w:r>
    </w:p>
    <w:p w14:paraId="283C8E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aagggaaagggctagagttggtaggtttaataagaaacaaagct</w:t>
      </w:r>
    </w:p>
    <w:p w14:paraId="362F90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agttacacgacagaatatgctgcgtctgtgaaaggcagacttaccatctcaaga</w:t>
      </w:r>
    </w:p>
    <w:p w14:paraId="59D040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attcaaagaacacgctgtatctgcaaatgagcaacctgaaaaccgaggacttggcc</w:t>
      </w:r>
    </w:p>
    <w:p w14:paraId="253B14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tagaga</w:t>
      </w:r>
    </w:p>
    <w:p w14:paraId="6685D36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10*01</w:t>
      </w:r>
    </w:p>
    <w:p w14:paraId="370B76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tcagctggtgcagtctgggggaggcttggtacatcctggggggtccctgaga</w:t>
      </w:r>
    </w:p>
    <w:p w14:paraId="4DDC372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gctctggattcaccttcagtagctatgctatgcac</w:t>
      </w:r>
    </w:p>
    <w:p w14:paraId="143CD3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tcgccaggctccaggaaaaggtctggagtgggtatcagctattggtactggt</w:t>
      </w:r>
    </w:p>
    <w:p w14:paraId="7C96F4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cacatactatgcagactccgtgaagggccgattcaccatctccaga</w:t>
      </w:r>
    </w:p>
    <w:p w14:paraId="462B20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aagaactccttgtatcttcaaatgaacagcctgagagccgaggacatggct</w:t>
      </w:r>
    </w:p>
    <w:p w14:paraId="7F9675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</w:t>
      </w:r>
    </w:p>
    <w:p w14:paraId="4A3004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10*02</w:t>
      </w:r>
    </w:p>
    <w:p w14:paraId="2F23636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tcagctggtgcagtctgggggaggcttggtacagcctggggggtccctgaga</w:t>
      </w:r>
    </w:p>
    <w:p w14:paraId="7BAA6D6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gctctggattcaccttcagtagctatgctatgcac</w:t>
      </w:r>
    </w:p>
    <w:p w14:paraId="54338D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tcgccaggctccaggaaaaggtctggagtgggtatcagctattggtactggt</w:t>
      </w:r>
    </w:p>
    <w:p w14:paraId="58D721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cacatactatgcagactccgtgaagggccgattcaccatctccaga</w:t>
      </w:r>
    </w:p>
    <w:p w14:paraId="50270BA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aagaactccttgtatcttcaaatgaacagcctgagagccgaggacatggct</w:t>
      </w:r>
    </w:p>
    <w:p w14:paraId="04F7DC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tgtattactgtgcaaga</w:t>
      </w:r>
    </w:p>
    <w:p w14:paraId="33D19B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10*03</w:t>
      </w:r>
    </w:p>
    <w:p w14:paraId="0B3F72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1C24D5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gctctggattcaccttcagtagctatgctatgcac</w:t>
      </w:r>
    </w:p>
    <w:p w14:paraId="4C26438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tcgccaggctccaggaaaaggtctggagtgggtatcagctattggtactggt</w:t>
      </w:r>
    </w:p>
    <w:p w14:paraId="72FAAC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ggcacatactatgcagactccgtgaagggccgattcaccatctccaga</w:t>
      </w:r>
    </w:p>
    <w:p w14:paraId="15B8856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caagaactccttgtatcttcaaatgaacagcctgagagccgaggacatggct</w:t>
      </w:r>
    </w:p>
    <w:p w14:paraId="62E20D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152E5A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12*01</w:t>
      </w:r>
    </w:p>
    <w:p w14:paraId="2E5396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agagtctgggagaggcttggcccagcctggggggtacctaaaa</w:t>
      </w:r>
    </w:p>
    <w:p w14:paraId="57AF72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ggtgcagcctctggattcaccgtcggtagctggtacatgagc</w:t>
      </w:r>
    </w:p>
    <w:p w14:paraId="00B8DD9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accaggctccagggaagggtctggagtgggtctcatacattagtagtagt</w:t>
      </w:r>
    </w:p>
    <w:p w14:paraId="4F1A69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tgtagcacaaactacgcagactctgtgaagggcagattcaccatctccaca</w:t>
      </w:r>
    </w:p>
    <w:p w14:paraId="435A16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tcaaagaacacgctctacctgcaaatgaacagcctgagagtggaggacacggcc</w:t>
      </w:r>
    </w:p>
    <w:p w14:paraId="7222B0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</w:t>
      </w:r>
    </w:p>
    <w:p w14:paraId="37E17B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13*01</w:t>
      </w:r>
    </w:p>
    <w:p w14:paraId="60581B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agtacagcctggagggtccctgaga</w:t>
      </w:r>
    </w:p>
    <w:p w14:paraId="2F23F3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ctggatgcac</w:t>
      </w:r>
    </w:p>
    <w:p w14:paraId="113366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gctccagggaaggggctggtgtgggtctcacgtattaatagtgat</w:t>
      </w:r>
    </w:p>
    <w:p w14:paraId="7BE8509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tagcacaagctacgcagactccatgaagggccaattcaccatctccaga</w:t>
      </w:r>
    </w:p>
    <w:p w14:paraId="1A69A3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taagaacacgctgtatctgcaaatgaacagtctgagagctgaggacatggct</w:t>
      </w:r>
    </w:p>
    <w:p w14:paraId="61B33BB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taga</w:t>
      </w:r>
    </w:p>
    <w:p w14:paraId="34060A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14*01</w:t>
      </w:r>
    </w:p>
    <w:p w14:paraId="66D5A2E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aggagtctgggggaggcttagtacagcctggagggtccctgaga</w:t>
      </w:r>
    </w:p>
    <w:p w14:paraId="2CD89B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gctactggatgcac</w:t>
      </w:r>
    </w:p>
    <w:p w14:paraId="0CC778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atctccagggaaggggctggtgtgagtctcacgtattaatagtgat</w:t>
      </w:r>
    </w:p>
    <w:p w14:paraId="5B66B9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tagcacaagctacgcagactccttgaagggccaattcaccatctccaga</w:t>
      </w:r>
    </w:p>
    <w:p w14:paraId="0EE4EF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gctaagaacacgctgtatctgcaaatgaacagtctgagagctgaggacatggct</w:t>
      </w:r>
    </w:p>
    <w:p w14:paraId="7FD63D8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taga</w:t>
      </w:r>
    </w:p>
    <w:p w14:paraId="590449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15*01</w:t>
      </w:r>
    </w:p>
    <w:p w14:paraId="147A0B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gagtctgggggaggcttggtccagcctggggggtccctgaga</w:t>
      </w:r>
    </w:p>
    <w:p w14:paraId="2914B7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tattcaccttcagtaacagtgacataaac</w:t>
      </w:r>
    </w:p>
    <w:p w14:paraId="1AC03E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tctaggctccaggaaaggggctggagtgggtctcgggtattagttggaat</w:t>
      </w:r>
    </w:p>
    <w:p w14:paraId="5C25C6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cggtaagacgcactatgtggactccgtgaagggccaattttccatctccaga</w:t>
      </w:r>
    </w:p>
    <w:p w14:paraId="304F90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gcaagtccctgtatctgcaaaagaacagacagagagccaaggacatggcc</w:t>
      </w:r>
    </w:p>
    <w:p w14:paraId="77721D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aa</w:t>
      </w:r>
    </w:p>
    <w:p w14:paraId="6FDBDC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15*02</w:t>
      </w:r>
    </w:p>
    <w:p w14:paraId="60AFDB3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557962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ctcctgtgcagcctctggattcaccttcagtaacagtgacatgaac</w:t>
      </w:r>
    </w:p>
    <w:p w14:paraId="2CB2CE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tctaggctccaggaaaggggctggagtgggtctcgggtattagttggaat</w:t>
      </w:r>
    </w:p>
    <w:p w14:paraId="62AFDA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cggtaagacgcactatgtggactccgtgaagggccaatttaccatctccaga</w:t>
      </w:r>
    </w:p>
    <w:p w14:paraId="0F4FF3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gcaagtccctgtatctgcaaaagaacagacagagagccaaagacatggcc</w:t>
      </w:r>
    </w:p>
    <w:p w14:paraId="093FB1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</w:t>
      </w:r>
    </w:p>
    <w:p w14:paraId="6B85B1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16*01</w:t>
      </w:r>
    </w:p>
    <w:p w14:paraId="02EFE4F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ccagcctggggggtccctgaga</w:t>
      </w:r>
    </w:p>
    <w:p w14:paraId="482F93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ctcctgtgcagcctctggattcaccttcagtaacagtgacatgaac</w:t>
      </w:r>
    </w:p>
    <w:p w14:paraId="6432B3F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tctaggctccaggaaaggggctggagtgggtctcggatattagttggaat</w:t>
      </w:r>
    </w:p>
    <w:p w14:paraId="082EBD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cggtaagacgcactatgtggactccgtgaagggccaatttaccatctccaga</w:t>
      </w:r>
    </w:p>
    <w:p w14:paraId="042FA9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ttccagcaagtccctgtatctgcaaaagaacagacagagagccaaggacatggcc</w:t>
      </w:r>
    </w:p>
    <w:p w14:paraId="339320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ga</w:t>
      </w:r>
    </w:p>
    <w:p w14:paraId="2E4929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6*02</w:t>
      </w:r>
    </w:p>
    <w:p w14:paraId="47BF07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cgggaggccttggtacagcctgggggtcccttaga</w:t>
      </w:r>
    </w:p>
    <w:p w14:paraId="068B23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ttgcagtaacgcctggatgagc</w:t>
      </w:r>
    </w:p>
    <w:p w14:paraId="22E66A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gctggagtgggttggctgtattaaaagcaaagct</w:t>
      </w:r>
    </w:p>
    <w:p w14:paraId="7C8A68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tgggacaacagactacgctgcacctgtgaaaggcagattcaccatctcaaga</w:t>
      </w:r>
    </w:p>
    <w:p w14:paraId="64CFD3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tgattcaaaaaacacgctgtatctgcaaatgatcagcctgaaaaccgaggacacggcc</w:t>
      </w:r>
    </w:p>
    <w:p w14:paraId="13E515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accacagg</w:t>
      </w:r>
    </w:p>
    <w:p w14:paraId="566C2E8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8*01</w:t>
      </w:r>
    </w:p>
    <w:p w14:paraId="0F41F6C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70A585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tcctgtccagcctctggattcaccttcagtaaccactacatgagc</w:t>
      </w:r>
    </w:p>
    <w:p w14:paraId="191216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tgggtccgccaggctccagggaagggactggagtgggtttcatacattagtggtgat</w:t>
      </w:r>
    </w:p>
    <w:p w14:paraId="65EC58E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tacacaaactacgcagactctgtgaagggccgattcaccatctccagg</w:t>
      </w:r>
    </w:p>
    <w:p w14:paraId="371BBD4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taactcaccgtatctgcaaatgaacagcctgagagctgaggacacggct</w:t>
      </w:r>
    </w:p>
    <w:p w14:paraId="3E3A51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aa</w:t>
      </w:r>
    </w:p>
    <w:p w14:paraId="5E4DA3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8*02</w:t>
      </w:r>
    </w:p>
    <w:p w14:paraId="63743C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gggaggcttggtacagcctggggggtccctgaga</w:t>
      </w:r>
    </w:p>
    <w:p w14:paraId="7D3854F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tcctgtccagactctggattcaccttcagtaaccactacatgagc</w:t>
      </w:r>
    </w:p>
    <w:p w14:paraId="752163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actggagtggatttcatacattagtggtgat</w:t>
      </w:r>
    </w:p>
    <w:p w14:paraId="1CFD72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tacacaaactacgcagactctgtgaagggccgattcaccatctccagg</w:t>
      </w:r>
    </w:p>
    <w:p w14:paraId="421035A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taactcaccgtatctgcaaatgaacagcttgagagctgaggacacggct</w:t>
      </w:r>
    </w:p>
    <w:p w14:paraId="02E817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aaca</w:t>
      </w:r>
    </w:p>
    <w:p w14:paraId="1CEB80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3/OR16-9*01</w:t>
      </w:r>
    </w:p>
    <w:p w14:paraId="11AF48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gagtctggaggaggcttggtacagcctggggggtccctgaga</w:t>
      </w:r>
    </w:p>
    <w:p w14:paraId="0C76F5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ggattcaccttcagtaaccactacacgagc</w:t>
      </w:r>
    </w:p>
    <w:p w14:paraId="4AA36CC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gctccagggaagggactggagtgggtttcatacagtagtggtaat</w:t>
      </w:r>
    </w:p>
    <w:p w14:paraId="7A9006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tggttacacaaactacgcagactctgtgaaaggccgattcaccatctccagg</w:t>
      </w:r>
    </w:p>
    <w:p w14:paraId="0245D8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gccaagaactcactgtatctgcaaatgaacagcctgagagccgaggacacggct</w:t>
      </w:r>
    </w:p>
    <w:p w14:paraId="4C83F98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tgaaa</w:t>
      </w:r>
    </w:p>
    <w:p w14:paraId="7E08006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28*01</w:t>
      </w:r>
    </w:p>
    <w:p w14:paraId="1403D9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caccctgtcc</w:t>
      </w:r>
    </w:p>
    <w:p w14:paraId="72AC1C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tactccatcagcagtagtaactggtggggc</w:t>
      </w:r>
    </w:p>
    <w:p w14:paraId="4FCA55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catctattatagt</w:t>
      </w:r>
    </w:p>
    <w:p w14:paraId="20300E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gtcagta</w:t>
      </w:r>
    </w:p>
    <w:p w14:paraId="6EA0A4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tggacacggcc</w:t>
      </w:r>
    </w:p>
    <w:p w14:paraId="23CD82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aa</w:t>
      </w:r>
    </w:p>
    <w:p w14:paraId="1E1B4E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28*02</w:t>
      </w:r>
    </w:p>
    <w:p w14:paraId="18A96A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367509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tactccatcagcagtagtaactggtggggc</w:t>
      </w:r>
    </w:p>
    <w:p w14:paraId="42EC32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catctattatagt</w:t>
      </w:r>
    </w:p>
    <w:p w14:paraId="7A534C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tctactacaacccgtccctcaagagtcgagtcaccatgtcagta</w:t>
      </w:r>
    </w:p>
    <w:p w14:paraId="68B92C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tggacacggcc</w:t>
      </w:r>
    </w:p>
    <w:p w14:paraId="22EB3A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aa</w:t>
      </w:r>
    </w:p>
    <w:p w14:paraId="352B65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28*03</w:t>
      </w:r>
    </w:p>
    <w:p w14:paraId="5CEA0C7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caccctgtcc</w:t>
      </w:r>
    </w:p>
    <w:p w14:paraId="19EC71F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tactccatcagcagtagtaactggtggggc</w:t>
      </w:r>
    </w:p>
    <w:p w14:paraId="1EDDEB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catctattatagt</w:t>
      </w:r>
    </w:p>
    <w:p w14:paraId="429D79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gtcagta</w:t>
      </w:r>
    </w:p>
    <w:p w14:paraId="2E4674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tggacacggcc</w:t>
      </w:r>
    </w:p>
    <w:p w14:paraId="5FF7D7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2147A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28*04</w:t>
      </w:r>
    </w:p>
    <w:p w14:paraId="26B8417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caccctgtcc</w:t>
      </w:r>
    </w:p>
    <w:p w14:paraId="05B3A1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tactccatcagcagtagtaactggtggggc</w:t>
      </w:r>
    </w:p>
    <w:p w14:paraId="575A05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catctattatagt</w:t>
      </w:r>
    </w:p>
    <w:p w14:paraId="339C9D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gtcagta</w:t>
      </w:r>
    </w:p>
    <w:p w14:paraId="1A479BA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tggacaccggc</w:t>
      </w:r>
    </w:p>
    <w:p w14:paraId="482BEF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589A54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28*05</w:t>
      </w:r>
    </w:p>
    <w:p w14:paraId="3397376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caccctgtcc</w:t>
      </w:r>
    </w:p>
    <w:p w14:paraId="4B34A1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tactccatcagcagtagtaactggtggggc</w:t>
      </w:r>
    </w:p>
    <w:p w14:paraId="3D2222A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catctattatagt</w:t>
      </w:r>
    </w:p>
    <w:p w14:paraId="61990A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tctactacaacccgtccctcaagagtcgagtcaccatgtcagta</w:t>
      </w:r>
    </w:p>
    <w:p w14:paraId="472C58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tggacacggcc</w:t>
      </w:r>
    </w:p>
    <w:p w14:paraId="0B4379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aa</w:t>
      </w:r>
    </w:p>
    <w:p w14:paraId="36A2B2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28*06</w:t>
      </w:r>
    </w:p>
    <w:p w14:paraId="1AA343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gagtcgggcccaggactggtgaagccttcggacaccctgtcc</w:t>
      </w:r>
    </w:p>
    <w:p w14:paraId="045052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tactccatcagcagtagtaactggtggggc</w:t>
      </w:r>
    </w:p>
    <w:p w14:paraId="1889CB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catctattatagt</w:t>
      </w:r>
    </w:p>
    <w:p w14:paraId="794733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gtccctcaagagtcgagtcaccatgtcagta</w:t>
      </w:r>
    </w:p>
    <w:p w14:paraId="3B9C6D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ttggacacggcc</w:t>
      </w:r>
    </w:p>
    <w:p w14:paraId="7B23F8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aa</w:t>
      </w:r>
    </w:p>
    <w:p w14:paraId="2DFFCE3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&gt;IGHV4-28*07</w:t>
      </w:r>
    </w:p>
    <w:p w14:paraId="4995E31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acagctgcaggagtcgggcccaggactggtgaagccttcggacaccctgtcc</w:t>
      </w:r>
    </w:p>
    <w:p w14:paraId="16352F5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tactccatcagcagtagtaactggtggggc</w:t>
      </w:r>
    </w:p>
    <w:p w14:paraId="1166C6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catctattatagt</w:t>
      </w:r>
    </w:p>
    <w:p w14:paraId="2EC69E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gtcagta</w:t>
      </w:r>
    </w:p>
    <w:p w14:paraId="14C8FB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tggacacggcc</w:t>
      </w:r>
    </w:p>
    <w:p w14:paraId="7D65ED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aa</w:t>
      </w:r>
    </w:p>
    <w:p w14:paraId="4A54BB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2*01</w:t>
      </w:r>
    </w:p>
    <w:p w14:paraId="2FB8C7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cggctcaggactggtgaagccttcacagaccctgtcc</w:t>
      </w:r>
    </w:p>
    <w:p w14:paraId="5EC8C5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ggtggttactcctggagc</w:t>
      </w:r>
    </w:p>
    <w:p w14:paraId="573E11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accagggaagggcctggagtggattgggtacatctatcatagt</w:t>
      </w:r>
    </w:p>
    <w:p w14:paraId="0337BE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agta</w:t>
      </w:r>
    </w:p>
    <w:p w14:paraId="0C8CAE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ggtccaagaaccagttctccctgaagctgagctctgtgaccgccgcggacacggcc</w:t>
      </w:r>
    </w:p>
    <w:p w14:paraId="0C12EB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a</w:t>
      </w:r>
    </w:p>
    <w:p w14:paraId="4CE1FF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2*02</w:t>
      </w:r>
    </w:p>
    <w:p w14:paraId="151F83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cggctcaggactggtgaagccttcacagaccctgtcc</w:t>
      </w:r>
    </w:p>
    <w:p w14:paraId="74F5DD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ggtggttactcctggagc</w:t>
      </w:r>
    </w:p>
    <w:p w14:paraId="173D96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accagggaagggcctggagtggattgggtacatctatcatagt</w:t>
      </w:r>
    </w:p>
    <w:p w14:paraId="30D264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agta</w:t>
      </w:r>
    </w:p>
    <w:p w14:paraId="1256E0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ggtccaagaaccagttctccctgaagctgagctctgtgaccgctgcggacacggcc</w:t>
      </w:r>
    </w:p>
    <w:p w14:paraId="29F1A0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</w:t>
      </w:r>
    </w:p>
    <w:p w14:paraId="35B08E3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2*03</w:t>
      </w:r>
    </w:p>
    <w:p w14:paraId="514C8AC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cggctcaggactggtgaagccttcacagaccctgtcc</w:t>
      </w:r>
    </w:p>
    <w:p w14:paraId="0073DF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ggtggttactcctggagc</w:t>
      </w:r>
    </w:p>
    <w:p w14:paraId="78517B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accagggaagggcctggagtggattgggagtatctattatagt</w:t>
      </w:r>
    </w:p>
    <w:p w14:paraId="690C11C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cgta</w:t>
      </w:r>
    </w:p>
    <w:p w14:paraId="0F1407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agacacggct</w:t>
      </w:r>
    </w:p>
    <w:p w14:paraId="0E8374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ca</w:t>
      </w:r>
    </w:p>
    <w:p w14:paraId="64110C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2*04</w:t>
      </w:r>
    </w:p>
    <w:p w14:paraId="7D1E5C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10DCBAF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tggtggctccatcagcagtggtggttactcctggagc</w:t>
      </w:r>
    </w:p>
    <w:p w14:paraId="7EFC556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accagggaagggcctggagtggattgggtacatctatcatagt</w:t>
      </w:r>
    </w:p>
    <w:p w14:paraId="3164ACC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agta</w:t>
      </w:r>
    </w:p>
    <w:p w14:paraId="7E4430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c</w:t>
      </w:r>
    </w:p>
    <w:p w14:paraId="18FC9D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E3FDB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2*05</w:t>
      </w:r>
    </w:p>
    <w:p w14:paraId="62D0F5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cggctcaggactggtgaagccttcacagaccctgtcc</w:t>
      </w:r>
    </w:p>
    <w:p w14:paraId="055D9B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ggtggttactcctggagc</w:t>
      </w:r>
    </w:p>
    <w:p w14:paraId="732726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accagggaagggcctggagtggattgggtacatctatcatagt</w:t>
      </w:r>
    </w:p>
    <w:p w14:paraId="3FF843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323CFE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tgccgcagacacggcc</w:t>
      </w:r>
    </w:p>
    <w:p w14:paraId="68FAA6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a</w:t>
      </w:r>
    </w:p>
    <w:p w14:paraId="72DCAC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2*06</w:t>
      </w:r>
    </w:p>
    <w:p w14:paraId="16CD02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cggctcaggactggtgaagccttcacagaccctgtcc</w:t>
      </w:r>
    </w:p>
    <w:p w14:paraId="51DCB10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ggtggttactcctggagc</w:t>
      </w:r>
    </w:p>
    <w:p w14:paraId="1A817B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tcaccagggaagggcctggagtggattgggtacatctatcatagt</w:t>
      </w:r>
    </w:p>
    <w:p w14:paraId="7476F16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agta</w:t>
      </w:r>
    </w:p>
    <w:p w14:paraId="121935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ggtccaagaaccagttctccctgaagctgagctctgtgaccgccgcggacacggcc</w:t>
      </w:r>
    </w:p>
    <w:p w14:paraId="6C29F5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a</w:t>
      </w:r>
    </w:p>
    <w:p w14:paraId="20B20A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4*01</w:t>
      </w:r>
    </w:p>
    <w:p w14:paraId="693701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7E4D51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attactactggagt</w:t>
      </w:r>
    </w:p>
    <w:p w14:paraId="773E18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cctggagtggattgggtacatctattacagt</w:t>
      </w:r>
    </w:p>
    <w:p w14:paraId="2432C9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4B6601E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tgccgcagacacggcc</w:t>
      </w:r>
    </w:p>
    <w:p w14:paraId="2365158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a</w:t>
      </w:r>
    </w:p>
    <w:p w14:paraId="77F79E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4*02</w:t>
      </w:r>
    </w:p>
    <w:p w14:paraId="718899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caccctgtcc</w:t>
      </w:r>
    </w:p>
    <w:p w14:paraId="206727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attactactggagt</w:t>
      </w:r>
    </w:p>
    <w:p w14:paraId="306659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cctggagtggattgggtacatctattacagt</w:t>
      </w:r>
    </w:p>
    <w:p w14:paraId="6186F2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ggagcacctactacaacccgtccctcaagagtcgagttaccatatcagta</w:t>
      </w:r>
    </w:p>
    <w:p w14:paraId="111ACE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tgcagcagacacggcc</w:t>
      </w:r>
    </w:p>
    <w:p w14:paraId="4C793A1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a</w:t>
      </w:r>
    </w:p>
    <w:p w14:paraId="61B574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4*03</w:t>
      </w:r>
    </w:p>
    <w:p w14:paraId="093489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3F9939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attactactggagt</w:t>
      </w:r>
    </w:p>
    <w:p w14:paraId="744769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cctggagtggattgggtacatctattacagt</w:t>
      </w:r>
    </w:p>
    <w:p w14:paraId="729926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787169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tgccgcggacacggcc</w:t>
      </w:r>
    </w:p>
    <w:p w14:paraId="31EED88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32F66B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4*04</w:t>
      </w:r>
    </w:p>
    <w:p w14:paraId="32898B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ctcgggcccaggactggtgaagccttcacagaccctgtcc</w:t>
      </w:r>
    </w:p>
    <w:p w14:paraId="61B6575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attactactggagt</w:t>
      </w:r>
    </w:p>
    <w:p w14:paraId="2B42A6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cctggagtggattgggtacttctattacagt</w:t>
      </w:r>
    </w:p>
    <w:p w14:paraId="36FF8D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04F218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tgccgcagacacggcc</w:t>
      </w:r>
    </w:p>
    <w:p w14:paraId="569635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5B8A01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4*05</w:t>
      </w:r>
    </w:p>
    <w:p w14:paraId="5864DD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309A23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ggtggctccatcagcagtggtgattactactggagt</w:t>
      </w:r>
    </w:p>
    <w:p w14:paraId="2461E7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ncccagggaagggcctggagtggattgggtacatctattacagt</w:t>
      </w:r>
    </w:p>
    <w:p w14:paraId="5B05E0E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agta</w:t>
      </w:r>
    </w:p>
    <w:p w14:paraId="0B9325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tgccgcagacacggcc</w:t>
      </w:r>
    </w:p>
    <w:p w14:paraId="2717BE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a</w:t>
      </w:r>
    </w:p>
    <w:p w14:paraId="550256F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4*06</w:t>
      </w:r>
    </w:p>
    <w:p w14:paraId="55D009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291946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tggtggctccatcagcagtggtgattactactggagt</w:t>
      </w:r>
    </w:p>
    <w:p w14:paraId="49ABC2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5D596A7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4A55AFA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tgccgcagacacggcc</w:t>
      </w:r>
    </w:p>
    <w:p w14:paraId="544110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a</w:t>
      </w:r>
    </w:p>
    <w:p w14:paraId="5F2504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4*07</w:t>
      </w:r>
    </w:p>
    <w:p w14:paraId="2A3732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22A3B6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ggtggttactcctggagc</w:t>
      </w:r>
    </w:p>
    <w:p w14:paraId="7D8F3F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accagggaagggactggagtggattgggtatatctattacagt</w:t>
      </w:r>
    </w:p>
    <w:p w14:paraId="7B7A28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186733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4A3C53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a</w:t>
      </w:r>
    </w:p>
    <w:p w14:paraId="076445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0-4*08</w:t>
      </w:r>
    </w:p>
    <w:p w14:paraId="2CBB19E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20DDCCF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attactactggagc</w:t>
      </w:r>
    </w:p>
    <w:p w14:paraId="780D31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cctggagtggattgggtacatctattacagt</w:t>
      </w:r>
    </w:p>
    <w:p w14:paraId="2D29C7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36D709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tgccgcagacacggcc</w:t>
      </w:r>
    </w:p>
    <w:p w14:paraId="728D02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</w:t>
      </w:r>
    </w:p>
    <w:p w14:paraId="26948B3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01</w:t>
      </w:r>
    </w:p>
    <w:p w14:paraId="2BAD4C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324B09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gttactactggagc</w:t>
      </w:r>
    </w:p>
    <w:p w14:paraId="03A632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19FA93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tagttaccatatcagta</w:t>
      </w:r>
    </w:p>
    <w:p w14:paraId="3CF353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agaaccagttctccctgaagctgagctctgtgactgccgcggacacggcc</w:t>
      </w:r>
    </w:p>
    <w:p w14:paraId="5DE5F8C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A8648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02</w:t>
      </w:r>
    </w:p>
    <w:p w14:paraId="6C9C39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4051F4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tactgtctctggtggctccatcagcagtggtggttactactggagc</w:t>
      </w:r>
    </w:p>
    <w:p w14:paraId="231486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658560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48DBFC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agaaccagttctccctgaagctgagctctgtgactgccgcggacacggcc</w:t>
      </w:r>
    </w:p>
    <w:p w14:paraId="3A8430D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C52D99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03</w:t>
      </w:r>
    </w:p>
    <w:p w14:paraId="11731B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caggtgcagctgcaggagtcgggcccaggactggtgaagccttcacagaccctgtcc</w:t>
      </w:r>
    </w:p>
    <w:p w14:paraId="07EA31F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gttactactggagc</w:t>
      </w:r>
    </w:p>
    <w:p w14:paraId="3E8B62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045110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3505C2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agaaccagttctccctgaagctgagctctgtgactgccgcggacacggcc</w:t>
      </w:r>
    </w:p>
    <w:p w14:paraId="39068D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B72D4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04</w:t>
      </w:r>
    </w:p>
    <w:p w14:paraId="0F46ED1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ggctgcaggagtcgggcccaggactggtgaagccttcacagaccctgtcc</w:t>
      </w:r>
    </w:p>
    <w:p w14:paraId="2F01FC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gttactactggagc</w:t>
      </w:r>
    </w:p>
    <w:p w14:paraId="7A3016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21D396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4D42B9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agaaccagttctccctgaagctgagctctgtgactgccgcggacacggcc</w:t>
      </w:r>
    </w:p>
    <w:p w14:paraId="13C977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</w:t>
      </w:r>
    </w:p>
    <w:p w14:paraId="32FC82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05</w:t>
      </w:r>
    </w:p>
    <w:p w14:paraId="1C2111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3BB5E4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gttactactggagc</w:t>
      </w:r>
    </w:p>
    <w:p w14:paraId="4BFDB8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5F954F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7E13D0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agaaccagttctccctgaagctgagctctgtgaccgcggacgcggcc</w:t>
      </w:r>
    </w:p>
    <w:p w14:paraId="59356D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</w:t>
      </w:r>
    </w:p>
    <w:p w14:paraId="71A530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06</w:t>
      </w:r>
    </w:p>
    <w:p w14:paraId="6942F2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485FC0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agttactactggagc</w:t>
      </w:r>
    </w:p>
    <w:p w14:paraId="1C68A7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75F25BC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6DB851F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agaaccagttctccctgaagctgagctctgtgactgccgcggacacggcc</w:t>
      </w:r>
    </w:p>
    <w:p w14:paraId="532D34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084B3A8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07</w:t>
      </w:r>
    </w:p>
    <w:p w14:paraId="4911FB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51E2AF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atccatcagcagtggtggttactactggagc</w:t>
      </w:r>
    </w:p>
    <w:p w14:paraId="006596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5445BC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126B06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agaaccagttctccctgaagctgagctctgtgactgccgcggacacggcc</w:t>
      </w:r>
    </w:p>
    <w:p w14:paraId="2EDDEA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127551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08</w:t>
      </w:r>
    </w:p>
    <w:p w14:paraId="39BF83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0335E4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gttactactggagc</w:t>
      </w:r>
    </w:p>
    <w:p w14:paraId="45856F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2B199D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cgta</w:t>
      </w:r>
    </w:p>
    <w:p w14:paraId="10CE93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tgccgcggacacggcc</w:t>
      </w:r>
    </w:p>
    <w:p w14:paraId="5FEF36D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7718F9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09</w:t>
      </w:r>
    </w:p>
    <w:p w14:paraId="14304F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1C63C4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gttactactggagc</w:t>
      </w:r>
    </w:p>
    <w:p w14:paraId="3A80679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6B123A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354C17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gttctccctgaagctgagctctgtgaccgccgcggacacggcc</w:t>
      </w:r>
    </w:p>
    <w:p w14:paraId="432E160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5A0F57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10</w:t>
      </w:r>
    </w:p>
    <w:p w14:paraId="19A5E8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ttgaagccttcacagaccctgtcc</w:t>
      </w:r>
    </w:p>
    <w:p w14:paraId="0CC2D3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ggttactactggagc</w:t>
      </w:r>
    </w:p>
    <w:p w14:paraId="292734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gcatctattacagt</w:t>
      </w:r>
    </w:p>
    <w:p w14:paraId="602619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309DCC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ccgtccaagaaccagttctccctgaagccgagctctgtgactgccgcggacacggcc</w:t>
      </w:r>
    </w:p>
    <w:p w14:paraId="30B513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tactgtgcgagaga</w:t>
      </w:r>
    </w:p>
    <w:p w14:paraId="2DC946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1*11</w:t>
      </w:r>
    </w:p>
    <w:p w14:paraId="1DAD33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189ED0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ggtggttactactggagc</w:t>
      </w:r>
    </w:p>
    <w:p w14:paraId="1FA564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acccagggaagggcctggagtggattgggtacatctattacagt</w:t>
      </w:r>
    </w:p>
    <w:p w14:paraId="270D83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4C6784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acacgtctaagaaccagttctccctgaagctgagctctgtgactgccgcggacacggcc</w:t>
      </w:r>
    </w:p>
    <w:p w14:paraId="3A54B7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F1AA9E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01</w:t>
      </w:r>
    </w:p>
    <w:p w14:paraId="1CF5CD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1CCB314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ttcagtggttactactggagc</w:t>
      </w:r>
    </w:p>
    <w:p w14:paraId="3A2E0C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gaaatcaatcatagt</w:t>
      </w:r>
    </w:p>
    <w:p w14:paraId="13A025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gtccctcaagagtcgagtcaccatatcagta</w:t>
      </w:r>
    </w:p>
    <w:p w14:paraId="01D96E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t</w:t>
      </w:r>
    </w:p>
    <w:p w14:paraId="0D7D38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g</w:t>
      </w:r>
    </w:p>
    <w:p w14:paraId="17EC26B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02</w:t>
      </w:r>
    </w:p>
    <w:p w14:paraId="59952F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acagtggggcgcaggactgttgaagccttcggagaccctgtcc</w:t>
      </w:r>
    </w:p>
    <w:p w14:paraId="4B516A2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ttcagtggttactactggagc</w:t>
      </w:r>
    </w:p>
    <w:p w14:paraId="0D62A0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gaaatcaatcatagt</w:t>
      </w:r>
    </w:p>
    <w:p w14:paraId="1BC586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gtccctcaagagtcgagtcaccatatcagta</w:t>
      </w:r>
    </w:p>
    <w:p w14:paraId="03C049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t</w:t>
      </w:r>
    </w:p>
    <w:p w14:paraId="02CF567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g</w:t>
      </w:r>
    </w:p>
    <w:p w14:paraId="6734CCD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03</w:t>
      </w:r>
    </w:p>
    <w:p w14:paraId="6FA394D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719134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ttcagtggttactactggagc</w:t>
      </w:r>
    </w:p>
    <w:p w14:paraId="6A85AE3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gaaatcaatcatagt</w:t>
      </w:r>
    </w:p>
    <w:p w14:paraId="257913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gtccctcaagagtcgagtcaccatatcagta</w:t>
      </w:r>
    </w:p>
    <w:p w14:paraId="310026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6DDD5D2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604BF42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04</w:t>
      </w:r>
    </w:p>
    <w:p w14:paraId="5CE2DC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062974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ttcagtggttactactggagc</w:t>
      </w:r>
    </w:p>
    <w:p w14:paraId="7F6CCA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gaaatcaatcatagt</w:t>
      </w:r>
    </w:p>
    <w:p w14:paraId="0BA1E5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aacaacccgtccctcaagagtcgagccaccatatcagta</w:t>
      </w:r>
    </w:p>
    <w:p w14:paraId="5CDAE9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t</w:t>
      </w:r>
    </w:p>
    <w:p w14:paraId="553F653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g</w:t>
      </w:r>
    </w:p>
    <w:p w14:paraId="7C1A23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05</w:t>
      </w:r>
    </w:p>
    <w:p w14:paraId="11C64F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7FEF216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ttcagtggttactactggtgc</w:t>
      </w:r>
    </w:p>
    <w:p w14:paraId="13E0D7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tagggaaggggctggagtggattggggaaatcaatcatagt</w:t>
      </w:r>
    </w:p>
    <w:p w14:paraId="33BB82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aacaacccgtccctcaagagtcgagccaccatatcagta</w:t>
      </w:r>
    </w:p>
    <w:p w14:paraId="3B963FE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t</w:t>
      </w:r>
    </w:p>
    <w:p w14:paraId="0E1F433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g</w:t>
      </w:r>
    </w:p>
    <w:p w14:paraId="606144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06</w:t>
      </w:r>
    </w:p>
    <w:p w14:paraId="0EA022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304666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ttcagtggttactactggagc</w:t>
      </w:r>
    </w:p>
    <w:p w14:paraId="17D21F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gaaatcaatcatagt</w:t>
      </w:r>
    </w:p>
    <w:p w14:paraId="73172A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gtccctcaagagtcgagtcaccatatcagta</w:t>
      </w:r>
    </w:p>
    <w:p w14:paraId="5AC1E4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ggctctgtgaccgccgcggacacggcc</w:t>
      </w:r>
    </w:p>
    <w:p w14:paraId="5B60D4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2CD2E9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07</w:t>
      </w:r>
    </w:p>
    <w:p w14:paraId="3247EA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0BE97B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ttcagtggttactactggagc</w:t>
      </w:r>
    </w:p>
    <w:p w14:paraId="1739E4E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gaaatcaaccatagt</w:t>
      </w:r>
    </w:p>
    <w:p w14:paraId="23102C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gtccctcaagagtcgagtcaccatatcagta</w:t>
      </w:r>
    </w:p>
    <w:p w14:paraId="3E86BF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5265C0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248ED6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08</w:t>
      </w:r>
    </w:p>
    <w:p w14:paraId="16C739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73FD5C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accttcagtggttactactggagc</w:t>
      </w:r>
    </w:p>
    <w:p w14:paraId="59C01D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gaaatcaatcatagt</w:t>
      </w:r>
    </w:p>
    <w:p w14:paraId="3A3506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gtccctcaagagtcgagtcaccatatcagta</w:t>
      </w:r>
    </w:p>
    <w:p w14:paraId="1F4F25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t</w:t>
      </w:r>
    </w:p>
    <w:p w14:paraId="3A4FE8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</w:t>
      </w:r>
    </w:p>
    <w:p w14:paraId="268A34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09</w:t>
      </w:r>
    </w:p>
    <w:p w14:paraId="1F196A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2D26069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ctcacctgcgctgtctatggtgggtccttcagtggttactactggagc</w:t>
      </w:r>
    </w:p>
    <w:p w14:paraId="26D89C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actggagtggattggggaaatcaatcatagt</w:t>
      </w:r>
    </w:p>
    <w:p w14:paraId="5F04A0F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gtccctcaagagtcgagttaccatatcagta</w:t>
      </w:r>
    </w:p>
    <w:p w14:paraId="4FA10A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agaaccagttctccctgaagctgagctctgtgactgccgcggacacggcc</w:t>
      </w:r>
    </w:p>
    <w:p w14:paraId="70194B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5798E3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10</w:t>
      </w:r>
    </w:p>
    <w:p w14:paraId="7351570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128578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ttcagtggttactactggagc</w:t>
      </w:r>
    </w:p>
    <w:p w14:paraId="257513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actggagtggattggggaaatcaatcatagt</w:t>
      </w:r>
    </w:p>
    <w:p w14:paraId="1774E5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gtccctcaagagtcgaatcaccatgtcagta</w:t>
      </w:r>
    </w:p>
    <w:p w14:paraId="7AA47F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acctgaagctgagctctgtgaccgccgcggacacggcc</w:t>
      </w:r>
    </w:p>
    <w:p w14:paraId="13C972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ta</w:t>
      </w:r>
    </w:p>
    <w:p w14:paraId="32446E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11</w:t>
      </w:r>
    </w:p>
    <w:p w14:paraId="065F08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06DCCB9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gtcagtggttactactggagc</w:t>
      </w:r>
    </w:p>
    <w:p w14:paraId="5F7BF5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gctggagtggattgggtatatctattatagt</w:t>
      </w:r>
    </w:p>
    <w:p w14:paraId="318D4E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aacaacccctccctcaagagtcgagccaccatatcagta</w:t>
      </w:r>
    </w:p>
    <w:p w14:paraId="1517134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cctgagctctgtgaccgccgcggacacggcc</w:t>
      </w:r>
    </w:p>
    <w:p w14:paraId="314C78D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gctgtgcgagaga</w:t>
      </w:r>
    </w:p>
    <w:p w14:paraId="5DC3CF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12</w:t>
      </w:r>
    </w:p>
    <w:p w14:paraId="3C08D3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39958E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gtccttcagtggttactactggagc</w:t>
      </w:r>
    </w:p>
    <w:p w14:paraId="397B9F1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gaaatcattcatagt</w:t>
      </w:r>
    </w:p>
    <w:p w14:paraId="569270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gtccctcaagagtcgagtcaccatatcagta</w:t>
      </w:r>
    </w:p>
    <w:p w14:paraId="4AE435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t</w:t>
      </w:r>
    </w:p>
    <w:p w14:paraId="2FE13F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6F4479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4*13</w:t>
      </w:r>
    </w:p>
    <w:p w14:paraId="30E6C8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2098E3E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atggtgggtccttcagtggttactactggagc</w:t>
      </w:r>
    </w:p>
    <w:p w14:paraId="246C9C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gaaatcaatcatagt</w:t>
      </w:r>
    </w:p>
    <w:p w14:paraId="75B1CE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aagcaccaactacaacccctccctcaagagtcgagtcaccatatcagta</w:t>
      </w:r>
    </w:p>
    <w:p w14:paraId="4155CE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t</w:t>
      </w:r>
    </w:p>
    <w:p w14:paraId="13CFBA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g</w:t>
      </w:r>
    </w:p>
    <w:p w14:paraId="233DDC4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8-2*01</w:t>
      </w:r>
    </w:p>
    <w:p w14:paraId="17397F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13CA9E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tactccatcagcagtggttactactggggc</w:t>
      </w:r>
    </w:p>
    <w:p w14:paraId="5F395E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gctggagtggattgggagtatctatcatagt</w:t>
      </w:r>
    </w:p>
    <w:p w14:paraId="36E3AA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agta</w:t>
      </w:r>
    </w:p>
    <w:p w14:paraId="570D29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c</w:t>
      </w:r>
    </w:p>
    <w:p w14:paraId="2F103FA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1D65B4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8-2*02</w:t>
      </w:r>
    </w:p>
    <w:p w14:paraId="61D877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485AFA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tactccatcagcagtggttactactggggc</w:t>
      </w:r>
    </w:p>
    <w:p w14:paraId="655700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gctggagtggattgggagtatctatcatagt</w:t>
      </w:r>
    </w:p>
    <w:p w14:paraId="55C481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agta</w:t>
      </w:r>
    </w:p>
    <w:p w14:paraId="6E966A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c</w:t>
      </w:r>
    </w:p>
    <w:p w14:paraId="1B7892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B877E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9*01</w:t>
      </w:r>
    </w:p>
    <w:p w14:paraId="181BFB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gggcccaggactggtgaagccttcggagaccctgtcc</w:t>
      </w:r>
    </w:p>
    <w:p w14:paraId="04845F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agtagttactactggggc</w:t>
      </w:r>
    </w:p>
    <w:p w14:paraId="655E5F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agtatctattatagt</w:t>
      </w:r>
    </w:p>
    <w:p w14:paraId="70761C8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cgta</w:t>
      </w:r>
    </w:p>
    <w:p w14:paraId="7E318F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t</w:t>
      </w:r>
    </w:p>
    <w:p w14:paraId="4E65C7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ca</w:t>
      </w:r>
    </w:p>
    <w:p w14:paraId="31A6E7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9*02</w:t>
      </w:r>
    </w:p>
    <w:p w14:paraId="6B02D5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gggcccaggactggtgaagccttcggagaccctgtcc</w:t>
      </w:r>
    </w:p>
    <w:p w14:paraId="66C17E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agtagttactactggggc</w:t>
      </w:r>
    </w:p>
    <w:p w14:paraId="282482F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agtatctattatagt</w:t>
      </w:r>
    </w:p>
    <w:p w14:paraId="1BC218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cgta</w:t>
      </w:r>
    </w:p>
    <w:p w14:paraId="002732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cttctccctgaagctgagctctgtgaccgccgcagacacggct</w:t>
      </w:r>
    </w:p>
    <w:p w14:paraId="7AD38C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tgtattactgtgcgagaga</w:t>
      </w:r>
    </w:p>
    <w:p w14:paraId="20AFC7E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9*03</w:t>
      </w:r>
    </w:p>
    <w:p w14:paraId="1295C0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gggcccaggactggtgaagccttcggagaccctgtcc</w:t>
      </w:r>
    </w:p>
    <w:p w14:paraId="15F9E8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agtagttactactggggc</w:t>
      </w:r>
    </w:p>
    <w:p w14:paraId="2F639B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agtatctattatagt</w:t>
      </w:r>
    </w:p>
    <w:p w14:paraId="1B4E272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cgta</w:t>
      </w:r>
    </w:p>
    <w:p w14:paraId="204097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c</w:t>
      </w:r>
    </w:p>
    <w:p w14:paraId="68EEA03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258437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9*04</w:t>
      </w:r>
    </w:p>
    <w:p w14:paraId="5C547F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30A2C8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ctccatcagcagtagtagttactactggggc</w:t>
      </w:r>
    </w:p>
    <w:p w14:paraId="6FF9ED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agtatctattatagt</w:t>
      </w:r>
    </w:p>
    <w:p w14:paraId="620F2D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cgta</w:t>
      </w:r>
    </w:p>
    <w:p w14:paraId="7B45067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</w:t>
      </w:r>
    </w:p>
    <w:p w14:paraId="2215EB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9*05</w:t>
      </w:r>
    </w:p>
    <w:p w14:paraId="3DF3D4A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gggcccaggactggtgaagccttcggagaccccgtcc</w:t>
      </w:r>
    </w:p>
    <w:p w14:paraId="4E322A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agtagttactactggggc</w:t>
      </w:r>
    </w:p>
    <w:p w14:paraId="75A347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agtatctattatagt</w:t>
      </w:r>
    </w:p>
    <w:p w14:paraId="13F958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cgta</w:t>
      </w:r>
    </w:p>
    <w:p w14:paraId="5FBC70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t</w:t>
      </w:r>
    </w:p>
    <w:p w14:paraId="5B3622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</w:t>
      </w:r>
    </w:p>
    <w:p w14:paraId="46CF628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9*06</w:t>
      </w:r>
    </w:p>
    <w:p w14:paraId="1D02C9F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ggctgcagctgcaggagtcgggcccaggactggtgaagccttcggagaccctgtcc</w:t>
      </w:r>
    </w:p>
    <w:p w14:paraId="0F0B50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agtagttactactggggc</w:t>
      </w:r>
    </w:p>
    <w:p w14:paraId="402A0E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agtatctattatagt</w:t>
      </w:r>
    </w:p>
    <w:p w14:paraId="28751A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agta</w:t>
      </w:r>
    </w:p>
    <w:p w14:paraId="2F88E2E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cccctgaagctgagctctgtgaccgccgcggacacggcc</w:t>
      </w:r>
    </w:p>
    <w:p w14:paraId="317665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60FA4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39*07</w:t>
      </w:r>
    </w:p>
    <w:p w14:paraId="4124AB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gggcccaggactggtgaagccttcggagaccctgtcc</w:t>
      </w:r>
    </w:p>
    <w:p w14:paraId="36E220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agtagttactactggggc</w:t>
      </w:r>
    </w:p>
    <w:p w14:paraId="1BF9C8A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ccagcccccagggaaggggctggagtggattgggagtatctattatagt</w:t>
      </w:r>
    </w:p>
    <w:p w14:paraId="589361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agta</w:t>
      </w:r>
    </w:p>
    <w:p w14:paraId="291A97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7C3CDB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5BC7D4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4*01</w:t>
      </w:r>
    </w:p>
    <w:p w14:paraId="6B201D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ccggggaccctgtcc</w:t>
      </w:r>
    </w:p>
    <w:p w14:paraId="4A0A8E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agtaactggtggagt</w:t>
      </w:r>
    </w:p>
    <w:p w14:paraId="120D57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tatcatagt</w:t>
      </w:r>
    </w:p>
    <w:p w14:paraId="24D454C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gtccctcaagagtcgagtcaccatatcagta</w:t>
      </w:r>
    </w:p>
    <w:p w14:paraId="00C4E3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gttctccctgaagctgagctctgtgaccgccgcggacacggcc</w:t>
      </w:r>
    </w:p>
    <w:p w14:paraId="1C661D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gctgtgcgagaga</w:t>
      </w:r>
    </w:p>
    <w:p w14:paraId="148D5C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4*02</w:t>
      </w:r>
    </w:p>
    <w:p w14:paraId="0E30D9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ggaccctgtcc</w:t>
      </w:r>
    </w:p>
    <w:p w14:paraId="030F16F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agtaactggtggagt</w:t>
      </w:r>
    </w:p>
    <w:p w14:paraId="74F0EBF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tatcatagt</w:t>
      </w:r>
    </w:p>
    <w:p w14:paraId="599855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gtccctcaagagtcgagtcaccatatcagta</w:t>
      </w:r>
    </w:p>
    <w:p w14:paraId="441334A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gttctccctgaagctgagctctgtgaccgccgcggacacggcc</w:t>
      </w:r>
    </w:p>
    <w:p w14:paraId="2FD7F1F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A6B52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4*03</w:t>
      </w:r>
    </w:p>
    <w:p w14:paraId="5244E49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ccggggaccctgtcc</w:t>
      </w:r>
    </w:p>
    <w:p w14:paraId="3801CD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agtaactggtggagt</w:t>
      </w:r>
    </w:p>
    <w:p w14:paraId="382AB3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tatcatagt</w:t>
      </w:r>
    </w:p>
    <w:p w14:paraId="5940FD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gtccctcaagagtcgagtcaccatatcagta</w:t>
      </w:r>
    </w:p>
    <w:p w14:paraId="2D4C76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gttctccctgaagctgagctctgtgaccgccgcggacacggcc</w:t>
      </w:r>
    </w:p>
    <w:p w14:paraId="69726E6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</w:t>
      </w:r>
    </w:p>
    <w:p w14:paraId="6601E9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4*04</w:t>
      </w:r>
    </w:p>
    <w:p w14:paraId="72664C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ccggggaccctgtcc</w:t>
      </w:r>
    </w:p>
    <w:p w14:paraId="599A54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atctctggtggctccatcagcagtagtaactggtggagt</w:t>
      </w:r>
    </w:p>
    <w:p w14:paraId="10B74FB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tatcatagt</w:t>
      </w:r>
    </w:p>
    <w:p w14:paraId="637A3C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ggagcaccaactacaacccgtccctcaagagtcgagtcaccatatcagta</w:t>
      </w:r>
    </w:p>
    <w:p w14:paraId="635FBD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gttctccctgaagctgagctctgtgaccgccgcggacacggcc</w:t>
      </w:r>
    </w:p>
    <w:p w14:paraId="6AEB64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63884E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4*05</w:t>
      </w:r>
    </w:p>
    <w:p w14:paraId="7F466E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tgggcccaggactggtgaagcctccggggaccctgtcc</w:t>
      </w:r>
    </w:p>
    <w:p w14:paraId="4C09BB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ctggtggctccatcagcagtagtaactggtggagt</w:t>
      </w:r>
    </w:p>
    <w:p w14:paraId="2C6834E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tatcatagt</w:t>
      </w:r>
    </w:p>
    <w:p w14:paraId="34C2D9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gtccctcaagagtcgagtcaccatatcagta</w:t>
      </w:r>
    </w:p>
    <w:p w14:paraId="32213A0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gttctccctgaagctgagctctgtgaccgccgcggacacggcc</w:t>
      </w:r>
    </w:p>
    <w:p w14:paraId="3FBB509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10109A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4*06</w:t>
      </w:r>
    </w:p>
    <w:p w14:paraId="6810CA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tggtggctccatcagcagtagtaactggtggagt</w:t>
      </w:r>
    </w:p>
    <w:p w14:paraId="673A2F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nnnggctggagtggattggggaaatctatcatagt</w:t>
      </w:r>
    </w:p>
    <w:p w14:paraId="3E3DE1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gtccctcaagagtcgagtcaccatgtcagta</w:t>
      </w:r>
    </w:p>
    <w:p w14:paraId="6701B43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476B4F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AE8649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4*07</w:t>
      </w:r>
    </w:p>
    <w:p w14:paraId="4068D4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10B570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1B99BC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gccgggaagggactggagtggattgggcgtatctataccagt</w:t>
      </w:r>
    </w:p>
    <w:p w14:paraId="73D8EA2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gtcagta</w:t>
      </w:r>
    </w:p>
    <w:p w14:paraId="639BA5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6524FB9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6D5B3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4*08</w:t>
      </w:r>
    </w:p>
    <w:p w14:paraId="5F5E38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3C9B05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222A1C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accagt</w:t>
      </w:r>
    </w:p>
    <w:p w14:paraId="4484DE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cgta</w:t>
      </w:r>
    </w:p>
    <w:p w14:paraId="3851D7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c</w:t>
      </w:r>
    </w:p>
    <w:p w14:paraId="36C79F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32FA8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4*09</w:t>
      </w:r>
    </w:p>
    <w:p w14:paraId="767139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70B62C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17E077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catctataccagt</w:t>
      </w:r>
    </w:p>
    <w:p w14:paraId="195E05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470B54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c</w:t>
      </w:r>
    </w:p>
    <w:p w14:paraId="18A51B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111018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5*01</w:t>
      </w:r>
    </w:p>
    <w:p w14:paraId="318096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2D1272B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tctgcgctgtctctggtgactccatcagcagtggtaactggtgaatc</w:t>
      </w:r>
    </w:p>
    <w:p w14:paraId="37C6DA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catcatagt</w:t>
      </w:r>
    </w:p>
    <w:p w14:paraId="62A6FD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atcaccatgtccgta</w:t>
      </w:r>
    </w:p>
    <w:p w14:paraId="3B5187F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acctgaagctgagctctgtgaccgccgcggacacggcc</w:t>
      </w:r>
    </w:p>
    <w:p w14:paraId="41D9B9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ta</w:t>
      </w:r>
    </w:p>
    <w:p w14:paraId="58A62C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5*02</w:t>
      </w:r>
    </w:p>
    <w:p w14:paraId="79FEF0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445D26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tctgcgctgtctctggtgactccatcagcagtggtaactggtgaatc</w:t>
      </w:r>
    </w:p>
    <w:p w14:paraId="449B12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catcatagt</w:t>
      </w:r>
    </w:p>
    <w:p w14:paraId="0C13721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atcaccatgtcagta</w:t>
      </w:r>
    </w:p>
    <w:p w14:paraId="610C26E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acctgaagctgagctctgtgaccgccgcggacacggcc</w:t>
      </w:r>
    </w:p>
    <w:p w14:paraId="2A3E651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ta</w:t>
      </w:r>
    </w:p>
    <w:p w14:paraId="36B9A5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5*03</w:t>
      </w:r>
    </w:p>
    <w:p w14:paraId="0B02D6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06FAA2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tctgcgctgtctctggtgactccatcagcagtggtaactggtgaatc</w:t>
      </w:r>
    </w:p>
    <w:p w14:paraId="5825A4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catcatagt</w:t>
      </w:r>
    </w:p>
    <w:p w14:paraId="37184B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atcaccatgtcagta</w:t>
      </w:r>
    </w:p>
    <w:p w14:paraId="3A21088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20513C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6787CE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5*04</w:t>
      </w:r>
    </w:p>
    <w:p w14:paraId="5FFAB7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tttcggagaccctgtcc</w:t>
      </w:r>
    </w:p>
    <w:p w14:paraId="306267F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ctcatctgcgctgtctctggtgactccatcagcagtggtaactggtgaatc</w:t>
      </w:r>
    </w:p>
    <w:p w14:paraId="4A3B1A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catcatagt</w:t>
      </w:r>
    </w:p>
    <w:p w14:paraId="5865AAE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atcaccatgtcagta</w:t>
      </w:r>
    </w:p>
    <w:p w14:paraId="4F59DD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acctgaagctgagctctgtgaccgccgcggacacggcc</w:t>
      </w:r>
    </w:p>
    <w:p w14:paraId="458B78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12A3B3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5*05</w:t>
      </w:r>
    </w:p>
    <w:p w14:paraId="2D1B52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tttcggagaccctgtcc</w:t>
      </w:r>
    </w:p>
    <w:p w14:paraId="0C2C5E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tctgcgctgtctctggtgactccatcagcagtggtaactggtgaatc</w:t>
      </w:r>
    </w:p>
    <w:p w14:paraId="1D3B631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catcatagt</w:t>
      </w:r>
    </w:p>
    <w:p w14:paraId="0A540D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atcaccatgtccgta</w:t>
      </w:r>
    </w:p>
    <w:p w14:paraId="559A3D3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acctgaagctgagctctgtgaccgccgcggacacggcc</w:t>
      </w:r>
    </w:p>
    <w:p w14:paraId="192B14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24CE15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5*06</w:t>
      </w:r>
    </w:p>
    <w:p w14:paraId="112517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570FF8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tctgcgctgtctctggtgactccatcagcagtggtaactggtgaatc</w:t>
      </w:r>
    </w:p>
    <w:p w14:paraId="1ACBB9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catcatagt</w:t>
      </w:r>
    </w:p>
    <w:p w14:paraId="14A808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atcaccatgtccgta</w:t>
      </w:r>
    </w:p>
    <w:p w14:paraId="0D5122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gcagttctacctgaagctgagctctgtgaccgctgcggacacggcc</w:t>
      </w:r>
    </w:p>
    <w:p w14:paraId="7C9B77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734BB2F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5*07</w:t>
      </w:r>
    </w:p>
    <w:p w14:paraId="3A1D9C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1D1159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tctgcgctgtctctggtgactccatcagcagtggtaactggtgaatc</w:t>
      </w:r>
    </w:p>
    <w:p w14:paraId="3D9C4D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catcatagt</w:t>
      </w:r>
    </w:p>
    <w:p w14:paraId="3057B4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atcaccatgtccgta</w:t>
      </w:r>
    </w:p>
    <w:p w14:paraId="2FB5492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ggaaccagttctccctgaagctgagctctgtgaccgccgcagacacggcc</w:t>
      </w:r>
    </w:p>
    <w:p w14:paraId="58C43A2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7AF7D3F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5*08</w:t>
      </w:r>
    </w:p>
    <w:p w14:paraId="108B96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562707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tctgcgctgtctctggtgactccatcagcagtggtaactggtgaatc</w:t>
      </w:r>
    </w:p>
    <w:p w14:paraId="324D3AB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catcatagt</w:t>
      </w:r>
    </w:p>
    <w:p w14:paraId="57D1BD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atcaccatgtcagta</w:t>
      </w:r>
    </w:p>
    <w:p w14:paraId="246BDE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acctgaagctgagctctgtgaccgccgcggacacggcc</w:t>
      </w:r>
    </w:p>
    <w:p w14:paraId="593584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53103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5*09</w:t>
      </w:r>
    </w:p>
    <w:p w14:paraId="7450ACC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560107E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tctgcgctgtctctggtgactccatcagcagtggtaactggtgaatc</w:t>
      </w:r>
    </w:p>
    <w:p w14:paraId="009969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catcatagt</w:t>
      </w:r>
    </w:p>
    <w:p w14:paraId="18792C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atcaccatgtccgta</w:t>
      </w:r>
    </w:p>
    <w:p w14:paraId="7BAB46F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tggacacggcc</w:t>
      </w:r>
    </w:p>
    <w:p w14:paraId="74CE5B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aa</w:t>
      </w:r>
    </w:p>
    <w:p w14:paraId="2B98C64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01</w:t>
      </w:r>
    </w:p>
    <w:p w14:paraId="1EFB02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1E936D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18D716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0E9268A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21C6832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57A21B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106D1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02</w:t>
      </w:r>
    </w:p>
    <w:p w14:paraId="7DAF45C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48160D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gtcagtagttactactggagc</w:t>
      </w:r>
    </w:p>
    <w:p w14:paraId="111319F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24D7EB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0A7648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76D153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783E5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03</w:t>
      </w:r>
    </w:p>
    <w:p w14:paraId="7A0BD8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33834F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4F96F4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6D225F7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5AB5B23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attctccctgaagctgagctctgtgaccgctgcggacacggcc</w:t>
      </w:r>
    </w:p>
    <w:p w14:paraId="078211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tgtattactgtgcg</w:t>
      </w:r>
    </w:p>
    <w:p w14:paraId="23D857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04</w:t>
      </w:r>
    </w:p>
    <w:p w14:paraId="3DB16A9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5A52569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23D0490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tagt</w:t>
      </w:r>
    </w:p>
    <w:p w14:paraId="088F57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gtcagta</w:t>
      </w:r>
    </w:p>
    <w:p w14:paraId="7E0AA9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t</w:t>
      </w:r>
    </w:p>
    <w:p w14:paraId="7A1718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</w:t>
      </w:r>
    </w:p>
    <w:p w14:paraId="6325325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05</w:t>
      </w:r>
    </w:p>
    <w:p w14:paraId="2509FF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0B88FF2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21B0D4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gccggggaagggactggagtggattgggcgtatctattatagt</w:t>
      </w:r>
    </w:p>
    <w:p w14:paraId="17E39C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caccatatccgta</w:t>
      </w:r>
    </w:p>
    <w:p w14:paraId="11F974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t</w:t>
      </w:r>
    </w:p>
    <w:p w14:paraId="29F3B9E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</w:t>
      </w:r>
    </w:p>
    <w:p w14:paraId="062FEA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06</w:t>
      </w:r>
    </w:p>
    <w:p w14:paraId="773E35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28A46D5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actggtggctccatcagtagttactactggagc</w:t>
      </w:r>
    </w:p>
    <w:p w14:paraId="4702B2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gctgggaagggcctggagtggattgggtacatctattacagt</w:t>
      </w:r>
    </w:p>
    <w:p w14:paraId="4D78D0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tactacaacccgtccctcaagagtcgagttaccatatcagta</w:t>
      </w:r>
    </w:p>
    <w:p w14:paraId="2EDA9B9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aagaaccagttctccctgaagctgagctctgtgactgccgcggacacggcc</w:t>
      </w:r>
    </w:p>
    <w:p w14:paraId="138FD6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</w:t>
      </w:r>
    </w:p>
    <w:p w14:paraId="101F4D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07</w:t>
      </w:r>
    </w:p>
    <w:p w14:paraId="1BEC3B2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caccctgtcc</w:t>
      </w:r>
    </w:p>
    <w:p w14:paraId="50A62E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124CC4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261691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4AEB34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3C52CF0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4FDC81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08</w:t>
      </w:r>
    </w:p>
    <w:p w14:paraId="59557CE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3FA6BC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7AA8FEB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403FCF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6AFF9D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c</w:t>
      </w:r>
    </w:p>
    <w:p w14:paraId="6B53A91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ca</w:t>
      </w:r>
    </w:p>
    <w:p w14:paraId="038B99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09</w:t>
      </w:r>
    </w:p>
    <w:p w14:paraId="1D970B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46A063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tggtggctccatcagtagttactactggagc</w:t>
      </w:r>
    </w:p>
    <w:p w14:paraId="121AA0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nannngactggagtggattgggtatatctattacagt</w:t>
      </w:r>
    </w:p>
    <w:p w14:paraId="2299C0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7F6ACD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3F5118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g</w:t>
      </w:r>
    </w:p>
    <w:p w14:paraId="252496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10</w:t>
      </w:r>
    </w:p>
    <w:p w14:paraId="07A01D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acagcagtggggcgcaggactgttgaagccttcggagaccctgtcc</w:t>
      </w:r>
    </w:p>
    <w:p w14:paraId="24AB87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ctgtctatggtggctccatcagtagttactactggagc</w:t>
      </w:r>
    </w:p>
    <w:p w14:paraId="63740E4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gccgggaaggggctggagtggattgggcgtatctataccagt</w:t>
      </w:r>
    </w:p>
    <w:p w14:paraId="765506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gtcagta</w:t>
      </w:r>
    </w:p>
    <w:p w14:paraId="36D8B9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33611A2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ta</w:t>
      </w:r>
    </w:p>
    <w:p w14:paraId="2F3523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11</w:t>
      </w:r>
    </w:p>
    <w:p w14:paraId="249953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292793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cactactggagc</w:t>
      </w:r>
    </w:p>
    <w:p w14:paraId="6E4FAD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01CBF0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07C368D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6E9A2AC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B68960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12</w:t>
      </w:r>
    </w:p>
    <w:p w14:paraId="6650C2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433C731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01186AB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tggatccggcagcccccagggaagggactggagtggattgggtatatctattacagt</w:t>
      </w:r>
    </w:p>
    <w:p w14:paraId="20C29F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6578A9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6108A3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384F39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59*13</w:t>
      </w:r>
    </w:p>
    <w:p w14:paraId="3E82C34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398B1EB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tagttactactggagc</w:t>
      </w:r>
    </w:p>
    <w:p w14:paraId="29261F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ggggaagggactggagtggattgggtatatctattacagt</w:t>
      </w:r>
    </w:p>
    <w:p w14:paraId="369C2D3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207E65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2C0D87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1E0625A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61*01</w:t>
      </w:r>
    </w:p>
    <w:p w14:paraId="6CDF4C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4D8BE24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gtcagcagtggtagttactactggagc</w:t>
      </w:r>
    </w:p>
    <w:p w14:paraId="0A75A3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5DFFE5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3D20E2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31A735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76C1AB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61*02</w:t>
      </w:r>
    </w:p>
    <w:p w14:paraId="7ED455F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acagaccctgtcc</w:t>
      </w:r>
    </w:p>
    <w:p w14:paraId="32F31E7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agttactactggagc</w:t>
      </w:r>
    </w:p>
    <w:p w14:paraId="33E513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gccgggaagggactggagtggattgggcgtatctataccagt</w:t>
      </w:r>
    </w:p>
    <w:p w14:paraId="76204B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4FFA71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c</w:t>
      </w:r>
    </w:p>
    <w:p w14:paraId="55EFCA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B37D9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61*03</w:t>
      </w:r>
    </w:p>
    <w:p w14:paraId="58A5B7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686A8B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gtcagcagtggtagttactactggagc</w:t>
      </w:r>
    </w:p>
    <w:p w14:paraId="5A722FA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699A051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54C1EF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cttctccctgaagctgagctctgtgaccgctgcggacacggcc</w:t>
      </w:r>
    </w:p>
    <w:p w14:paraId="2F0A87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20AA7F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61*04</w:t>
      </w:r>
    </w:p>
    <w:p w14:paraId="2DD971B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09EB3C1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gtcagcagtggtagttactactggagc</w:t>
      </w:r>
    </w:p>
    <w:p w14:paraId="206C04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atatatctattacagt</w:t>
      </w:r>
    </w:p>
    <w:p w14:paraId="6AF3E3C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2975487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acacggcc</w:t>
      </w:r>
    </w:p>
    <w:p w14:paraId="136ADA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</w:t>
      </w:r>
    </w:p>
    <w:p w14:paraId="054C1F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61*05</w:t>
      </w:r>
    </w:p>
    <w:p w14:paraId="5460B57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ctgcagctgcaggagtcgggcccaggactggtgaagccttcggagaccctgtcc</w:t>
      </w:r>
    </w:p>
    <w:p w14:paraId="1D1F1CE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agtagttactactggggc</w:t>
      </w:r>
    </w:p>
    <w:p w14:paraId="4DA5A9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677216C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1EE03FB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gttctccctgaagctgagctctgtgaccgccgcggacacggcc</w:t>
      </w:r>
    </w:p>
    <w:p w14:paraId="1BF9E3A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</w:t>
      </w:r>
    </w:p>
    <w:p w14:paraId="5C9FDE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61*06</w:t>
      </w:r>
    </w:p>
    <w:p w14:paraId="7C343E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7B48427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tggtggctccgtcagcagtggtagttactactggagc</w:t>
      </w:r>
    </w:p>
    <w:p w14:paraId="1E2B4F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7E924A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4D34BB2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ggacacggcc</w:t>
      </w:r>
    </w:p>
    <w:p w14:paraId="7AFC85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cagaga</w:t>
      </w:r>
    </w:p>
    <w:p w14:paraId="448C4B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61*07</w:t>
      </w:r>
    </w:p>
    <w:p w14:paraId="553992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1CAD24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tggtggctccgtcagcagtggtagttactactggagc</w:t>
      </w:r>
    </w:p>
    <w:p w14:paraId="396F6DD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02D5E3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6274D6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375E3EF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ca</w:t>
      </w:r>
    </w:p>
    <w:p w14:paraId="35A361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&gt;IGHV4-61*08</w:t>
      </w:r>
    </w:p>
    <w:p w14:paraId="57D4D3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1AD3AC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gtcagcagtggtggttactactggagc</w:t>
      </w:r>
    </w:p>
    <w:p w14:paraId="4589BBD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ccagggaagggactggagtggattgggtatatctattacagt</w:t>
      </w:r>
    </w:p>
    <w:p w14:paraId="4FF716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553809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61D02C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A41E71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61*09</w:t>
      </w:r>
    </w:p>
    <w:p w14:paraId="1D4B1C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ttggtgaagccttcacagaccctgtcc</w:t>
      </w:r>
    </w:p>
    <w:p w14:paraId="65A058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atcagcagtggtagttactactggagc</w:t>
      </w:r>
    </w:p>
    <w:p w14:paraId="53659D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gccgggaagggactggagtggattgggcatatctataccagt</w:t>
      </w:r>
    </w:p>
    <w:p w14:paraId="7C58686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66AA32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cgcagacacggcc</w:t>
      </w:r>
    </w:p>
    <w:p w14:paraId="2A4D0A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88A95E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-61*10</w:t>
      </w:r>
    </w:p>
    <w:p w14:paraId="27A60A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27ED97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actgtctctggtggctccgtcagcagtggtagttactactggagc</w:t>
      </w:r>
    </w:p>
    <w:p w14:paraId="60E69D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cggcagcccgccgggaagggactggagtggattgggtatatctattacagt</w:t>
      </w:r>
    </w:p>
    <w:p w14:paraId="0A2A5B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accaactacaacccctccctcaagagtcgagtcaccatatcagta</w:t>
      </w:r>
    </w:p>
    <w:p w14:paraId="15F925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caagaaccagttctccctgaagctgagctctgtgaccgctgcggacacggcc</w:t>
      </w:r>
    </w:p>
    <w:p w14:paraId="121594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</w:t>
      </w:r>
    </w:p>
    <w:p w14:paraId="60F1FDA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/OR15-8*01</w:t>
      </w:r>
    </w:p>
    <w:p w14:paraId="3E9CF4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266027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ttgtctctggtggctccatcagcagtagtaactggtggagc</w:t>
      </w:r>
    </w:p>
    <w:p w14:paraId="51D9951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tatcatagt</w:t>
      </w:r>
    </w:p>
    <w:p w14:paraId="2338DF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cccaactacaacccgtccctcaagagtcgagtcaccatatcagta</w:t>
      </w:r>
    </w:p>
    <w:p w14:paraId="57EBDD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gttctccctgaagctgagctctgtgaccgccgcggacacggcc</w:t>
      </w:r>
    </w:p>
    <w:p w14:paraId="0E8A41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6901EEC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/OR15-8*02</w:t>
      </w:r>
    </w:p>
    <w:p w14:paraId="0A3139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1D8554F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ttgtctctggtggctccatcagcagtagtaactggtggagc</w:t>
      </w:r>
    </w:p>
    <w:p w14:paraId="1F182E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tatcatagt</w:t>
      </w:r>
    </w:p>
    <w:p w14:paraId="7DBD41A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accccaactacaacccgtccctcaagagtcgagtcaccatatcaata</w:t>
      </w:r>
    </w:p>
    <w:p w14:paraId="608DDE9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attctccctgaagctgagctctgtgaccgccgcggacacggcc</w:t>
      </w:r>
    </w:p>
    <w:p w14:paraId="3DA054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4AD9FE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4/OR15-8*03</w:t>
      </w:r>
    </w:p>
    <w:p w14:paraId="2809E4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caggagtcgggcccaggactggtgaagccttcggagaccctgtcc</w:t>
      </w:r>
    </w:p>
    <w:p w14:paraId="1E8E86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cgttgtctctggtggctccatcagcagtagtaactggtggagc</w:t>
      </w:r>
    </w:p>
    <w:p w14:paraId="5CD3F4D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ccgccagcccccagggaaggggctggagtggattggggaaatctatcatagt</w:t>
      </w:r>
    </w:p>
    <w:p w14:paraId="4A6604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agccccaactacaacccatccctcaagagtcgagtcaccatatcagta</w:t>
      </w:r>
    </w:p>
    <w:p w14:paraId="46CD34E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agaaccagttctccctgaagctgagctctgtgaccgccgcggacacggcc</w:t>
      </w:r>
    </w:p>
    <w:p w14:paraId="4972C7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35B531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10-1*01</w:t>
      </w:r>
    </w:p>
    <w:p w14:paraId="718F3C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cagtctggagcagaggtgaaaaagcccggggagtctctgagg</w:t>
      </w:r>
    </w:p>
    <w:p w14:paraId="1F13951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agc</w:t>
      </w:r>
    </w:p>
    <w:p w14:paraId="4D4C5E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gcctggagtggatggggaggattgatcctagt</w:t>
      </w:r>
    </w:p>
    <w:p w14:paraId="05E207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tataccaactacagcccgtccttccaaggccacgtcaccatctcagct</w:t>
      </w:r>
    </w:p>
    <w:p w14:paraId="4B4B96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tgcctacctgcagtggagcagcctgaaggcctcggacaccgcc</w:t>
      </w:r>
    </w:p>
    <w:p w14:paraId="2DD61BB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</w:t>
      </w:r>
    </w:p>
    <w:p w14:paraId="09F18E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10-1*02</w:t>
      </w:r>
    </w:p>
    <w:p w14:paraId="1303E47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cagtctggagcagaggtgaaaaagcccggggagtctctgagg</w:t>
      </w:r>
    </w:p>
    <w:p w14:paraId="1760C4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agc</w:t>
      </w:r>
    </w:p>
    <w:p w14:paraId="765BAA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gcttggagtggatggggaggattgatcctagt</w:t>
      </w:r>
    </w:p>
    <w:p w14:paraId="35A670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tataccaactacagcccgtccttccaaggccacgtcaccatctcagct</w:t>
      </w:r>
    </w:p>
    <w:p w14:paraId="4D3D0B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tgcctacctgcagtggagcagcctgaaggctcggacaccgcc</w:t>
      </w:r>
    </w:p>
    <w:p w14:paraId="39FC08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ca</w:t>
      </w:r>
    </w:p>
    <w:p w14:paraId="14CCD4F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10-1*03</w:t>
      </w:r>
    </w:p>
    <w:p w14:paraId="11134B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cagtccggagcagaggtgaaaaagcccggggagtctctgagg</w:t>
      </w:r>
    </w:p>
    <w:p w14:paraId="2C5358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agc</w:t>
      </w:r>
    </w:p>
    <w:p w14:paraId="146B65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gcctggagtggatggggaggattgatcctagt</w:t>
      </w:r>
    </w:p>
    <w:p w14:paraId="771C43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actcttataccaactacagcccgtccttccaaggccacgtcaccatctcagct</w:t>
      </w:r>
    </w:p>
    <w:p w14:paraId="1249FD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tgcctacctgcagtggagcagcctgaaggcctcggacaccgcc</w:t>
      </w:r>
    </w:p>
    <w:p w14:paraId="3B8EDD8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</w:t>
      </w:r>
    </w:p>
    <w:p w14:paraId="72D68A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10-1*04</w:t>
      </w:r>
    </w:p>
    <w:p w14:paraId="2B89120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gtgcagctggtgcagtctggagcagaggtgaaaaagcccggggagtctctgagg</w:t>
      </w:r>
    </w:p>
    <w:p w14:paraId="448634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agc</w:t>
      </w:r>
    </w:p>
    <w:p w14:paraId="6BA61E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gcctggagtggatggggaggattgatcctagt</w:t>
      </w:r>
    </w:p>
    <w:p w14:paraId="5EE0B1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tataccaactacagcccgtccttccaaggccaggtcaccatctcagct</w:t>
      </w:r>
    </w:p>
    <w:p w14:paraId="6CF871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tgcctacctgcagtggagcagcctgaaggcctcggacaccgcc</w:t>
      </w:r>
    </w:p>
    <w:p w14:paraId="121D36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</w:t>
      </w:r>
    </w:p>
    <w:p w14:paraId="05B0A67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51*01</w:t>
      </w:r>
    </w:p>
    <w:p w14:paraId="64EEC6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cagtctggagcagaggtgaaaaagcccggggagtctctgaag</w:t>
      </w:r>
    </w:p>
    <w:p w14:paraId="374B6AF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ggc</w:t>
      </w:r>
    </w:p>
    <w:p w14:paraId="6353A74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gcctggagtggatggggatcatctatcctggt</w:t>
      </w:r>
    </w:p>
    <w:p w14:paraId="1B4519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gataccagatacagcccgtccttccaaggccaggtcaccatctcagcc</w:t>
      </w:r>
    </w:p>
    <w:p w14:paraId="450139D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cgcctacctgcagtggagcagcctgaaggcctcggacaccgcc</w:t>
      </w:r>
    </w:p>
    <w:p w14:paraId="5B15FB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ca</w:t>
      </w:r>
    </w:p>
    <w:p w14:paraId="755E2F0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51*02</w:t>
      </w:r>
    </w:p>
    <w:p w14:paraId="393EC4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cagtctggagcagaggtgaaaaagcccggggagtctctgaag</w:t>
      </w:r>
    </w:p>
    <w:p w14:paraId="380A51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ccggc</w:t>
      </w:r>
    </w:p>
    <w:p w14:paraId="7EE161A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gcttggagtggatggggatcatctatcctggt</w:t>
      </w:r>
    </w:p>
    <w:p w14:paraId="276C85A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gataccagatacagcccgtccttccaaggccaggtcaccatctcagcc</w:t>
      </w:r>
    </w:p>
    <w:p w14:paraId="095062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cgcctacctgcagtggagcagcctgaaggcctcggacaccgcc</w:t>
      </w:r>
    </w:p>
    <w:p w14:paraId="6BD485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ca</w:t>
      </w:r>
    </w:p>
    <w:p w14:paraId="531F42E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51*03</w:t>
      </w:r>
    </w:p>
    <w:p w14:paraId="715567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cagtctggagcagaggtgaaaaagccgggggagtctctgaag</w:t>
      </w:r>
    </w:p>
    <w:p w14:paraId="745DBD8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ggc</w:t>
      </w:r>
    </w:p>
    <w:p w14:paraId="4B3D8D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gcctggagtggatggggatcatctatcctggt</w:t>
      </w:r>
    </w:p>
    <w:p w14:paraId="136D725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gataccagatacagcccgtccttccaaggccaggtcaccatctcagcc</w:t>
      </w:r>
    </w:p>
    <w:p w14:paraId="68C8F6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cgcctacctgcagtggagcagcctgaaggcctcggacaccgcc</w:t>
      </w:r>
    </w:p>
    <w:p w14:paraId="00965C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</w:t>
      </w:r>
    </w:p>
    <w:p w14:paraId="23799D4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51*04</w:t>
      </w:r>
    </w:p>
    <w:p w14:paraId="0B93074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cagtctggagcagaggtgaaaaagccgggggagtctctgaag</w:t>
      </w:r>
    </w:p>
    <w:p w14:paraId="228A2DE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ggc</w:t>
      </w:r>
    </w:p>
    <w:p w14:paraId="2A0EEA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gcctggagtggatggggatcatctatcctggt</w:t>
      </w:r>
    </w:p>
    <w:p w14:paraId="1937524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gataccagatacagcccgtccttccaaggccaggtcaccatctcagcc</w:t>
      </w:r>
    </w:p>
    <w:p w14:paraId="7A5C4E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cccatcagcaccgcctacctgcagtggagcagcctgaaggcctcggacaccgcc</w:t>
      </w:r>
    </w:p>
    <w:p w14:paraId="4247672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</w:t>
      </w:r>
    </w:p>
    <w:p w14:paraId="484DE5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51*05</w:t>
      </w:r>
    </w:p>
    <w:p w14:paraId="6F708D1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aagcccggggagtctctgaag</w:t>
      </w:r>
    </w:p>
    <w:p w14:paraId="4BE084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ggc</w:t>
      </w:r>
    </w:p>
    <w:p w14:paraId="7F4D5BB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aggaaaggcctggagtggatggggatcatctatcctggt</w:t>
      </w:r>
    </w:p>
    <w:p w14:paraId="55C4A1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gataccagatacagcccgtccttccaaggccaggtcaccatctcagcc</w:t>
      </w:r>
    </w:p>
    <w:p w14:paraId="736F99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cgcctacctgcagtggagcagcctgaaggcctcggacaccgcc</w:t>
      </w:r>
    </w:p>
    <w:p w14:paraId="1B5AAB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</w:t>
      </w:r>
    </w:p>
    <w:p w14:paraId="005FC7F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51*06</w:t>
      </w:r>
    </w:p>
    <w:p w14:paraId="75863C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cagtctggagcagaggtgaaaaagccgggggagtctctgaag</w:t>
      </w:r>
    </w:p>
    <w:p w14:paraId="39C4F27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ggc</w:t>
      </w:r>
    </w:p>
    <w:p w14:paraId="53970E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gcctggagtggatggggatcatctatcctggt</w:t>
      </w:r>
    </w:p>
    <w:p w14:paraId="651C0E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gataccagatacagcccgtccttccaaggccaggttaccatctcagcc</w:t>
      </w:r>
    </w:p>
    <w:p w14:paraId="00586E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cgcctacctgcagtggagcagcctgaaggcctcggacaccgcc</w:t>
      </w:r>
    </w:p>
    <w:p w14:paraId="5B8E274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</w:t>
      </w:r>
    </w:p>
    <w:p w14:paraId="778655B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51*07</w:t>
      </w:r>
    </w:p>
    <w:p w14:paraId="7793442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tgcagctggtgcagtctggagcagaggtgaaaaagcccggggagtctctgaag</w:t>
      </w:r>
    </w:p>
    <w:p w14:paraId="67AAF4A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ggttctggatacagctttaccagctactggatcggc</w:t>
      </w:r>
    </w:p>
    <w:p w14:paraId="247936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accagatgcccgggaaaggcctggagtggatggggatcatctatcctggt</w:t>
      </w:r>
    </w:p>
    <w:p w14:paraId="59228E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tctgataccagatacagcccgtccttccaaggccaggtcaccatctcagcc</w:t>
      </w:r>
    </w:p>
    <w:p w14:paraId="1DB3B59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gtccatcagcaccgcctacctgcagtggagcagcctgaaggcctcggacaccgcc</w:t>
      </w:r>
    </w:p>
    <w:p w14:paraId="124A83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ca</w:t>
      </w:r>
    </w:p>
    <w:p w14:paraId="4F9452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5-78*01</w:t>
      </w:r>
    </w:p>
    <w:p w14:paraId="081E077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aggtgcagctgttgcagtctgcagcagaggtgaaaagacccggggagtctctgagg</w:t>
      </w:r>
    </w:p>
    <w:p w14:paraId="0310075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ctcctgtaagacttctggatacagctttaccagctactggatccac</w:t>
      </w:r>
    </w:p>
    <w:p w14:paraId="18F567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ccagatgcccgggaaagaactggagtggatggggagcatctatcctggg</w:t>
      </w:r>
    </w:p>
    <w:p w14:paraId="199702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ctctgataccagatacagcccatccttccaaggccacgtcaccatctcagcc</w:t>
      </w:r>
    </w:p>
    <w:p w14:paraId="514CE6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gctccagcagcaccgcctacctgcagtggagcagcctgaaggcctcggacgccgcc</w:t>
      </w:r>
    </w:p>
    <w:p w14:paraId="0E4035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ttgtgtgaga</w:t>
      </w:r>
    </w:p>
    <w:p w14:paraId="503EF1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6-1*01</w:t>
      </w:r>
    </w:p>
    <w:p w14:paraId="19B589E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acagctgcagcagtcaggtccaggactggtgaagccctcgcagaccctctca</w:t>
      </w:r>
    </w:p>
    <w:p w14:paraId="647859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tgccatctccggggacagtgtctctagcaacagtgctgcttggaac</w:t>
      </w:r>
    </w:p>
    <w:p w14:paraId="7820BD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aggcagtccccatcgagaggccttgagtggctgggaaggacatactacaggtcc</w:t>
      </w:r>
    </w:p>
    <w:p w14:paraId="1B1ACC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gtggtataatgattatgcagtatctgtgaaaagtcgaataaccatcaaccca</w:t>
      </w:r>
    </w:p>
    <w:p w14:paraId="6E262A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agaaccagttctccctgcagctgaactctgtgactcccgaggacacggct</w:t>
      </w:r>
    </w:p>
    <w:p w14:paraId="493AF0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7537042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6-1*02</w:t>
      </w:r>
    </w:p>
    <w:p w14:paraId="5AA763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acagctgcagcagtcaggtccgggactggtgaagccctcgcagaccctctca</w:t>
      </w:r>
    </w:p>
    <w:p w14:paraId="629C22A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tgccatctccggggacagtgtctctagcaacagtgctgcttggaac</w:t>
      </w:r>
    </w:p>
    <w:p w14:paraId="1AE962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aggcagtccccatcgagaggccttgagtggctgggaaggacatactacaggtcc</w:t>
      </w:r>
    </w:p>
    <w:p w14:paraId="0679F37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gtggtataatgattatgcagtatctgtgaaaagtcgaataaccatcaaccca</w:t>
      </w:r>
    </w:p>
    <w:p w14:paraId="0F7EC7F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agaaccagttctccctgcagctgaactctgtgactcccgaggacacggct</w:t>
      </w:r>
    </w:p>
    <w:p w14:paraId="0DC957F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0040A2C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6-1*03</w:t>
      </w:r>
    </w:p>
    <w:p w14:paraId="4AB0A1E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acagctgcagcagtcaggtccaggactggtgaagccctcgcagaccctctca</w:t>
      </w:r>
    </w:p>
    <w:p w14:paraId="753FE1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acctgtgccatctccggggacagtgtctctagcaacagtgctgcttggaac</w:t>
      </w:r>
    </w:p>
    <w:p w14:paraId="2ECC16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caggcagtccccatcgagaggccttgagtggctgggaaggacatactacaggtcc</w:t>
      </w:r>
    </w:p>
    <w:p w14:paraId="669B07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gtggtataatgattatgcagtatctgtgaaaagttgaataaccatcaaccca</w:t>
      </w:r>
    </w:p>
    <w:p w14:paraId="648A3B5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atccaagaaccagttctccctgcagctgaactctgtgactcccgaggacacggct</w:t>
      </w:r>
    </w:p>
    <w:p w14:paraId="2614964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aagaga</w:t>
      </w:r>
    </w:p>
    <w:p w14:paraId="7ED6422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34-1*01</w:t>
      </w:r>
    </w:p>
    <w:p w14:paraId="7CB42D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cagctggtgcagtctgggcctgaggtgaagaagcctggggcctcagtgaag</w:t>
      </w:r>
    </w:p>
    <w:p w14:paraId="274EF4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ataagtcttctggttacaccttcaccatctatggtatgaat</w:t>
      </w:r>
    </w:p>
    <w:p w14:paraId="1AFD64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atgatagacccctggacagggctttgagtggatgtgatggatcatcacctac</w:t>
      </w:r>
    </w:p>
    <w:p w14:paraId="0605DBF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gggaacccaacgtatacccacggcttcacaggatggtttgtcttctccatg</w:t>
      </w:r>
    </w:p>
    <w:p w14:paraId="29D38B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gtcagcacggcgtgtcttcagatcagcagcctaaaggctgaggacacggcc</w:t>
      </w:r>
    </w:p>
    <w:p w14:paraId="3389B3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tattactgtgcgaagta</w:t>
      </w:r>
    </w:p>
    <w:p w14:paraId="44CA8A9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34-1*02</w:t>
      </w:r>
    </w:p>
    <w:p w14:paraId="2934682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cagctggtgcagtctgggcctgaggtgaagaagcctggggcctcagtgaag</w:t>
      </w:r>
    </w:p>
    <w:p w14:paraId="5A8B6B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ataagtcttctggttacaccttcaccatctatggtatgaat</w:t>
      </w:r>
    </w:p>
    <w:p w14:paraId="319D03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atgatagacccctggacagggctttgagtggatgtgatggatcatcacctac</w:t>
      </w:r>
    </w:p>
    <w:p w14:paraId="6FA6F19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atgggaacccaacgtatacccacggcttcacaggatggtttgtcttctccatg</w:t>
      </w:r>
    </w:p>
    <w:p w14:paraId="728EF0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gtcagcacggcgtgtcttcagatcagcagcctaaaggctgaggacacggcc</w:t>
      </w:r>
    </w:p>
    <w:p w14:paraId="70BA50E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tattactgtgcgaagta</w:t>
      </w:r>
    </w:p>
    <w:p w14:paraId="36BF98C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34-1*03</w:t>
      </w:r>
    </w:p>
    <w:p w14:paraId="6F5597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gcagctggtgcagtctgggcctgaggtgaagaagcgtggggcctcagtgaag</w:t>
      </w:r>
    </w:p>
    <w:p w14:paraId="41B387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ataagtcttctggttacaccttcaccatctatggtatgaat</w:t>
      </w:r>
    </w:p>
    <w:p w14:paraId="1F677F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atgatagacccctggacagggctttgagtggatgtgatggatcatcacctac</w:t>
      </w:r>
    </w:p>
    <w:p w14:paraId="608BE6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gggaacccaacgtatacccacggcttcacaggatggtttgtcttctccatg</w:t>
      </w:r>
    </w:p>
    <w:p w14:paraId="721C25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gtctgtcagcacggcgtgtcttcagatcagcagcctaaaggctgaggacacggcc</w:t>
      </w:r>
    </w:p>
    <w:p w14:paraId="3CE400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tattactgtgcgaagta</w:t>
      </w:r>
    </w:p>
    <w:p w14:paraId="11EE110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4-1*01</w:t>
      </w:r>
    </w:p>
    <w:p w14:paraId="750F0F7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atctgggtctgagttgaagaagcctggggcctcagtgaag</w:t>
      </w:r>
    </w:p>
    <w:p w14:paraId="5DD0C8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tggatacaccttcactagctatgctatgaat</w:t>
      </w:r>
    </w:p>
    <w:p w14:paraId="2DB838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acaccaac</w:t>
      </w:r>
    </w:p>
    <w:p w14:paraId="0F503CF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gggaacccaacgtatgcccagggcttcacaggacggtttgtcttctccttg</w:t>
      </w:r>
    </w:p>
    <w:p w14:paraId="14408E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tgtcagcacggcatatctgcagatctgcagcctaaaggctgaggacactgcc</w:t>
      </w:r>
    </w:p>
    <w:p w14:paraId="0BA98C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027F8C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4-1*02</w:t>
      </w:r>
    </w:p>
    <w:p w14:paraId="723907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atctgggtctgagttgaagaagcctggggcctcagtgaag</w:t>
      </w:r>
    </w:p>
    <w:p w14:paraId="10D2748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tggatacaccttcactagctatgctatgaat</w:t>
      </w:r>
    </w:p>
    <w:p w14:paraId="74CDF24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acaccaac</w:t>
      </w:r>
    </w:p>
    <w:p w14:paraId="1BD387D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gggaacccaacgtatgcccagggcttcacaggacggtttgtcttctccttg</w:t>
      </w:r>
    </w:p>
    <w:p w14:paraId="1D0E65D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gacacctctgtcagcacggcatatctgcagatcagcagcctaaaggctgaggacactgcc</w:t>
      </w:r>
    </w:p>
    <w:p w14:paraId="4C64FDA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596404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4-1*03</w:t>
      </w:r>
    </w:p>
    <w:p w14:paraId="6CFE2CC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atctgggtctgagttgaagaagcctggggcctcagtgaag</w:t>
      </w:r>
    </w:p>
    <w:p w14:paraId="6E0834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tggatacaccttcactagctatgctatgaat</w:t>
      </w:r>
    </w:p>
    <w:p w14:paraId="4BD0B9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acaccaac</w:t>
      </w:r>
    </w:p>
    <w:p w14:paraId="2173E2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gggaacccaacgtatgcccagggcttcacaggacggtttgtcttctccttg</w:t>
      </w:r>
    </w:p>
    <w:p w14:paraId="75BEA4F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tgtcagcacggcatatctgcagatcagcacgctaaaggctgaggacactg</w:t>
      </w:r>
    </w:p>
    <w:p w14:paraId="2DCB08D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4-1*04</w:t>
      </w:r>
    </w:p>
    <w:p w14:paraId="611E349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atctgggtctgagttgaagaagcctggggcctcagtgaag</w:t>
      </w:r>
    </w:p>
    <w:p w14:paraId="5ED41F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tggatacaccttcactagctatgctatgaat</w:t>
      </w:r>
    </w:p>
    <w:p w14:paraId="0ABEF1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acaccaac</w:t>
      </w:r>
    </w:p>
    <w:p w14:paraId="5A51F73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gggaacccaacgtatgcccagggcttcacaggacggtttgtcttctccttg</w:t>
      </w:r>
    </w:p>
    <w:p w14:paraId="1586C9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tgtcagcatggcatatctgcagatcagcagcctaaaggctgaggacactgcc</w:t>
      </w:r>
    </w:p>
    <w:p w14:paraId="6EE6AA7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tactgtgcgagaga</w:t>
      </w:r>
    </w:p>
    <w:p w14:paraId="2226FA0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4-1*05</w:t>
      </w:r>
    </w:p>
    <w:p w14:paraId="4C5324E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atctgggtctgagttgaagaagcctggggcctcagtgaag</w:t>
      </w:r>
    </w:p>
    <w:p w14:paraId="2CBA9E0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ttcctgcaaggcttctggatacaccttcactagctatgctatgaat</w:t>
      </w:r>
    </w:p>
    <w:p w14:paraId="0E4C9D8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gacaggcccctggacaagggcttgagtggatgggatggatcaacaccaac</w:t>
      </w:r>
    </w:p>
    <w:p w14:paraId="2C430B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gggaacccaacgtatgcccagggcttcacaggacggtttgtcttctccttg</w:t>
      </w:r>
    </w:p>
    <w:p w14:paraId="230E730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tgtcagcatggcatatctgcagatcagcagcctaaaggctgaggacactgcc</w:t>
      </w:r>
    </w:p>
    <w:p w14:paraId="7C5F10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gttactgtgcgagaga</w:t>
      </w:r>
    </w:p>
    <w:p w14:paraId="65FF897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40*03</w:t>
      </w:r>
    </w:p>
    <w:p w14:paraId="1749A4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tttcaatagaaaagtcaaataatctaagtgtcaatcagtggatgattagataaaat</w:t>
      </w:r>
    </w:p>
    <w:p w14:paraId="7F2C152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atatatgtaaatcatggaatactatgcagccagtatggtatgaat</w:t>
      </w:r>
    </w:p>
    <w:p w14:paraId="593586D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cagtgtgaccagcccctggacaagggcttgagtggatgggatggatcatcacctac</w:t>
      </w:r>
    </w:p>
    <w:p w14:paraId="7581B23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gggaacccaacatataccaacggcttcacaggacggtttctattctccatg</w:t>
      </w:r>
    </w:p>
    <w:p w14:paraId="0B9E4A2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tgtcagcatggcgtatctgcagatcagcagcctaaaggctgaggacacggcc</w:t>
      </w:r>
    </w:p>
    <w:p w14:paraId="528FD5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tatgactgtatgagaga</w:t>
      </w:r>
    </w:p>
    <w:p w14:paraId="7303F11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7-81*01</w:t>
      </w:r>
    </w:p>
    <w:p w14:paraId="794594A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aggtgcagctggtgcagtctggccatgaggtgaagcagcctggggcctcagtgaag</w:t>
      </w:r>
    </w:p>
    <w:p w14:paraId="7D65215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ctcctgcaaggcttctggttacagtttcaccacctatggtatgaat</w:t>
      </w:r>
    </w:p>
    <w:p w14:paraId="2BBCC9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gccacaggcccctggacaagggcttgagtggatgggatggttcaacacctac</w:t>
      </w:r>
    </w:p>
    <w:p w14:paraId="048BAE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gggaacccaacatatgcccagggcttcacaggacggtttgtcttctccatg</w:t>
      </w:r>
    </w:p>
    <w:p w14:paraId="7DBB3D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cctctgccagcacagcatacctgcagatcagcagcctaaaggctgaggacatggcc</w:t>
      </w:r>
    </w:p>
    <w:p w14:paraId="133B39A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gtattactgtgcgagata</w:t>
      </w:r>
    </w:p>
    <w:p w14:paraId="62204B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8-51-1*01</w:t>
      </w:r>
    </w:p>
    <w:p w14:paraId="0BEF346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cccagcttacagagtctgggggagacttggtacactgagaggggcccctgagg</w:t>
      </w:r>
    </w:p>
    <w:p w14:paraId="72BA90E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tggttcaccttcagtatctatgagattcac</w:t>
      </w:r>
    </w:p>
    <w:p w14:paraId="7A5622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ttgccaggcctcagggaaggggctggaatgggttgcagttatatggcgtagt</w:t>
      </w:r>
    </w:p>
    <w:p w14:paraId="557BF24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gtcatcaatacaatgcagactatgttaggggcagactcaccacttccaga</w:t>
      </w:r>
    </w:p>
    <w:p w14:paraId="0F0A5BA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accaagtacatgctgtacatgcaaatgaacagcctgagaacccagaacatggca</w:t>
      </w:r>
    </w:p>
    <w:p w14:paraId="1B6A98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catttaactgtgcaggaaa</w:t>
      </w:r>
    </w:p>
    <w:p w14:paraId="635E56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8-51-1*02</w:t>
      </w:r>
    </w:p>
    <w:p w14:paraId="352BB15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cccagcttacagagtctgggggagacttggtacacttagaggggcccctgagg</w:t>
      </w:r>
    </w:p>
    <w:p w14:paraId="683E7C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tggttcaccttcagtatctatgagattcac</w:t>
      </w:r>
    </w:p>
    <w:p w14:paraId="404B0C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ttgccaggcctcagggaaggggctggaatgggttgcagttatatggcgtggt</w:t>
      </w:r>
    </w:p>
    <w:p w14:paraId="1A3CAE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gtcatcaatacaatgcagactatgttaggggcagactcaccacttccaga</w:t>
      </w:r>
    </w:p>
    <w:p w14:paraId="24F998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accaagtacatgctgtacatgcaaatgatcagcctgagaacccagaacatggca</w:t>
      </w:r>
    </w:p>
    <w:p w14:paraId="164901A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catttaactgtgcaggaaa</w:t>
      </w:r>
    </w:p>
    <w:p w14:paraId="09D152B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V8-51-1*03</w:t>
      </w:r>
    </w:p>
    <w:p w14:paraId="3E5EF1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gcccagcttacagagtctgggggagacttggtacactgagaggggcccctgagg</w:t>
      </w:r>
    </w:p>
    <w:p w14:paraId="5B5BE10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ctcctgtgcagcctcttggttcaccttcagtatctatgagattcac</w:t>
      </w:r>
    </w:p>
    <w:p w14:paraId="6ED3A8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gtttgccaggcctcagggaaggggctggaatgggttgcagttatatggcgtggt</w:t>
      </w:r>
    </w:p>
    <w:p w14:paraId="48F4E94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aagtcatcaatacaatgcagactatgttaggggcagactcaccacttccaga</w:t>
      </w:r>
    </w:p>
    <w:p w14:paraId="76A555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caacaccaagtacatgctgtacatgcaaatgaacagcctgagaacccagaacatggca</w:t>
      </w:r>
    </w:p>
    <w:p w14:paraId="3FBBD5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catttaactgtgcaggaaa</w:t>
      </w:r>
    </w:p>
    <w:p w14:paraId="23F654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3C0A8C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-1*01</w:t>
      </w:r>
    </w:p>
    <w:p w14:paraId="7BAE1A3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caactggaacgac</w:t>
      </w:r>
    </w:p>
    <w:p w14:paraId="6130761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&gt;IGHD1-14*01</w:t>
      </w:r>
    </w:p>
    <w:p w14:paraId="1B3010F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cggaaccac</w:t>
      </w:r>
    </w:p>
    <w:p w14:paraId="1E0803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-20*01</w:t>
      </w:r>
    </w:p>
    <w:p w14:paraId="347B97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tggaacgac</w:t>
      </w:r>
    </w:p>
    <w:p w14:paraId="046B0F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-26*01</w:t>
      </w:r>
    </w:p>
    <w:p w14:paraId="1A2F08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gtgggagctactac</w:t>
      </w:r>
    </w:p>
    <w:p w14:paraId="1953B52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-7*01</w:t>
      </w:r>
    </w:p>
    <w:p w14:paraId="3B58A2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tggaactac</w:t>
      </w:r>
    </w:p>
    <w:p w14:paraId="526C8CA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/OR15-1a*01</w:t>
      </w:r>
    </w:p>
    <w:p w14:paraId="295D3F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tggaacaac</w:t>
      </w:r>
    </w:p>
    <w:p w14:paraId="794DB7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/OR15-1b*01</w:t>
      </w:r>
    </w:p>
    <w:p w14:paraId="357FEA4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tggaacaac</w:t>
      </w:r>
    </w:p>
    <w:p w14:paraId="074ADB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15*01</w:t>
      </w:r>
    </w:p>
    <w:p w14:paraId="5DE0963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gtggtggtagctgctactcc</w:t>
      </w:r>
    </w:p>
    <w:p w14:paraId="0BF0281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*01</w:t>
      </w:r>
    </w:p>
    <w:p w14:paraId="173E6E8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gtagtaccagctgctatgcc</w:t>
      </w:r>
    </w:p>
    <w:p w14:paraId="5122A3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*02</w:t>
      </w:r>
    </w:p>
    <w:p w14:paraId="38E0C48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gtagtaccagctgctatacc</w:t>
      </w:r>
    </w:p>
    <w:p w14:paraId="21DF4D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*03</w:t>
      </w:r>
    </w:p>
    <w:p w14:paraId="0EAA09C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attgtagtagtaccagctgctatgcc</w:t>
      </w:r>
    </w:p>
    <w:p w14:paraId="2C46774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1*01</w:t>
      </w:r>
    </w:p>
    <w:p w14:paraId="2659CF8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catattgtggtggtgattgctattcc</w:t>
      </w:r>
    </w:p>
    <w:p w14:paraId="5E7B62D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1*02</w:t>
      </w:r>
    </w:p>
    <w:p w14:paraId="3E8C4C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catattgtggtggtgactgctattcc</w:t>
      </w:r>
    </w:p>
    <w:p w14:paraId="2754BFF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8*01</w:t>
      </w:r>
    </w:p>
    <w:p w14:paraId="7954FC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ctaatggtgtatgctatacc</w:t>
      </w:r>
    </w:p>
    <w:p w14:paraId="4C54C90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8*02</w:t>
      </w:r>
    </w:p>
    <w:p w14:paraId="6BB18F9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ctggtggtgtatgctatacc</w:t>
      </w:r>
    </w:p>
    <w:p w14:paraId="15DFC4C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/OR15-2a*01</w:t>
      </w:r>
    </w:p>
    <w:p w14:paraId="448D67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aatattgtaatagtactactttctatgcc</w:t>
      </w:r>
    </w:p>
    <w:p w14:paraId="7FC0E0B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/OR15-2b*01</w:t>
      </w:r>
    </w:p>
    <w:p w14:paraId="2579D45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aatattgtaatagtactactttctatgcc</w:t>
      </w:r>
    </w:p>
    <w:p w14:paraId="4DD35A2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10*01</w:t>
      </w:r>
    </w:p>
    <w:p w14:paraId="403585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tatggttcggggagttattataac</w:t>
      </w:r>
    </w:p>
    <w:p w14:paraId="6062519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10*02</w:t>
      </w:r>
    </w:p>
    <w:p w14:paraId="36E0F2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tatgttcggggagttattataac</w:t>
      </w:r>
    </w:p>
    <w:p w14:paraId="6EC076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16*01</w:t>
      </w:r>
    </w:p>
    <w:p w14:paraId="689C07F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tgattacgtttgggggagttatgcttatacc</w:t>
      </w:r>
    </w:p>
    <w:p w14:paraId="44EB9F1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16*02</w:t>
      </w:r>
    </w:p>
    <w:p w14:paraId="1E4262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tgattacgtttgggggagttatcgttatacc</w:t>
      </w:r>
    </w:p>
    <w:p w14:paraId="73D48C6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22*01</w:t>
      </w:r>
    </w:p>
    <w:p w14:paraId="3C1B9EB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tatgatagtagtggttattactac</w:t>
      </w:r>
    </w:p>
    <w:p w14:paraId="0AA4B5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3*01</w:t>
      </w:r>
    </w:p>
    <w:p w14:paraId="6BC1087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gatttttggagtggttattatacc</w:t>
      </w:r>
    </w:p>
    <w:p w14:paraId="676E5E9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3*02</w:t>
      </w:r>
    </w:p>
    <w:p w14:paraId="102F00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gcatttttggagtggttattatacc</w:t>
      </w:r>
    </w:p>
    <w:p w14:paraId="763E72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9*01</w:t>
      </w:r>
    </w:p>
    <w:p w14:paraId="54B46FF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gatattttgactggttattataac</w:t>
      </w:r>
    </w:p>
    <w:p w14:paraId="2937DE7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/OR15-3a*01</w:t>
      </w:r>
    </w:p>
    <w:p w14:paraId="5F5DB07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tgatttttggactggttattatacc</w:t>
      </w:r>
    </w:p>
    <w:p w14:paraId="284721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/OR15-3b*01</w:t>
      </w:r>
    </w:p>
    <w:p w14:paraId="4BD6E0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tgatttttggactggttattatacc</w:t>
      </w:r>
    </w:p>
    <w:p w14:paraId="0D64A77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-11*01</w:t>
      </w:r>
    </w:p>
    <w:p w14:paraId="6979B2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cagtaactac</w:t>
      </w:r>
    </w:p>
    <w:p w14:paraId="7CC9BD3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-17*01</w:t>
      </w:r>
    </w:p>
    <w:p w14:paraId="626CE3A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cggtgactac</w:t>
      </w:r>
    </w:p>
    <w:p w14:paraId="0666AD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-23*01</w:t>
      </w:r>
    </w:p>
    <w:p w14:paraId="2C2752E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cggtggtaactcc</w:t>
      </w:r>
    </w:p>
    <w:p w14:paraId="7BA4BDF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-4*01</w:t>
      </w:r>
    </w:p>
    <w:p w14:paraId="7A196A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cagtaactac</w:t>
      </w:r>
    </w:p>
    <w:p w14:paraId="3C2036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&gt;IGHD4/OR15-4a*01</w:t>
      </w:r>
    </w:p>
    <w:p w14:paraId="3AE784A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tggtgctaactac</w:t>
      </w:r>
    </w:p>
    <w:p w14:paraId="5ED8C5B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/OR15-4b*01</w:t>
      </w:r>
    </w:p>
    <w:p w14:paraId="3D270A6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tggtgctaactac</w:t>
      </w:r>
    </w:p>
    <w:p w14:paraId="1DC5E4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-12*01</w:t>
      </w:r>
    </w:p>
    <w:p w14:paraId="4BDB3A3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tagtggctacgattac</w:t>
      </w:r>
    </w:p>
    <w:p w14:paraId="34545F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-18*01</w:t>
      </w:r>
    </w:p>
    <w:p w14:paraId="23D2ACC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cagctatggttac</w:t>
      </w:r>
    </w:p>
    <w:p w14:paraId="643B8A8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-24*01</w:t>
      </w:r>
    </w:p>
    <w:p w14:paraId="5B3DA83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gagatggctacaattac</w:t>
      </w:r>
    </w:p>
    <w:p w14:paraId="676B440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-5*01</w:t>
      </w:r>
    </w:p>
    <w:p w14:paraId="191CEE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cagctatggttac</w:t>
      </w:r>
    </w:p>
    <w:p w14:paraId="05F65BF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/OR15-5a*01</w:t>
      </w:r>
    </w:p>
    <w:p w14:paraId="57323C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tagtgtctacgattac</w:t>
      </w:r>
    </w:p>
    <w:p w14:paraId="3D4D1E5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/OR15-5b*01</w:t>
      </w:r>
    </w:p>
    <w:p w14:paraId="5292DE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tagtgtctacgattac</w:t>
      </w:r>
    </w:p>
    <w:p w14:paraId="67644E5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6-13*01</w:t>
      </w:r>
    </w:p>
    <w:p w14:paraId="0E1ED97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tatagcagcagctggtac</w:t>
      </w:r>
    </w:p>
    <w:p w14:paraId="508A87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6-19*01</w:t>
      </w:r>
    </w:p>
    <w:p w14:paraId="6D8A57D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tatagcagtggctggtac</w:t>
      </w:r>
    </w:p>
    <w:p w14:paraId="6F589BE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6-25*01</w:t>
      </w:r>
    </w:p>
    <w:p w14:paraId="35630EF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tatagcagcggctac</w:t>
      </w:r>
    </w:p>
    <w:p w14:paraId="34411BC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6-6*01</w:t>
      </w:r>
    </w:p>
    <w:p w14:paraId="40D36E2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tatagcagctcgtcc</w:t>
      </w:r>
    </w:p>
    <w:p w14:paraId="0A364F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7-27*01</w:t>
      </w:r>
    </w:p>
    <w:p w14:paraId="6090C57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aactgggga</w:t>
      </w:r>
    </w:p>
    <w:p w14:paraId="2CF5003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-1*01</w:t>
      </w:r>
    </w:p>
    <w:p w14:paraId="4E14F89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caactggaacgac</w:t>
      </w:r>
    </w:p>
    <w:p w14:paraId="1592B4A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-14*01</w:t>
      </w:r>
    </w:p>
    <w:p w14:paraId="3829D3D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cggaaccac</w:t>
      </w:r>
    </w:p>
    <w:p w14:paraId="37B0E98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-20*01</w:t>
      </w:r>
    </w:p>
    <w:p w14:paraId="18FA99C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tggaacgac</w:t>
      </w:r>
    </w:p>
    <w:p w14:paraId="60EA76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-26*01</w:t>
      </w:r>
    </w:p>
    <w:p w14:paraId="1DBEEBB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gtgggagctactac</w:t>
      </w:r>
    </w:p>
    <w:p w14:paraId="4065D16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-7*01</w:t>
      </w:r>
    </w:p>
    <w:p w14:paraId="1D1E406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tggaactac</w:t>
      </w:r>
    </w:p>
    <w:p w14:paraId="2C9A1BF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/OR15-1a*01</w:t>
      </w:r>
    </w:p>
    <w:p w14:paraId="2F2FBD6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tggaacaac</w:t>
      </w:r>
    </w:p>
    <w:p w14:paraId="5582F19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1/OR15-1b*01</w:t>
      </w:r>
    </w:p>
    <w:p w14:paraId="1B7BE6E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tataactggaacaac</w:t>
      </w:r>
    </w:p>
    <w:p w14:paraId="7B56281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15*01</w:t>
      </w:r>
    </w:p>
    <w:p w14:paraId="334C39E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gtggtggtagctgctactcc</w:t>
      </w:r>
    </w:p>
    <w:p w14:paraId="0E56BE1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*01</w:t>
      </w:r>
    </w:p>
    <w:p w14:paraId="30C8654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gtagtaccagctgctatgcc</w:t>
      </w:r>
    </w:p>
    <w:p w14:paraId="12E15F1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*02</w:t>
      </w:r>
    </w:p>
    <w:p w14:paraId="6B0974C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gtagtaccagctgctatacc</w:t>
      </w:r>
    </w:p>
    <w:p w14:paraId="64D0FEE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*03</w:t>
      </w:r>
    </w:p>
    <w:p w14:paraId="40D0E3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gatattgtagtagtaccagctgctatgcc</w:t>
      </w:r>
    </w:p>
    <w:p w14:paraId="28A812B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1*01</w:t>
      </w:r>
    </w:p>
    <w:p w14:paraId="52E2900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catattgtggtggtgattgctattcc</w:t>
      </w:r>
    </w:p>
    <w:p w14:paraId="58BC5A6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21*02</w:t>
      </w:r>
    </w:p>
    <w:p w14:paraId="4CE5C11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catattgtggtggtgactgctattcc</w:t>
      </w:r>
    </w:p>
    <w:p w14:paraId="252C8F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8*01</w:t>
      </w:r>
    </w:p>
    <w:p w14:paraId="397F8D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ctaatggtgtatgctatacc</w:t>
      </w:r>
    </w:p>
    <w:p w14:paraId="6D52CB3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-8*02</w:t>
      </w:r>
    </w:p>
    <w:p w14:paraId="1C49FBB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gatattgtactggtggtgtatgctatacc</w:t>
      </w:r>
    </w:p>
    <w:p w14:paraId="5D4B022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/OR15-2a*01</w:t>
      </w:r>
    </w:p>
    <w:p w14:paraId="219FA95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aatattgtaatagtactactttctatgcc</w:t>
      </w:r>
    </w:p>
    <w:p w14:paraId="052FD6B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2/OR15-2b*01</w:t>
      </w:r>
    </w:p>
    <w:p w14:paraId="174C93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gaatattgtaatagtactactttctatgcc</w:t>
      </w:r>
    </w:p>
    <w:p w14:paraId="6FBFB25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&gt;IGHD3-10*01</w:t>
      </w:r>
    </w:p>
    <w:p w14:paraId="282A220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tatggttcggggagttattataac</w:t>
      </w:r>
    </w:p>
    <w:p w14:paraId="73683FC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10*02</w:t>
      </w:r>
    </w:p>
    <w:p w14:paraId="0163C25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tatgttcggggagttattataac</w:t>
      </w:r>
    </w:p>
    <w:p w14:paraId="6B2224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16*01</w:t>
      </w:r>
    </w:p>
    <w:p w14:paraId="17EC4BA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tgattacgtttgggggagttatgcttatacc</w:t>
      </w:r>
    </w:p>
    <w:p w14:paraId="5F1E711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16*02</w:t>
      </w:r>
    </w:p>
    <w:p w14:paraId="2DE4BCF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tgattacgtttgggggagttatcgttatacc</w:t>
      </w:r>
    </w:p>
    <w:p w14:paraId="3B32527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22*01</w:t>
      </w:r>
    </w:p>
    <w:p w14:paraId="1493111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tatgatagtagtggttattactac</w:t>
      </w:r>
    </w:p>
    <w:p w14:paraId="6903D2C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3*01</w:t>
      </w:r>
    </w:p>
    <w:p w14:paraId="52BB2A2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gatttttggagtggttattatacc</w:t>
      </w:r>
    </w:p>
    <w:p w14:paraId="714D545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3*02</w:t>
      </w:r>
    </w:p>
    <w:p w14:paraId="3EAA5C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gcatttttggagtggttattatacc</w:t>
      </w:r>
    </w:p>
    <w:p w14:paraId="289B8BD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-9*01</w:t>
      </w:r>
    </w:p>
    <w:p w14:paraId="7250746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cgatattttgactggttattataac</w:t>
      </w:r>
    </w:p>
    <w:p w14:paraId="138E36D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/OR15-3a*01</w:t>
      </w:r>
    </w:p>
    <w:p w14:paraId="51DB6C9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tgatttttggactggttattatacc</w:t>
      </w:r>
    </w:p>
    <w:p w14:paraId="69E2A2F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3/OR15-3b*01</w:t>
      </w:r>
    </w:p>
    <w:p w14:paraId="3691E49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ttatgatttttggactggttattatacc</w:t>
      </w:r>
    </w:p>
    <w:p w14:paraId="15FA99E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-11*01</w:t>
      </w:r>
    </w:p>
    <w:p w14:paraId="49EEAC6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cagtaactac</w:t>
      </w:r>
    </w:p>
    <w:p w14:paraId="6458A67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-17*01</w:t>
      </w:r>
    </w:p>
    <w:p w14:paraId="37F6DBC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cggtgactac</w:t>
      </w:r>
    </w:p>
    <w:p w14:paraId="145B26A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-23*01</w:t>
      </w:r>
    </w:p>
    <w:p w14:paraId="07E5E28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cggtggtaactcc</w:t>
      </w:r>
    </w:p>
    <w:p w14:paraId="193122E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-4*01</w:t>
      </w:r>
    </w:p>
    <w:p w14:paraId="0D15A090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cagtaactac</w:t>
      </w:r>
    </w:p>
    <w:p w14:paraId="11BD6C3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/OR15-4a*01</w:t>
      </w:r>
    </w:p>
    <w:p w14:paraId="2AED1A6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tggtgctaactac</w:t>
      </w:r>
    </w:p>
    <w:p w14:paraId="651B940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4/OR15-4b*01</w:t>
      </w:r>
    </w:p>
    <w:p w14:paraId="6E0A8E8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ctatggtgctaactac</w:t>
      </w:r>
    </w:p>
    <w:p w14:paraId="2609F36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-12*01</w:t>
      </w:r>
    </w:p>
    <w:p w14:paraId="66CACEA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tagtggctacgattac</w:t>
      </w:r>
    </w:p>
    <w:p w14:paraId="0D6653D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-18*01</w:t>
      </w:r>
    </w:p>
    <w:p w14:paraId="29AAB53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cagctatggttac</w:t>
      </w:r>
    </w:p>
    <w:p w14:paraId="14F710F2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-24*01</w:t>
      </w:r>
    </w:p>
    <w:p w14:paraId="6551C11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agagatggctacaattac</w:t>
      </w:r>
    </w:p>
    <w:p w14:paraId="0C69A3D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-5*01</w:t>
      </w:r>
    </w:p>
    <w:p w14:paraId="4BC02F93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cagctatggttac</w:t>
      </w:r>
    </w:p>
    <w:p w14:paraId="26EDEF8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/OR15-5a*01</w:t>
      </w:r>
    </w:p>
    <w:p w14:paraId="110AA85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tagtgtctacgattac</w:t>
      </w:r>
    </w:p>
    <w:p w14:paraId="60E9087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5/OR15-5b*01</w:t>
      </w:r>
    </w:p>
    <w:p w14:paraId="66F5B40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tggatatagtgtctacgattac</w:t>
      </w:r>
    </w:p>
    <w:p w14:paraId="7B08A711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6-13*01</w:t>
      </w:r>
    </w:p>
    <w:p w14:paraId="15FE234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tatagcagcagctggtac</w:t>
      </w:r>
    </w:p>
    <w:p w14:paraId="519CF8A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6-19*01</w:t>
      </w:r>
    </w:p>
    <w:p w14:paraId="0DFBAA3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tatagcagtggctggtac</w:t>
      </w:r>
    </w:p>
    <w:p w14:paraId="0ABD8C0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6-25*01</w:t>
      </w:r>
    </w:p>
    <w:p w14:paraId="24B2653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ggtatagcagcggctac</w:t>
      </w:r>
    </w:p>
    <w:p w14:paraId="6AE1423F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6-6*01</w:t>
      </w:r>
    </w:p>
    <w:p w14:paraId="5EB75A3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agtatagcagctcgtcc</w:t>
      </w:r>
    </w:p>
    <w:p w14:paraId="3B0D60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D7-27*01</w:t>
      </w:r>
    </w:p>
    <w:p w14:paraId="0B334B4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aactgggga</w:t>
      </w:r>
    </w:p>
    <w:p w14:paraId="49DBA13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</w:p>
    <w:p w14:paraId="09C453D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1*01</w:t>
      </w:r>
    </w:p>
    <w:p w14:paraId="4BD1DE16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ctgaatacttccagcactggggccagggcaccctggtcaccgtctcctcag</w:t>
      </w:r>
    </w:p>
    <w:p w14:paraId="4D41D08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2*01</w:t>
      </w:r>
    </w:p>
    <w:p w14:paraId="70EA93E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ctactggtacttcgatctctggggccgtggcaccctggtcactgtctcctcag</w:t>
      </w:r>
    </w:p>
    <w:p w14:paraId="7238E739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3*01</w:t>
      </w:r>
    </w:p>
    <w:p w14:paraId="0C0B5B8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lastRenderedPageBreak/>
        <w:t>tgatgcttttgatgtctggggccaagggacaatggtcaccgtctcttcag</w:t>
      </w:r>
    </w:p>
    <w:p w14:paraId="2AC36AE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3*02</w:t>
      </w:r>
    </w:p>
    <w:p w14:paraId="25E96C2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tgatgcttttgatatctggggccaagggacaatggtcaccgtctcttcag</w:t>
      </w:r>
    </w:p>
    <w:p w14:paraId="06E7B3AC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4*01</w:t>
      </w:r>
    </w:p>
    <w:p w14:paraId="01E47F3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actttgactactggggccaaggaaccctggtcaccgtctcctcag</w:t>
      </w:r>
    </w:p>
    <w:p w14:paraId="35F2120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4*02</w:t>
      </w:r>
    </w:p>
    <w:p w14:paraId="22A9E88B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tactttgactactggggccagggaaccctggtcaccgtctcctcag</w:t>
      </w:r>
    </w:p>
    <w:p w14:paraId="6B4AD2BE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4*03</w:t>
      </w:r>
    </w:p>
    <w:p w14:paraId="3083B05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gctactttgactactggggccaagggaccctggtcaccgtctcctcag</w:t>
      </w:r>
    </w:p>
    <w:p w14:paraId="4710FA6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5*01</w:t>
      </w:r>
    </w:p>
    <w:p w14:paraId="71634AD5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actggttcgactcctggggccaaggaaccctggtcaccgtctcctcag</w:t>
      </w:r>
    </w:p>
    <w:p w14:paraId="093AD288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5*02</w:t>
      </w:r>
    </w:p>
    <w:p w14:paraId="30AB5657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caactggttcgacccctggggccagggaaccctggtcaccgtctcctcag</w:t>
      </w:r>
    </w:p>
    <w:p w14:paraId="381C248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6*01</w:t>
      </w:r>
    </w:p>
    <w:p w14:paraId="7FF0EEE5" w14:textId="1333D372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tactactactactacggtatggacgtctgggggcaagggaccacggtcaccgtctcctcag</w:t>
      </w:r>
    </w:p>
    <w:p w14:paraId="5909CB24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6*02</w:t>
      </w:r>
    </w:p>
    <w:p w14:paraId="3DD63A94" w14:textId="0460DE11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tactactactactacggtatggacgtctggggccaagggaccacggtcaccgtctcctca</w:t>
      </w:r>
    </w:p>
    <w:p w14:paraId="5E921C9A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6*03</w:t>
      </w:r>
    </w:p>
    <w:p w14:paraId="5017A233" w14:textId="1E322276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tactactactactactacatggacgtctggggcaaagggaccacggtcaccgtctcctca</w:t>
      </w:r>
    </w:p>
    <w:p w14:paraId="35B65BBD" w14:textId="77777777" w:rsidR="00027A4A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&gt;IGHJ6*04</w:t>
      </w:r>
    </w:p>
    <w:p w14:paraId="27EE8ED2" w14:textId="07D1FF0C" w:rsidR="00035AA1" w:rsidRPr="00B5317B" w:rsidRDefault="00027A4A" w:rsidP="00027A4A">
      <w:pPr>
        <w:jc w:val="both"/>
        <w:rPr>
          <w:color w:val="000000" w:themeColor="text1"/>
          <w:sz w:val="20"/>
          <w:szCs w:val="20"/>
          <w:lang w:val="en-US"/>
        </w:rPr>
      </w:pPr>
      <w:r w:rsidRPr="00B5317B">
        <w:rPr>
          <w:color w:val="000000" w:themeColor="text1"/>
          <w:sz w:val="20"/>
          <w:szCs w:val="20"/>
          <w:lang w:val="en-US"/>
        </w:rPr>
        <w:t>attactactactactacggtatggacgtctggggcaaagggaccacggtcaccgtctcctcag</w:t>
      </w:r>
    </w:p>
    <w:sectPr w:rsidR="00035AA1" w:rsidRPr="00B5317B" w:rsidSect="00D85A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2C9511" w16cex:dateUtc="2021-04-22T22:36:00Z"/>
  <w16cex:commentExtensible w16cex:durableId="2435822A" w16cex:dateUtc="2021-04-29T11:0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051B9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34666262"/>
    <w:multiLevelType w:val="multilevel"/>
    <w:tmpl w:val="4CCA3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CB9272D"/>
    <w:multiLevelType w:val="hybridMultilevel"/>
    <w:tmpl w:val="3F88B7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C1794F"/>
    <w:multiLevelType w:val="hybridMultilevel"/>
    <w:tmpl w:val="AD94B0BC"/>
    <w:lvl w:ilvl="0" w:tplc="DACC4A74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A4A"/>
    <w:rsid w:val="00016277"/>
    <w:rsid w:val="00027A4A"/>
    <w:rsid w:val="00065808"/>
    <w:rsid w:val="000D35D7"/>
    <w:rsid w:val="000F202E"/>
    <w:rsid w:val="001A44E4"/>
    <w:rsid w:val="001B6533"/>
    <w:rsid w:val="001F4817"/>
    <w:rsid w:val="00225BAB"/>
    <w:rsid w:val="00245250"/>
    <w:rsid w:val="00265CF7"/>
    <w:rsid w:val="00276BC6"/>
    <w:rsid w:val="002E14E5"/>
    <w:rsid w:val="002E3481"/>
    <w:rsid w:val="003325C3"/>
    <w:rsid w:val="00373CFC"/>
    <w:rsid w:val="00396CEB"/>
    <w:rsid w:val="00397C65"/>
    <w:rsid w:val="003C6895"/>
    <w:rsid w:val="00407E8C"/>
    <w:rsid w:val="00471FDC"/>
    <w:rsid w:val="004752F5"/>
    <w:rsid w:val="004D0509"/>
    <w:rsid w:val="004D5ED7"/>
    <w:rsid w:val="0050192F"/>
    <w:rsid w:val="0050276E"/>
    <w:rsid w:val="005136C3"/>
    <w:rsid w:val="005428DA"/>
    <w:rsid w:val="00586A10"/>
    <w:rsid w:val="005F2575"/>
    <w:rsid w:val="00621248"/>
    <w:rsid w:val="0064104E"/>
    <w:rsid w:val="00654565"/>
    <w:rsid w:val="00706EA8"/>
    <w:rsid w:val="00790AAA"/>
    <w:rsid w:val="007D57CE"/>
    <w:rsid w:val="007F779A"/>
    <w:rsid w:val="008C55D7"/>
    <w:rsid w:val="008E3975"/>
    <w:rsid w:val="009632EA"/>
    <w:rsid w:val="009843CF"/>
    <w:rsid w:val="00984562"/>
    <w:rsid w:val="00996C1D"/>
    <w:rsid w:val="009A5BDA"/>
    <w:rsid w:val="009D74AE"/>
    <w:rsid w:val="00AB1E63"/>
    <w:rsid w:val="00AF2FBA"/>
    <w:rsid w:val="00B239F6"/>
    <w:rsid w:val="00B3486F"/>
    <w:rsid w:val="00B34B24"/>
    <w:rsid w:val="00B5317B"/>
    <w:rsid w:val="00B742D1"/>
    <w:rsid w:val="00B812B8"/>
    <w:rsid w:val="00B920A2"/>
    <w:rsid w:val="00CC4A50"/>
    <w:rsid w:val="00D05201"/>
    <w:rsid w:val="00D4079F"/>
    <w:rsid w:val="00D63480"/>
    <w:rsid w:val="00D6788D"/>
    <w:rsid w:val="00D753BC"/>
    <w:rsid w:val="00D85A73"/>
    <w:rsid w:val="00DA13A9"/>
    <w:rsid w:val="00E72F4A"/>
    <w:rsid w:val="00F2556B"/>
    <w:rsid w:val="00F86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38CAB"/>
  <w15:chartTrackingRefBased/>
  <w15:docId w15:val="{5AEA4AE3-B23A-084D-901F-CDE39C289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7A4A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A4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A4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A4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A4A"/>
    <w:rPr>
      <w:rFonts w:ascii="Times New Roman" w:eastAsia="Times New Roman" w:hAnsi="Times New Roman" w:cs="Times New Roman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027A4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7A4A"/>
    <w:rPr>
      <w:rFonts w:ascii="Calibri" w:eastAsia="Times New Roman" w:hAnsi="Calibri" w:cs="Calibri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027A4A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27A4A"/>
    <w:rPr>
      <w:rFonts w:ascii="Calibri" w:eastAsia="Times New Roman" w:hAnsi="Calibri" w:cs="Calibr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7A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A4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A4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A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A4A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27A4A"/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027A4A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27A4A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027A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27A4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27A4A"/>
    <w:rPr>
      <w:color w:val="954F72" w:themeColor="followedHyperlink"/>
      <w:u w:val="single"/>
    </w:rPr>
  </w:style>
  <w:style w:type="character" w:customStyle="1" w:styleId="identifier">
    <w:name w:val="identifier"/>
    <w:basedOn w:val="DefaultParagraphFont"/>
    <w:rsid w:val="00027A4A"/>
  </w:style>
  <w:style w:type="character" w:customStyle="1" w:styleId="id-label">
    <w:name w:val="id-label"/>
    <w:basedOn w:val="DefaultParagraphFont"/>
    <w:rsid w:val="00027A4A"/>
  </w:style>
  <w:style w:type="paragraph" w:styleId="ListParagraph">
    <w:name w:val="List Paragraph"/>
    <w:basedOn w:val="Normal"/>
    <w:uiPriority w:val="34"/>
    <w:qFormat/>
    <w:rsid w:val="00027A4A"/>
    <w:pPr>
      <w:ind w:left="720"/>
      <w:contextualSpacing/>
    </w:pPr>
  </w:style>
  <w:style w:type="paragraph" w:customStyle="1" w:styleId="msonormal0">
    <w:name w:val="msonormal"/>
    <w:basedOn w:val="Normal"/>
    <w:rsid w:val="00027A4A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27A4A"/>
    <w:pPr>
      <w:spacing w:before="100" w:beforeAutospacing="1" w:after="100" w:afterAutospacing="1"/>
    </w:pPr>
    <w:rPr>
      <w:rFonts w:ascii="Calibri (Body)" w:hAnsi="Calibri (Body)"/>
      <w:color w:val="000000"/>
    </w:rPr>
  </w:style>
  <w:style w:type="paragraph" w:customStyle="1" w:styleId="font6">
    <w:name w:val="font6"/>
    <w:basedOn w:val="Normal"/>
    <w:rsid w:val="00027A4A"/>
    <w:pPr>
      <w:spacing w:before="100" w:beforeAutospacing="1" w:after="100" w:afterAutospacing="1"/>
    </w:pPr>
    <w:rPr>
      <w:rFonts w:ascii="Calibri (Body)" w:hAnsi="Calibri (Body)"/>
      <w:b/>
      <w:bCs/>
      <w:color w:val="FF0000"/>
    </w:rPr>
  </w:style>
  <w:style w:type="paragraph" w:customStyle="1" w:styleId="xl64">
    <w:name w:val="xl64"/>
    <w:basedOn w:val="Normal"/>
    <w:rsid w:val="00027A4A"/>
    <w:pPr>
      <w:spacing w:before="100" w:beforeAutospacing="1" w:after="100" w:afterAutospacing="1"/>
      <w:textAlignment w:val="center"/>
    </w:pPr>
  </w:style>
  <w:style w:type="paragraph" w:customStyle="1" w:styleId="xl65">
    <w:name w:val="xl65"/>
    <w:basedOn w:val="Normal"/>
    <w:rsid w:val="00027A4A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027A4A"/>
    <w:pPr>
      <w:spacing w:before="100" w:beforeAutospacing="1" w:after="100" w:afterAutospacing="1"/>
      <w:textAlignment w:val="center"/>
    </w:pPr>
    <w:rPr>
      <w:b/>
      <w:bCs/>
    </w:rPr>
  </w:style>
  <w:style w:type="paragraph" w:customStyle="1" w:styleId="xl67">
    <w:name w:val="xl67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68">
    <w:name w:val="xl68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</w:pPr>
  </w:style>
  <w:style w:type="paragraph" w:customStyle="1" w:styleId="xl71">
    <w:name w:val="xl71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</w:style>
  <w:style w:type="paragraph" w:customStyle="1" w:styleId="xl72">
    <w:name w:val="xl72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</w:pPr>
    <w:rPr>
      <w:color w:val="FF0000"/>
    </w:rPr>
  </w:style>
  <w:style w:type="paragraph" w:customStyle="1" w:styleId="xl73">
    <w:name w:val="xl73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textAlignment w:val="center"/>
    </w:pPr>
    <w:rPr>
      <w:b/>
      <w:bCs/>
    </w:rPr>
  </w:style>
  <w:style w:type="paragraph" w:customStyle="1" w:styleId="xl74">
    <w:name w:val="xl74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75">
    <w:name w:val="xl75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</w:style>
  <w:style w:type="paragraph" w:customStyle="1" w:styleId="xl76">
    <w:name w:val="xl76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77">
    <w:name w:val="xl77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b/>
      <w:bCs/>
    </w:rPr>
  </w:style>
  <w:style w:type="paragraph" w:customStyle="1" w:styleId="xl78">
    <w:name w:val="xl78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</w:style>
  <w:style w:type="paragraph" w:customStyle="1" w:styleId="xl79">
    <w:name w:val="xl79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</w:pPr>
  </w:style>
  <w:style w:type="paragraph" w:customStyle="1" w:styleId="xl80">
    <w:name w:val="xl80"/>
    <w:basedOn w:val="Normal"/>
    <w:rsid w:val="00027A4A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1">
    <w:name w:val="xl81"/>
    <w:basedOn w:val="Normal"/>
    <w:rsid w:val="00027A4A"/>
    <w:pPr>
      <w:pBdr>
        <w:left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2">
    <w:name w:val="xl82"/>
    <w:basedOn w:val="Normal"/>
    <w:rsid w:val="00027A4A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jc w:val="center"/>
      <w:textAlignment w:val="center"/>
    </w:pPr>
    <w:rPr>
      <w:b/>
      <w:bCs/>
    </w:rPr>
  </w:style>
  <w:style w:type="paragraph" w:customStyle="1" w:styleId="xl83">
    <w:name w:val="xl83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</w:style>
  <w:style w:type="paragraph" w:customStyle="1" w:styleId="xl84">
    <w:name w:val="xl84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85">
    <w:name w:val="xl85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ascii="Calibri (Body)" w:hAnsi="Calibri (Body)"/>
    </w:rPr>
  </w:style>
  <w:style w:type="paragraph" w:customStyle="1" w:styleId="xl86">
    <w:name w:val="xl86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textAlignment w:val="center"/>
    </w:pPr>
    <w:rPr>
      <w:rFonts w:ascii="Calibri (Body)" w:hAnsi="Calibri (Body)"/>
    </w:rPr>
  </w:style>
  <w:style w:type="paragraph" w:customStyle="1" w:styleId="xl87">
    <w:name w:val="xl87"/>
    <w:basedOn w:val="Normal"/>
    <w:rsid w:val="00027A4A"/>
    <w:pPr>
      <w:pBdr>
        <w:top w:val="single" w:sz="4" w:space="0" w:color="BFBFBF"/>
        <w:left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88">
    <w:name w:val="xl88"/>
    <w:basedOn w:val="Normal"/>
    <w:rsid w:val="00027A4A"/>
    <w:pPr>
      <w:pBdr>
        <w:left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89">
    <w:name w:val="xl89"/>
    <w:basedOn w:val="Normal"/>
    <w:rsid w:val="00027A4A"/>
    <w:pPr>
      <w:pBdr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DEDED"/>
      <w:spacing w:before="100" w:beforeAutospacing="1" w:after="100" w:afterAutospacing="1"/>
      <w:textAlignment w:val="center"/>
    </w:pPr>
  </w:style>
  <w:style w:type="paragraph" w:customStyle="1" w:styleId="xl90">
    <w:name w:val="xl90"/>
    <w:basedOn w:val="Normal"/>
    <w:rsid w:val="00027A4A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/>
      <w:textAlignment w:val="center"/>
    </w:pPr>
    <w:rPr>
      <w:rFonts w:ascii="Calibri (Body)" w:hAnsi="Calibri (Body)"/>
    </w:rPr>
  </w:style>
  <w:style w:type="paragraph" w:styleId="NormalWeb">
    <w:name w:val="Normal (Web)"/>
    <w:basedOn w:val="Normal"/>
    <w:uiPriority w:val="99"/>
    <w:semiHidden/>
    <w:unhideWhenUsed/>
    <w:rsid w:val="00027A4A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0</Pages>
  <Words>19085</Words>
  <Characters>108788</Characters>
  <Application>Microsoft Office Word</Application>
  <DocSecurity>0</DocSecurity>
  <Lines>906</Lines>
  <Paragraphs>255</Paragraphs>
  <ScaleCrop>false</ScaleCrop>
  <Company/>
  <LinksUpToDate>false</LinksUpToDate>
  <CharactersWithSpaces>127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Ohlin</dc:creator>
  <cp:keywords/>
  <dc:description/>
  <cp:lastModifiedBy>Linnea Thörnqvist</cp:lastModifiedBy>
  <cp:revision>5</cp:revision>
  <dcterms:created xsi:type="dcterms:W3CDTF">2021-05-08T17:47:00Z</dcterms:created>
  <dcterms:modified xsi:type="dcterms:W3CDTF">2021-06-08T13:51:00Z</dcterms:modified>
</cp:coreProperties>
</file>